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7F9E1" w14:textId="3D870445" w:rsidR="001C31D3" w:rsidRDefault="00773EAB" w:rsidP="00773EAB">
      <w:pPr>
        <w:jc w:val="center"/>
        <w:rPr>
          <w:b/>
          <w:sz w:val="18"/>
          <w:szCs w:val="32"/>
        </w:rPr>
      </w:pPr>
      <w:r w:rsidRPr="00C306BC">
        <w:rPr>
          <w:b/>
          <w:sz w:val="32"/>
          <w:szCs w:val="32"/>
        </w:rPr>
        <w:t xml:space="preserve">Questionnaire </w:t>
      </w:r>
      <w:r w:rsidR="007B185F" w:rsidRPr="00C306BC">
        <w:rPr>
          <w:b/>
          <w:sz w:val="32"/>
          <w:szCs w:val="32"/>
        </w:rPr>
        <w:t>général « </w:t>
      </w:r>
      <w:r w:rsidRPr="00C306BC">
        <w:rPr>
          <w:b/>
          <w:sz w:val="32"/>
          <w:szCs w:val="32"/>
        </w:rPr>
        <w:t>étude CONTACT</w:t>
      </w:r>
      <w:r w:rsidR="007B185F" w:rsidRPr="00C306BC">
        <w:rPr>
          <w:b/>
          <w:sz w:val="32"/>
          <w:szCs w:val="32"/>
        </w:rPr>
        <w:t> »</w:t>
      </w:r>
      <w:r w:rsidR="00F279B0" w:rsidRPr="00C306BC">
        <w:rPr>
          <w:b/>
          <w:sz w:val="32"/>
          <w:szCs w:val="32"/>
        </w:rPr>
        <w:t xml:space="preserve"> </w:t>
      </w:r>
      <w:r w:rsidR="00D73BAB">
        <w:rPr>
          <w:b/>
          <w:sz w:val="32"/>
          <w:szCs w:val="32"/>
        </w:rPr>
        <w:t xml:space="preserve">Bloc </w:t>
      </w:r>
      <w:r w:rsidR="0090047C">
        <w:rPr>
          <w:b/>
          <w:sz w:val="32"/>
          <w:szCs w:val="32"/>
        </w:rPr>
        <w:t>CHIP/PIPAC</w:t>
      </w:r>
      <w:r w:rsidR="001C31D3" w:rsidRPr="001C31D3">
        <w:rPr>
          <w:b/>
          <w:sz w:val="18"/>
          <w:szCs w:val="32"/>
        </w:rPr>
        <w:t xml:space="preserve"> </w:t>
      </w:r>
    </w:p>
    <w:p w14:paraId="7E52BED5" w14:textId="77777777" w:rsidR="00252666" w:rsidRDefault="00252666" w:rsidP="00252666">
      <w:pPr>
        <w:jc w:val="center"/>
        <w:rPr>
          <w:b/>
          <w:sz w:val="18"/>
          <w:szCs w:val="32"/>
        </w:rPr>
      </w:pPr>
      <w:r w:rsidRPr="00252666">
        <w:rPr>
          <w:b/>
          <w:sz w:val="18"/>
          <w:szCs w:val="32"/>
        </w:rPr>
        <w:t>Ecrire en lettres MAJUSCULES, Cochez les cases, Utilisez un crayon noir</w:t>
      </w:r>
    </w:p>
    <w:p w14:paraId="03135086" w14:textId="476FF939" w:rsidR="00E366E0" w:rsidRPr="00FC07C3" w:rsidRDefault="008A3846">
      <w:pPr>
        <w:rPr>
          <w:b/>
        </w:rPr>
      </w:pPr>
      <w:r w:rsidRPr="00FC07C3">
        <w:rPr>
          <w:b/>
        </w:rPr>
        <w:t>Nom</w:t>
      </w:r>
      <w:r w:rsidR="00E208FF" w:rsidRPr="00FC07C3">
        <w:rPr>
          <w:b/>
        </w:rPr>
        <w:t> :</w:t>
      </w:r>
    </w:p>
    <w:p w14:paraId="1704C8B9" w14:textId="77777777" w:rsidR="008A3846" w:rsidRPr="00FC07C3" w:rsidRDefault="008A3846">
      <w:pPr>
        <w:rPr>
          <w:b/>
        </w:rPr>
      </w:pPr>
      <w:r w:rsidRPr="00FC07C3">
        <w:rPr>
          <w:b/>
        </w:rPr>
        <w:t>Prénom</w:t>
      </w:r>
      <w:r w:rsidR="00E208FF" w:rsidRPr="00FC07C3">
        <w:rPr>
          <w:b/>
        </w:rPr>
        <w:t> :</w:t>
      </w:r>
    </w:p>
    <w:p w14:paraId="0DA82348" w14:textId="77777777" w:rsidR="001C31D3" w:rsidRPr="00FC07C3" w:rsidRDefault="001C31D3" w:rsidP="001C31D3">
      <w:pPr>
        <w:tabs>
          <w:tab w:val="left" w:pos="993"/>
        </w:tabs>
        <w:rPr>
          <w:b/>
        </w:rPr>
      </w:pPr>
      <w:r w:rsidRPr="00FC07C3">
        <w:rPr>
          <w:b/>
        </w:rPr>
        <w:t xml:space="preserve">Sexe : </w:t>
      </w:r>
      <w:r w:rsidRPr="00FC07C3">
        <w:rPr>
          <w:b/>
        </w:rPr>
        <w:tab/>
        <w:t>□ Féminin</w:t>
      </w:r>
      <w:r w:rsidRPr="00FC07C3">
        <w:rPr>
          <w:b/>
        </w:rPr>
        <w:tab/>
        <w:t xml:space="preserve">   □ Masculin  </w:t>
      </w:r>
    </w:p>
    <w:p w14:paraId="065E2F3E" w14:textId="77777777" w:rsidR="001C31D3" w:rsidRPr="00FC07C3" w:rsidRDefault="001C31D3" w:rsidP="001C31D3">
      <w:pPr>
        <w:rPr>
          <w:b/>
        </w:rPr>
      </w:pPr>
      <w:r w:rsidRPr="00FC07C3">
        <w:rPr>
          <w:b/>
        </w:rPr>
        <w:t>Date de naissance : |_|_|/|_|_|/|_|_|_|_|</w:t>
      </w:r>
    </w:p>
    <w:p w14:paraId="0B251C05" w14:textId="245781EB" w:rsidR="00BD7191" w:rsidRPr="00FC07C3" w:rsidRDefault="008A3846" w:rsidP="00BD7191">
      <w:pPr>
        <w:tabs>
          <w:tab w:val="left" w:pos="993"/>
        </w:tabs>
        <w:rPr>
          <w:b/>
        </w:rPr>
      </w:pPr>
      <w:r w:rsidRPr="00FC07C3">
        <w:rPr>
          <w:b/>
        </w:rPr>
        <w:t>Fonction</w:t>
      </w:r>
      <w:r w:rsidR="00E208FF" w:rsidRPr="00FC07C3">
        <w:rPr>
          <w:b/>
        </w:rPr>
        <w:t> </w:t>
      </w:r>
      <w:r w:rsidR="0023444B" w:rsidRPr="00FC07C3">
        <w:rPr>
          <w:b/>
        </w:rPr>
        <w:t xml:space="preserve">: </w:t>
      </w:r>
      <w:r w:rsidR="00BD7191" w:rsidRPr="00FC07C3">
        <w:rPr>
          <w:b/>
        </w:rPr>
        <w:tab/>
      </w:r>
      <w:r w:rsidR="0023444B" w:rsidRPr="00FC07C3">
        <w:rPr>
          <w:b/>
        </w:rPr>
        <w:t>□</w:t>
      </w:r>
      <w:r w:rsidR="00D027B6" w:rsidRPr="00FC07C3">
        <w:rPr>
          <w:b/>
        </w:rPr>
        <w:t xml:space="preserve"> </w:t>
      </w:r>
      <w:r w:rsidR="00756AC1" w:rsidRPr="00FC07C3">
        <w:rPr>
          <w:b/>
        </w:rPr>
        <w:t>I</w:t>
      </w:r>
      <w:r w:rsidR="0090047C" w:rsidRPr="00FC07C3">
        <w:rPr>
          <w:b/>
        </w:rPr>
        <w:t>BO</w:t>
      </w:r>
      <w:r w:rsidR="00756AC1" w:rsidRPr="00FC07C3">
        <w:rPr>
          <w:b/>
        </w:rPr>
        <w:t>DE</w:t>
      </w:r>
      <w:r w:rsidR="00D7171E" w:rsidRPr="00FC07C3">
        <w:rPr>
          <w:b/>
        </w:rPr>
        <w:t xml:space="preserve"> </w:t>
      </w:r>
      <w:r w:rsidR="00D027B6" w:rsidRPr="00FC07C3">
        <w:rPr>
          <w:b/>
        </w:rPr>
        <w:t xml:space="preserve"> </w:t>
      </w:r>
      <w:r w:rsidR="0090047C" w:rsidRPr="00FC07C3">
        <w:rPr>
          <w:b/>
        </w:rPr>
        <w:t xml:space="preserve">□ IADE  □ IDE  </w:t>
      </w:r>
      <w:r w:rsidR="00D027B6" w:rsidRPr="00FC07C3">
        <w:rPr>
          <w:b/>
        </w:rPr>
        <w:t xml:space="preserve">□ </w:t>
      </w:r>
      <w:r w:rsidR="00756AC1" w:rsidRPr="00FC07C3">
        <w:rPr>
          <w:b/>
        </w:rPr>
        <w:t>Médecin</w:t>
      </w:r>
      <w:r w:rsidR="00D7171E" w:rsidRPr="00FC07C3">
        <w:rPr>
          <w:b/>
        </w:rPr>
        <w:t xml:space="preserve"> </w:t>
      </w:r>
      <w:r w:rsidR="00D027B6" w:rsidRPr="00FC07C3">
        <w:rPr>
          <w:b/>
        </w:rPr>
        <w:t xml:space="preserve"> </w:t>
      </w:r>
      <w:r w:rsidR="00756AC1" w:rsidRPr="00FC07C3">
        <w:rPr>
          <w:b/>
        </w:rPr>
        <w:t xml:space="preserve">□ Cadre   </w:t>
      </w:r>
      <w:r w:rsidR="00D027B6" w:rsidRPr="00FC07C3">
        <w:rPr>
          <w:b/>
        </w:rPr>
        <w:t xml:space="preserve">□ </w:t>
      </w:r>
      <w:r w:rsidR="00756AC1" w:rsidRPr="00FC07C3">
        <w:rPr>
          <w:b/>
        </w:rPr>
        <w:t>AS</w:t>
      </w:r>
      <w:r w:rsidR="00D7171E" w:rsidRPr="00FC07C3">
        <w:rPr>
          <w:b/>
        </w:rPr>
        <w:t xml:space="preserve"> </w:t>
      </w:r>
      <w:r w:rsidR="00D027B6" w:rsidRPr="00FC07C3">
        <w:rPr>
          <w:b/>
        </w:rPr>
        <w:t xml:space="preserve">  □ </w:t>
      </w:r>
      <w:r w:rsidR="00756AC1" w:rsidRPr="00FC07C3">
        <w:rPr>
          <w:b/>
        </w:rPr>
        <w:t>ASH</w:t>
      </w:r>
    </w:p>
    <w:p w14:paraId="71B0AE0D" w14:textId="4542BC46" w:rsidR="00620FC8" w:rsidRPr="00FC07C3" w:rsidRDefault="00620FC8" w:rsidP="00BD7191">
      <w:pPr>
        <w:tabs>
          <w:tab w:val="left" w:pos="993"/>
        </w:tabs>
        <w:rPr>
          <w:b/>
        </w:rPr>
      </w:pPr>
      <w:r w:rsidRPr="00FC07C3">
        <w:rPr>
          <w:b/>
        </w:rPr>
        <w:t xml:space="preserve">                    □ Interne  □ </w:t>
      </w:r>
      <w:r w:rsidR="0090047C" w:rsidRPr="00FC07C3">
        <w:rPr>
          <w:b/>
        </w:rPr>
        <w:t>Etudiant</w:t>
      </w:r>
      <w:r w:rsidR="00756AC1" w:rsidRPr="00FC07C3">
        <w:rPr>
          <w:b/>
        </w:rPr>
        <w:t xml:space="preserve"> I</w:t>
      </w:r>
      <w:r w:rsidR="0090047C" w:rsidRPr="00FC07C3">
        <w:rPr>
          <w:b/>
        </w:rPr>
        <w:t>BO</w:t>
      </w:r>
      <w:r w:rsidR="00756AC1" w:rsidRPr="00FC07C3">
        <w:rPr>
          <w:b/>
        </w:rPr>
        <w:t>DE</w:t>
      </w:r>
      <w:r w:rsidRPr="00FC07C3">
        <w:rPr>
          <w:b/>
        </w:rPr>
        <w:t xml:space="preserve">   □ </w:t>
      </w:r>
      <w:r w:rsidR="0090047C" w:rsidRPr="00FC07C3">
        <w:rPr>
          <w:b/>
        </w:rPr>
        <w:t>Etudiant IADE</w:t>
      </w:r>
      <w:r w:rsidRPr="00FC07C3">
        <w:rPr>
          <w:b/>
        </w:rPr>
        <w:t xml:space="preserve">  □ </w:t>
      </w:r>
      <w:r w:rsidR="0090047C" w:rsidRPr="00FC07C3">
        <w:rPr>
          <w:b/>
        </w:rPr>
        <w:t>AS/</w:t>
      </w:r>
      <w:r w:rsidR="00756AC1" w:rsidRPr="00FC07C3">
        <w:rPr>
          <w:b/>
        </w:rPr>
        <w:t>ASH</w:t>
      </w:r>
      <w:r w:rsidRPr="00FC07C3">
        <w:rPr>
          <w:b/>
        </w:rPr>
        <w:t xml:space="preserve"> en formation</w:t>
      </w:r>
    </w:p>
    <w:p w14:paraId="7726A2E8" w14:textId="4A24F50B" w:rsidR="00494A20" w:rsidRPr="00FC07C3" w:rsidRDefault="00BD7191" w:rsidP="00BD7191">
      <w:pPr>
        <w:tabs>
          <w:tab w:val="left" w:pos="993"/>
        </w:tabs>
        <w:rPr>
          <w:b/>
        </w:rPr>
      </w:pPr>
      <w:r w:rsidRPr="00FC07C3">
        <w:rPr>
          <w:b/>
        </w:rPr>
        <w:tab/>
      </w:r>
      <w:r w:rsidR="00D027B6" w:rsidRPr="00FC07C3">
        <w:rPr>
          <w:b/>
        </w:rPr>
        <w:t xml:space="preserve">□ </w:t>
      </w:r>
      <w:r w:rsidR="00652E50" w:rsidRPr="00FC07C3">
        <w:rPr>
          <w:b/>
        </w:rPr>
        <w:t>Autre</w:t>
      </w:r>
      <w:r w:rsidR="007B185F" w:rsidRPr="00FC07C3">
        <w:rPr>
          <w:b/>
        </w:rPr>
        <w:t> :</w:t>
      </w:r>
      <w:r w:rsidRPr="00FC07C3">
        <w:rPr>
          <w:b/>
        </w:rPr>
        <w:t xml:space="preserve"> </w:t>
      </w:r>
    </w:p>
    <w:p w14:paraId="0070364B" w14:textId="1EDFE0C6" w:rsidR="00756AC1" w:rsidRPr="00FC07C3" w:rsidRDefault="00756AC1" w:rsidP="00756AC1">
      <w:r w:rsidRPr="00FC07C3">
        <w:rPr>
          <w:b/>
        </w:rPr>
        <w:t xml:space="preserve">Etes-vous rattaché spécifiquement </w:t>
      </w:r>
      <w:r w:rsidR="0090047C" w:rsidRPr="00FC07C3">
        <w:rPr>
          <w:b/>
        </w:rPr>
        <w:t xml:space="preserve">aux </w:t>
      </w:r>
      <w:proofErr w:type="spellStart"/>
      <w:r w:rsidR="0090047C" w:rsidRPr="00FC07C3">
        <w:rPr>
          <w:b/>
        </w:rPr>
        <w:t>BLOCs</w:t>
      </w:r>
      <w:proofErr w:type="spellEnd"/>
      <w:r w:rsidR="0090047C" w:rsidRPr="00FC07C3">
        <w:rPr>
          <w:b/>
        </w:rPr>
        <w:t> ?</w:t>
      </w:r>
      <w:r w:rsidR="002E4642" w:rsidRPr="00FC07C3">
        <w:rPr>
          <w:b/>
        </w:rPr>
        <w:t xml:space="preserve">  </w:t>
      </w:r>
      <w:r w:rsidR="002E4642" w:rsidRPr="00FC07C3">
        <w:rPr>
          <w:b/>
          <w:color w:val="000000" w:themeColor="text1"/>
        </w:rPr>
        <w:t xml:space="preserve">□ </w:t>
      </w:r>
      <w:r w:rsidR="002E4642" w:rsidRPr="00FC07C3">
        <w:rPr>
          <w:color w:val="000000" w:themeColor="text1"/>
        </w:rPr>
        <w:t>Oui  □  Non</w:t>
      </w:r>
    </w:p>
    <w:p w14:paraId="2C1FD39B" w14:textId="6962EEB8" w:rsidR="00652E50" w:rsidRPr="00FC07C3" w:rsidRDefault="00652E50">
      <w:pPr>
        <w:rPr>
          <w:b/>
        </w:rPr>
      </w:pPr>
      <w:r w:rsidRPr="00FC07C3">
        <w:rPr>
          <w:b/>
          <w:color w:val="FF0000"/>
          <w:u w:val="single"/>
        </w:rPr>
        <w:t>Si non,</w:t>
      </w:r>
      <w:r w:rsidRPr="00FC07C3">
        <w:rPr>
          <w:b/>
          <w:color w:val="FF0000"/>
        </w:rPr>
        <w:t xml:space="preserve"> </w:t>
      </w:r>
      <w:r w:rsidRPr="00FC07C3">
        <w:rPr>
          <w:b/>
        </w:rPr>
        <w:t>à quel t</w:t>
      </w:r>
      <w:r w:rsidR="0090047C" w:rsidRPr="00FC07C3">
        <w:rPr>
          <w:b/>
        </w:rPr>
        <w:t xml:space="preserve">aux horaire êtes-vous rattaché aux </w:t>
      </w:r>
      <w:proofErr w:type="spellStart"/>
      <w:r w:rsidR="0090047C" w:rsidRPr="00FC07C3">
        <w:rPr>
          <w:b/>
        </w:rPr>
        <w:t>BLOCs</w:t>
      </w:r>
      <w:proofErr w:type="spellEnd"/>
      <w:r w:rsidR="0090047C" w:rsidRPr="00FC07C3">
        <w:rPr>
          <w:b/>
        </w:rPr>
        <w:t xml:space="preserve"> </w:t>
      </w:r>
      <w:r w:rsidRPr="00FC07C3">
        <w:rPr>
          <w:b/>
        </w:rPr>
        <w:t xml:space="preserve">(pourcentage) ? </w:t>
      </w:r>
      <w:r w:rsidR="00F279B0" w:rsidRPr="00FC07C3">
        <w:rPr>
          <w:b/>
        </w:rPr>
        <w:t xml:space="preserve">              </w:t>
      </w:r>
    </w:p>
    <w:p w14:paraId="20D13B8A" w14:textId="06867D96" w:rsidR="00652E50" w:rsidRDefault="002E4642">
      <w:pPr>
        <w:rPr>
          <w:b/>
        </w:rPr>
      </w:pPr>
      <w:r w:rsidRPr="00FC07C3">
        <w:rPr>
          <w:b/>
          <w:color w:val="FF0000"/>
        </w:rPr>
        <w:t xml:space="preserve">              </w:t>
      </w:r>
      <w:proofErr w:type="gramStart"/>
      <w:r w:rsidR="00652E50" w:rsidRPr="00FC07C3">
        <w:rPr>
          <w:b/>
        </w:rPr>
        <w:t>à</w:t>
      </w:r>
      <w:proofErr w:type="gramEnd"/>
      <w:r w:rsidR="00652E50" w:rsidRPr="00FC07C3">
        <w:rPr>
          <w:b/>
        </w:rPr>
        <w:t xml:space="preserve"> quel autre unité êtes-vous  rattachée ? </w:t>
      </w:r>
      <w:r w:rsidR="001C31D3" w:rsidRPr="00FC07C3">
        <w:rPr>
          <w:b/>
        </w:rPr>
        <w:t xml:space="preserve">  </w:t>
      </w:r>
    </w:p>
    <w:p w14:paraId="33AA39A0" w14:textId="31BA47C0" w:rsidR="003A63D8" w:rsidRPr="003A63D8" w:rsidRDefault="003A63D8">
      <w:r w:rsidRPr="00FC07C3">
        <w:rPr>
          <w:b/>
        </w:rPr>
        <w:t xml:space="preserve">Ancienneté dans l’établissement ?  </w:t>
      </w:r>
      <w:r w:rsidRPr="00FC07C3">
        <w:t xml:space="preserve"> Valeur : </w:t>
      </w:r>
      <w:r w:rsidRPr="00FC07C3">
        <w:tab/>
        <w:t xml:space="preserve">                 en □ semaines  □ mois  □ années</w:t>
      </w:r>
    </w:p>
    <w:p w14:paraId="00FFC990" w14:textId="1F652D96" w:rsidR="008A3846" w:rsidRPr="00FC07C3" w:rsidRDefault="0090047C">
      <w:r w:rsidRPr="00FC07C3">
        <w:rPr>
          <w:b/>
        </w:rPr>
        <w:t xml:space="preserve">Ancienneté aux </w:t>
      </w:r>
      <w:proofErr w:type="spellStart"/>
      <w:r w:rsidRPr="00FC07C3">
        <w:rPr>
          <w:b/>
        </w:rPr>
        <w:t>BLOCs</w:t>
      </w:r>
      <w:proofErr w:type="spellEnd"/>
      <w:r w:rsidR="00F279B0" w:rsidRPr="00FC07C3">
        <w:rPr>
          <w:b/>
        </w:rPr>
        <w:t> </w:t>
      </w:r>
      <w:r w:rsidR="001C31D3" w:rsidRPr="00FC07C3">
        <w:rPr>
          <w:b/>
        </w:rPr>
        <w:t xml:space="preserve"> (durée continue) </w:t>
      </w:r>
      <w:r w:rsidR="007B185F" w:rsidRPr="00FC07C3">
        <w:rPr>
          <w:b/>
        </w:rPr>
        <w:t>?</w:t>
      </w:r>
      <w:r w:rsidR="001C31D3" w:rsidRPr="00FC07C3">
        <w:t xml:space="preserve">  Valeur : </w:t>
      </w:r>
      <w:r w:rsidR="001C31D3" w:rsidRPr="00FC07C3">
        <w:tab/>
        <w:t xml:space="preserve">               en □ semaines  □ mois  □ années</w:t>
      </w:r>
    </w:p>
    <w:p w14:paraId="6D0250ED" w14:textId="05E3EE7C" w:rsidR="003F5179" w:rsidRPr="00FC07C3" w:rsidRDefault="00354C70">
      <w:pPr>
        <w:rPr>
          <w:b/>
          <w:color w:val="7030A0"/>
          <w:sz w:val="28"/>
          <w:szCs w:val="28"/>
          <w:u w:val="single"/>
        </w:rPr>
      </w:pPr>
      <w:r>
        <w:rPr>
          <w:b/>
          <w:color w:val="7030A0"/>
          <w:sz w:val="28"/>
          <w:szCs w:val="28"/>
          <w:u w:val="single"/>
        </w:rPr>
        <w:t xml:space="preserve">Partie 1 : </w:t>
      </w:r>
      <w:r w:rsidR="003A63D8">
        <w:rPr>
          <w:b/>
          <w:color w:val="7030A0"/>
          <w:sz w:val="28"/>
          <w:szCs w:val="28"/>
          <w:u w:val="single"/>
        </w:rPr>
        <w:t>Questions générales</w:t>
      </w:r>
    </w:p>
    <w:p w14:paraId="240F56CF" w14:textId="18F3C9C0" w:rsidR="005C46DE" w:rsidRPr="00FC07C3" w:rsidRDefault="006C7764" w:rsidP="006C7764">
      <w:pPr>
        <w:jc w:val="both"/>
      </w:pPr>
      <w:r w:rsidRPr="00FC07C3">
        <w:rPr>
          <w:b/>
          <w:color w:val="7030A0"/>
        </w:rPr>
        <w:t xml:space="preserve">1- </w:t>
      </w:r>
      <w:r w:rsidRPr="00FC07C3">
        <w:rPr>
          <w:b/>
        </w:rPr>
        <w:t xml:space="preserve">Jugez-vous votre risque d’exposition </w:t>
      </w:r>
      <w:r w:rsidR="00D00B8C">
        <w:rPr>
          <w:b/>
        </w:rPr>
        <w:t xml:space="preserve">général </w:t>
      </w:r>
      <w:r w:rsidR="005C46DE" w:rsidRPr="00FC07C3">
        <w:rPr>
          <w:b/>
        </w:rPr>
        <w:t>aux anticancéreux très faible</w:t>
      </w:r>
      <w:r w:rsidRPr="00FC07C3">
        <w:rPr>
          <w:b/>
        </w:rPr>
        <w:t> ?</w:t>
      </w:r>
      <w:r w:rsidRPr="00FC07C3">
        <w:t xml:space="preserve"> </w:t>
      </w:r>
    </w:p>
    <w:p w14:paraId="0AA38423" w14:textId="490E04F6" w:rsidR="00FD2E40" w:rsidRPr="00FC07C3" w:rsidRDefault="00D027B6" w:rsidP="00FD2E40">
      <w:pPr>
        <w:jc w:val="both"/>
      </w:pPr>
      <w:r w:rsidRPr="00FC07C3">
        <w:t>□ D’accord  □ Pas d’accord  □</w:t>
      </w:r>
      <w:r w:rsidR="005C46DE" w:rsidRPr="00FC07C3">
        <w:t xml:space="preserve"> je ne sais pas</w:t>
      </w:r>
      <w:r w:rsidR="001C31D3" w:rsidRPr="00FC07C3">
        <w:t xml:space="preserve">      </w:t>
      </w:r>
      <w:r w:rsidR="00FD2E40">
        <w:t xml:space="preserve"> </w:t>
      </w:r>
    </w:p>
    <w:p w14:paraId="1C73F168" w14:textId="0BFD0E21" w:rsidR="0090047C" w:rsidRPr="00FC07C3" w:rsidRDefault="003A63D8" w:rsidP="0090047C">
      <w:pPr>
        <w:jc w:val="both"/>
      </w:pPr>
      <w:r>
        <w:rPr>
          <w:b/>
          <w:color w:val="7030A0"/>
        </w:rPr>
        <w:t>2</w:t>
      </w:r>
      <w:r w:rsidR="0090047C" w:rsidRPr="00FC07C3">
        <w:rPr>
          <w:b/>
          <w:color w:val="7030A0"/>
        </w:rPr>
        <w:t xml:space="preserve">- </w:t>
      </w:r>
      <w:r w:rsidR="0090047C" w:rsidRPr="00FC07C3">
        <w:rPr>
          <w:b/>
        </w:rPr>
        <w:t>Entre la CHIP et la PIPAC, laquelle jugez-vous la moins à risque d’exposition aux anticancéreux</w:t>
      </w:r>
      <w:r w:rsidR="008A5341" w:rsidRPr="00FC07C3">
        <w:rPr>
          <w:b/>
        </w:rPr>
        <w:t xml:space="preserve"> </w:t>
      </w:r>
      <w:r w:rsidR="0090047C" w:rsidRPr="00FC07C3">
        <w:rPr>
          <w:b/>
        </w:rPr>
        <w:t>?</w:t>
      </w:r>
    </w:p>
    <w:p w14:paraId="7B820642" w14:textId="0928D2EF" w:rsidR="00A91F1E" w:rsidRPr="00FC07C3" w:rsidRDefault="0090047C" w:rsidP="006C7764">
      <w:pPr>
        <w:jc w:val="both"/>
      </w:pPr>
      <w:r w:rsidRPr="00FC07C3">
        <w:t xml:space="preserve">□ </w:t>
      </w:r>
      <w:r w:rsidR="008A5341" w:rsidRPr="00FC07C3">
        <w:t>CHIP</w:t>
      </w:r>
      <w:r w:rsidRPr="00FC07C3">
        <w:t xml:space="preserve">  □ </w:t>
      </w:r>
      <w:r w:rsidR="008A5341" w:rsidRPr="00FC07C3">
        <w:t>PIPAC</w:t>
      </w:r>
      <w:r w:rsidRPr="00FC07C3">
        <w:t xml:space="preserve">  </w:t>
      </w:r>
    </w:p>
    <w:p w14:paraId="4637019F" w14:textId="40029F45" w:rsidR="005C46DE" w:rsidRPr="00FC07C3" w:rsidRDefault="003A63D8" w:rsidP="006C7764">
      <w:pPr>
        <w:jc w:val="both"/>
      </w:pPr>
      <w:r>
        <w:rPr>
          <w:b/>
          <w:color w:val="7030A0"/>
        </w:rPr>
        <w:t>3</w:t>
      </w:r>
      <w:r w:rsidR="005C46DE" w:rsidRPr="00FC07C3">
        <w:rPr>
          <w:b/>
          <w:color w:val="7030A0"/>
        </w:rPr>
        <w:t xml:space="preserve">- </w:t>
      </w:r>
      <w:r w:rsidR="005C46DE" w:rsidRPr="00FC07C3">
        <w:rPr>
          <w:b/>
        </w:rPr>
        <w:t>Avez-vous peur de manipuler des anticancéreux ?</w:t>
      </w:r>
      <w:r w:rsidR="005C46DE" w:rsidRPr="00FC07C3">
        <w:t xml:space="preserve"> </w:t>
      </w:r>
    </w:p>
    <w:p w14:paraId="2C1C00B7" w14:textId="77777777" w:rsidR="00D027B6" w:rsidRPr="00FC07C3" w:rsidRDefault="00D027B6" w:rsidP="00D027B6">
      <w:pPr>
        <w:jc w:val="both"/>
      </w:pPr>
      <w:r w:rsidRPr="00FC07C3">
        <w:t>□ D’accord  □ Pas d’accord  □ je ne sais pas</w:t>
      </w:r>
    </w:p>
    <w:p w14:paraId="1FFF9F36" w14:textId="3744B069" w:rsidR="00A975C8" w:rsidRPr="00FC07C3" w:rsidRDefault="003A63D8" w:rsidP="006C7764">
      <w:pPr>
        <w:jc w:val="both"/>
      </w:pPr>
      <w:r>
        <w:rPr>
          <w:b/>
          <w:color w:val="7030A0"/>
        </w:rPr>
        <w:t>4</w:t>
      </w:r>
      <w:r w:rsidR="006C7764" w:rsidRPr="00FC07C3">
        <w:rPr>
          <w:b/>
        </w:rPr>
        <w:t>- Pensez-vous que les anticancéreux soient tous au même niveau de risque de toxicité</w:t>
      </w:r>
      <w:r w:rsidR="00A975C8" w:rsidRPr="00FC07C3">
        <w:rPr>
          <w:b/>
        </w:rPr>
        <w:t xml:space="preserve"> </w:t>
      </w:r>
      <w:r w:rsidR="006C7764" w:rsidRPr="00FC07C3">
        <w:rPr>
          <w:b/>
        </w:rPr>
        <w:t>?</w:t>
      </w:r>
      <w:r w:rsidR="006C7764" w:rsidRPr="00FC07C3">
        <w:t xml:space="preserve"> </w:t>
      </w:r>
    </w:p>
    <w:p w14:paraId="630C1EE5" w14:textId="2C8B8D32" w:rsidR="006C7764" w:rsidRPr="00FC07C3" w:rsidRDefault="00D027B6" w:rsidP="006C7764">
      <w:pPr>
        <w:jc w:val="both"/>
      </w:pPr>
      <w:r w:rsidRPr="00FC07C3">
        <w:t xml:space="preserve"> □ D’accord  □ Pas d’accord  □ je ne sais pas</w:t>
      </w:r>
    </w:p>
    <w:p w14:paraId="271AAE92" w14:textId="1B15A2CD" w:rsidR="00D00B8C" w:rsidRDefault="003A63D8" w:rsidP="006C7764">
      <w:pPr>
        <w:jc w:val="both"/>
        <w:rPr>
          <w:b/>
        </w:rPr>
      </w:pPr>
      <w:r>
        <w:rPr>
          <w:b/>
          <w:color w:val="7030A0"/>
        </w:rPr>
        <w:t>5</w:t>
      </w:r>
      <w:r w:rsidR="006C7764" w:rsidRPr="00FC07C3">
        <w:rPr>
          <w:b/>
        </w:rPr>
        <w:t xml:space="preserve">- Pensez-vous que les </w:t>
      </w:r>
      <w:r w:rsidR="007557AC" w:rsidRPr="00FC07C3">
        <w:rPr>
          <w:b/>
        </w:rPr>
        <w:t>mesures de sécurité</w:t>
      </w:r>
      <w:r w:rsidR="006C7764" w:rsidRPr="00FC07C3">
        <w:rPr>
          <w:b/>
        </w:rPr>
        <w:t xml:space="preserve"> </w:t>
      </w:r>
      <w:r w:rsidR="007557AC" w:rsidRPr="00FC07C3">
        <w:rPr>
          <w:b/>
        </w:rPr>
        <w:t>mise</w:t>
      </w:r>
      <w:r w:rsidR="00307CB1" w:rsidRPr="00FC07C3">
        <w:rPr>
          <w:b/>
        </w:rPr>
        <w:t>s</w:t>
      </w:r>
      <w:r w:rsidR="007557AC" w:rsidRPr="00FC07C3">
        <w:rPr>
          <w:b/>
        </w:rPr>
        <w:t xml:space="preserve"> en place actuellement</w:t>
      </w:r>
      <w:r w:rsidR="006C7764" w:rsidRPr="00FC07C3">
        <w:rPr>
          <w:b/>
        </w:rPr>
        <w:t xml:space="preserve"> permettent de réduire suffisamment le risque de contamination ? </w:t>
      </w:r>
      <w:r w:rsidR="00D027B6" w:rsidRPr="00FC07C3">
        <w:rPr>
          <w:b/>
        </w:rPr>
        <w:t xml:space="preserve"> </w:t>
      </w:r>
    </w:p>
    <w:p w14:paraId="5B6A2789" w14:textId="0D8B93AE" w:rsidR="003A63D8" w:rsidRDefault="003A63D8" w:rsidP="006C7764">
      <w:pPr>
        <w:jc w:val="both"/>
        <w:rPr>
          <w:b/>
        </w:rPr>
      </w:pPr>
      <w:r w:rsidRPr="00FC07C3">
        <w:t>□ D’accord  □ Pas d’accord  □ je ne sais pas</w:t>
      </w:r>
    </w:p>
    <w:p w14:paraId="16195C1D" w14:textId="0A9F7CB7" w:rsidR="0004276D" w:rsidRPr="00FC07C3" w:rsidRDefault="003A63D8" w:rsidP="006C7764">
      <w:pPr>
        <w:jc w:val="both"/>
        <w:rPr>
          <w:b/>
        </w:rPr>
      </w:pPr>
      <w:r>
        <w:rPr>
          <w:b/>
          <w:color w:val="7030A0"/>
        </w:rPr>
        <w:t>6</w:t>
      </w:r>
      <w:r w:rsidR="0004276D" w:rsidRPr="00FC07C3">
        <w:rPr>
          <w:b/>
        </w:rPr>
        <w:t>- Je suis confiant</w:t>
      </w:r>
      <w:r w:rsidR="00307CB1" w:rsidRPr="00FC07C3">
        <w:rPr>
          <w:b/>
        </w:rPr>
        <w:t>(e)</w:t>
      </w:r>
      <w:r w:rsidR="0004276D" w:rsidRPr="00FC07C3">
        <w:rPr>
          <w:b/>
        </w:rPr>
        <w:t xml:space="preserve"> </w:t>
      </w:r>
      <w:r w:rsidR="000726E1" w:rsidRPr="00FC07C3">
        <w:rPr>
          <w:b/>
        </w:rPr>
        <w:t>dans le fait que</w:t>
      </w:r>
      <w:r w:rsidR="0004276D" w:rsidRPr="00FC07C3">
        <w:rPr>
          <w:b/>
        </w:rPr>
        <w:t xml:space="preserve"> je p</w:t>
      </w:r>
      <w:r w:rsidR="000726E1" w:rsidRPr="00FC07C3">
        <w:rPr>
          <w:b/>
        </w:rPr>
        <w:t>uisse</w:t>
      </w:r>
      <w:r w:rsidR="0004276D" w:rsidRPr="00FC07C3">
        <w:rPr>
          <w:b/>
        </w:rPr>
        <w:t xml:space="preserve"> gérer toutes les situations où il y a une exposition potentielle aux anticancéreux</w:t>
      </w:r>
      <w:r w:rsidR="00F3481A" w:rsidRPr="00FC07C3">
        <w:rPr>
          <w:b/>
        </w:rPr>
        <w:t xml:space="preserve"> </w:t>
      </w:r>
      <w:r w:rsidR="0004276D" w:rsidRPr="00FC07C3">
        <w:rPr>
          <w:b/>
        </w:rPr>
        <w:t xml:space="preserve">? </w:t>
      </w:r>
    </w:p>
    <w:p w14:paraId="7DEB039C" w14:textId="77777777" w:rsidR="00D027B6" w:rsidRPr="00FC07C3" w:rsidRDefault="00D027B6" w:rsidP="00D027B6">
      <w:pPr>
        <w:jc w:val="both"/>
      </w:pPr>
      <w:r w:rsidRPr="00FC07C3">
        <w:t>□ D’accord  □ Pas d’accord  □ je ne sais pas</w:t>
      </w:r>
    </w:p>
    <w:p w14:paraId="7FEEFBE0" w14:textId="54059C7F" w:rsidR="006C7764" w:rsidRPr="00FC07C3" w:rsidRDefault="003A63D8" w:rsidP="006C7764">
      <w:r>
        <w:rPr>
          <w:b/>
          <w:color w:val="7030A0"/>
        </w:rPr>
        <w:lastRenderedPageBreak/>
        <w:t>7</w:t>
      </w:r>
      <w:r w:rsidR="006C7764" w:rsidRPr="00FC07C3">
        <w:rPr>
          <w:b/>
        </w:rPr>
        <w:t>- Avez-vous été formé</w:t>
      </w:r>
      <w:r w:rsidR="00307CB1" w:rsidRPr="00FC07C3">
        <w:rPr>
          <w:b/>
        </w:rPr>
        <w:t>(e)</w:t>
      </w:r>
      <w:r w:rsidR="006C7764" w:rsidRPr="00FC07C3">
        <w:rPr>
          <w:b/>
        </w:rPr>
        <w:t xml:space="preserve"> spécifiquement à la </w:t>
      </w:r>
      <w:r w:rsidR="00FC2BF9" w:rsidRPr="00FC07C3">
        <w:rPr>
          <w:b/>
        </w:rPr>
        <w:t>manipulation</w:t>
      </w:r>
      <w:r w:rsidR="00B33D0A" w:rsidRPr="00FC07C3">
        <w:rPr>
          <w:b/>
        </w:rPr>
        <w:t xml:space="preserve"> </w:t>
      </w:r>
      <w:r w:rsidR="006C7764" w:rsidRPr="00FC07C3">
        <w:rPr>
          <w:b/>
        </w:rPr>
        <w:t>des anticancéreux dans votre formation initial</w:t>
      </w:r>
      <w:r w:rsidR="00307CB1" w:rsidRPr="00FC07C3">
        <w:rPr>
          <w:b/>
        </w:rPr>
        <w:t>e</w:t>
      </w:r>
      <w:r w:rsidR="006C7764" w:rsidRPr="00FC07C3">
        <w:rPr>
          <w:b/>
        </w:rPr>
        <w:t xml:space="preserve"> </w:t>
      </w:r>
      <w:r w:rsidR="007A6EB9">
        <w:rPr>
          <w:b/>
        </w:rPr>
        <w:t xml:space="preserve">(IFSI, internat) </w:t>
      </w:r>
      <w:r w:rsidR="006C7764" w:rsidRPr="00FC07C3">
        <w:rPr>
          <w:b/>
        </w:rPr>
        <w:t>?</w:t>
      </w:r>
      <w:r w:rsidR="006C7764" w:rsidRPr="00FC07C3">
        <w:t xml:space="preserve"> </w:t>
      </w:r>
      <w:r w:rsidR="00D027B6" w:rsidRPr="00FC07C3">
        <w:t xml:space="preserve"> □ Oui  □ Non</w:t>
      </w:r>
    </w:p>
    <w:p w14:paraId="0E41CBAC" w14:textId="24396DCF" w:rsidR="006C7764" w:rsidRPr="00FC07C3" w:rsidRDefault="00354C70" w:rsidP="006C7764">
      <w:r w:rsidRPr="00354C70">
        <w:rPr>
          <w:b/>
          <w:color w:val="7030A0"/>
        </w:rPr>
        <w:t>8</w:t>
      </w:r>
      <w:r>
        <w:rPr>
          <w:b/>
        </w:rPr>
        <w:t xml:space="preserve"> </w:t>
      </w:r>
      <w:r w:rsidR="006C7764" w:rsidRPr="00FC07C3">
        <w:rPr>
          <w:b/>
        </w:rPr>
        <w:t>- Avez-vous été formé</w:t>
      </w:r>
      <w:r w:rsidR="00307CB1" w:rsidRPr="00FC07C3">
        <w:rPr>
          <w:b/>
        </w:rPr>
        <w:t>(e)</w:t>
      </w:r>
      <w:r w:rsidR="006C7764" w:rsidRPr="00FC07C3">
        <w:rPr>
          <w:b/>
        </w:rPr>
        <w:t xml:space="preserve"> spécifiquement à la </w:t>
      </w:r>
      <w:r w:rsidR="00FC2BF9" w:rsidRPr="00FC07C3">
        <w:rPr>
          <w:b/>
        </w:rPr>
        <w:t>manipulation</w:t>
      </w:r>
      <w:r w:rsidR="00B33D0A" w:rsidRPr="00FC07C3">
        <w:rPr>
          <w:b/>
        </w:rPr>
        <w:t xml:space="preserve"> </w:t>
      </w:r>
      <w:r w:rsidR="006C7764" w:rsidRPr="00FC07C3">
        <w:rPr>
          <w:b/>
        </w:rPr>
        <w:t>des anticancéreux dans votre formation continue</w:t>
      </w:r>
      <w:r w:rsidR="007A6EB9">
        <w:rPr>
          <w:b/>
        </w:rPr>
        <w:t xml:space="preserve"> (dans votre établissement actuel)</w:t>
      </w:r>
      <w:r w:rsidR="006C7764" w:rsidRPr="00FC07C3">
        <w:rPr>
          <w:b/>
        </w:rPr>
        <w:t xml:space="preserve"> ?</w:t>
      </w:r>
      <w:r w:rsidR="006C7764" w:rsidRPr="00FC07C3">
        <w:t xml:space="preserve"> </w:t>
      </w:r>
      <w:r w:rsidR="00D027B6" w:rsidRPr="00FC07C3">
        <w:t>□ Oui  □ Non</w:t>
      </w:r>
    </w:p>
    <w:p w14:paraId="4049C07A" w14:textId="6D5F0871" w:rsidR="001C31D3" w:rsidRPr="00FC07C3" w:rsidRDefault="006C7764" w:rsidP="001C31D3">
      <w:pPr>
        <w:rPr>
          <w:b/>
        </w:rPr>
      </w:pPr>
      <w:r w:rsidRPr="00FC07C3">
        <w:rPr>
          <w:b/>
        </w:rPr>
        <w:t xml:space="preserve"> </w:t>
      </w:r>
      <w:r w:rsidR="00D34EF3" w:rsidRPr="00FC07C3">
        <w:rPr>
          <w:b/>
          <w:color w:val="FF0000"/>
          <w:u w:val="single"/>
        </w:rPr>
        <w:t>Si oui,</w:t>
      </w:r>
      <w:r w:rsidR="00D34EF3" w:rsidRPr="00FC07C3">
        <w:rPr>
          <w:b/>
          <w:color w:val="FF0000"/>
        </w:rPr>
        <w:t xml:space="preserve"> </w:t>
      </w:r>
      <w:r w:rsidR="007C0970" w:rsidRPr="00FC07C3">
        <w:rPr>
          <w:b/>
        </w:rPr>
        <w:t>d</w:t>
      </w:r>
      <w:r w:rsidR="001C31D3" w:rsidRPr="00FC07C3">
        <w:rPr>
          <w:b/>
        </w:rPr>
        <w:t>e quand date votre dernière fo</w:t>
      </w:r>
      <w:r w:rsidR="007C0970" w:rsidRPr="00FC07C3">
        <w:rPr>
          <w:b/>
        </w:rPr>
        <w:t xml:space="preserve">rmation sur ce sujet ?     </w:t>
      </w:r>
      <w:r w:rsidR="001C31D3" w:rsidRPr="00FC07C3">
        <w:rPr>
          <w:sz w:val="20"/>
        </w:rPr>
        <w:t xml:space="preserve"> |_|_|/|_|_|/|_|_|_|_|    </w:t>
      </w:r>
      <w:r w:rsidR="001C31D3" w:rsidRPr="00FC07C3">
        <w:rPr>
          <w:b/>
        </w:rPr>
        <w:t xml:space="preserve">        </w:t>
      </w:r>
    </w:p>
    <w:p w14:paraId="0D2F2C60" w14:textId="034D12A3" w:rsidR="006C7764" w:rsidRDefault="001C31D3" w:rsidP="006C7764">
      <w:r w:rsidRPr="00FC07C3">
        <w:rPr>
          <w:b/>
          <w:color w:val="7030A0"/>
        </w:rPr>
        <w:t xml:space="preserve">   </w:t>
      </w:r>
      <w:r w:rsidRPr="00FC07C3">
        <w:rPr>
          <w:b/>
        </w:rPr>
        <w:t xml:space="preserve"> </w:t>
      </w:r>
      <w:r w:rsidR="00D34EF3" w:rsidRPr="00FC07C3">
        <w:rPr>
          <w:b/>
        </w:rPr>
        <w:t xml:space="preserve">   </w:t>
      </w:r>
      <w:proofErr w:type="gramStart"/>
      <w:r w:rsidRPr="00FC07C3">
        <w:rPr>
          <w:b/>
        </w:rPr>
        <w:t>durée</w:t>
      </w:r>
      <w:proofErr w:type="gramEnd"/>
      <w:r w:rsidRPr="00FC07C3">
        <w:rPr>
          <w:b/>
        </w:rPr>
        <w:t xml:space="preserve"> de la formation réalisée ?    </w:t>
      </w:r>
      <w:r w:rsidRPr="00FC07C3">
        <w:t xml:space="preserve">Valeur : </w:t>
      </w:r>
      <w:r w:rsidRPr="00FC07C3">
        <w:tab/>
        <w:t xml:space="preserve">  </w:t>
      </w:r>
      <w:r w:rsidRPr="00FC07C3">
        <w:tab/>
        <w:t>en □ minutes  □ heures  □ jours</w:t>
      </w:r>
    </w:p>
    <w:p w14:paraId="2FD63CCC" w14:textId="1E3C3B4C" w:rsidR="009B7D88" w:rsidRPr="00FC07C3" w:rsidRDefault="009B7D88" w:rsidP="009B7D88">
      <w:pPr>
        <w:rPr>
          <w:b/>
          <w:color w:val="000000" w:themeColor="text1"/>
        </w:rPr>
      </w:pPr>
      <w:r>
        <w:rPr>
          <w:b/>
          <w:color w:val="7030A0"/>
        </w:rPr>
        <w:t>9</w:t>
      </w:r>
      <w:r w:rsidRPr="00FC07C3">
        <w:rPr>
          <w:b/>
          <w:color w:val="000000" w:themeColor="text1"/>
        </w:rPr>
        <w:t xml:space="preserve">- Existe-t-il  une procédure « conduite en cas d’exposition accidentelle aux anticancéreux »? </w:t>
      </w:r>
    </w:p>
    <w:p w14:paraId="48E73B05" w14:textId="77777777" w:rsidR="009B7D88" w:rsidRPr="00FC07C3" w:rsidRDefault="009B7D88" w:rsidP="009B7D88">
      <w:pPr>
        <w:rPr>
          <w:b/>
          <w:color w:val="000000" w:themeColor="text1"/>
        </w:rPr>
      </w:pP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 □  je ne sais pas</w:t>
      </w:r>
    </w:p>
    <w:p w14:paraId="69D011A5" w14:textId="77777777" w:rsidR="009B7D88" w:rsidRPr="00FC07C3" w:rsidRDefault="009B7D88" w:rsidP="009B7D88">
      <w:pPr>
        <w:rPr>
          <w:b/>
          <w:color w:val="000000" w:themeColor="text1"/>
        </w:rPr>
      </w:pPr>
      <w:r w:rsidRPr="00FC07C3">
        <w:rPr>
          <w:b/>
          <w:color w:val="7030A0"/>
        </w:rPr>
        <w:t xml:space="preserve">        </w:t>
      </w:r>
      <w:r w:rsidRPr="00FC07C3">
        <w:rPr>
          <w:b/>
          <w:color w:val="FF0000"/>
          <w:u w:val="single"/>
        </w:rPr>
        <w:t>Si oui,</w:t>
      </w:r>
      <w:r w:rsidRPr="00FC07C3">
        <w:rPr>
          <w:b/>
          <w:color w:val="FF0000"/>
        </w:rPr>
        <w:t xml:space="preserve"> </w:t>
      </w:r>
      <w:r w:rsidRPr="00FC07C3">
        <w:rPr>
          <w:b/>
          <w:color w:val="000000" w:themeColor="text1"/>
        </w:rPr>
        <w:t xml:space="preserve">êtes-vous en capacité de l’expliquer ? </w:t>
      </w:r>
      <w:r w:rsidRPr="00FC07C3">
        <w:t>□ Oui  □ Non</w:t>
      </w:r>
    </w:p>
    <w:p w14:paraId="6E41D72E" w14:textId="42F06EB6" w:rsidR="009B7D88" w:rsidRPr="00FC07C3" w:rsidRDefault="009B7D88" w:rsidP="009B7D88">
      <w:pPr>
        <w:rPr>
          <w:b/>
        </w:rPr>
      </w:pPr>
      <w:r>
        <w:rPr>
          <w:b/>
          <w:color w:val="7030A0"/>
        </w:rPr>
        <w:t>10</w:t>
      </w:r>
      <w:r w:rsidRPr="00FC07C3">
        <w:rPr>
          <w:b/>
        </w:rPr>
        <w:t xml:space="preserve">- Que faites-vous ou feriez-vous en cas d’exposition à des cytostatiques ?   </w:t>
      </w:r>
    </w:p>
    <w:p w14:paraId="6EE903A8" w14:textId="77777777" w:rsidR="009B7D88" w:rsidRPr="00FC07C3" w:rsidRDefault="009B7D88" w:rsidP="009B7D88">
      <w:pPr>
        <w:tabs>
          <w:tab w:val="left" w:pos="4253"/>
        </w:tabs>
      </w:pPr>
      <w:r w:rsidRPr="00FC07C3">
        <w:t xml:space="preserve">Utilisation de SHA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 xml:space="preserve">Oui  □  Non </w:t>
      </w:r>
      <w:r w:rsidRPr="00FC07C3">
        <w:rPr>
          <w:color w:val="000000" w:themeColor="text1"/>
        </w:rPr>
        <w:tab/>
      </w:r>
      <w:r w:rsidRPr="00FC07C3">
        <w:t xml:space="preserve">Lavage à l’eau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</w:p>
    <w:p w14:paraId="7C3E3F49" w14:textId="77777777" w:rsidR="009B7D88" w:rsidRPr="00FC07C3" w:rsidRDefault="009B7D88" w:rsidP="009B7D88">
      <w:pPr>
        <w:tabs>
          <w:tab w:val="left" w:pos="4253"/>
        </w:tabs>
        <w:rPr>
          <w:color w:val="000000" w:themeColor="text1"/>
        </w:rPr>
      </w:pPr>
      <w:r w:rsidRPr="00FC07C3">
        <w:t xml:space="preserve">Utilisation de savon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 xml:space="preserve">Oui  □  Non </w:t>
      </w:r>
      <w:r w:rsidRPr="00FC07C3">
        <w:rPr>
          <w:color w:val="000000" w:themeColor="text1"/>
        </w:rPr>
        <w:tab/>
      </w:r>
      <w:r w:rsidRPr="00FC07C3">
        <w:t xml:space="preserve">Rien 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</w:p>
    <w:p w14:paraId="7B0ECC13" w14:textId="77777777" w:rsidR="009B7D88" w:rsidRPr="00FC07C3" w:rsidRDefault="009B7D88" w:rsidP="009B7D88">
      <w:pPr>
        <w:rPr>
          <w:i/>
        </w:rPr>
      </w:pPr>
      <w:r w:rsidRPr="00FC07C3">
        <w:t>Autres ?         □ Non              □ Oui, précisez :</w:t>
      </w:r>
      <w:r w:rsidRPr="00FC07C3">
        <w:rPr>
          <w:i/>
        </w:rPr>
        <w:t xml:space="preserve">                                        </w:t>
      </w:r>
      <w:r w:rsidRPr="00FC07C3">
        <w:rPr>
          <w:i/>
        </w:rPr>
        <w:tab/>
      </w:r>
    </w:p>
    <w:p w14:paraId="1CF5A790" w14:textId="101D30FD" w:rsidR="009B7D88" w:rsidRDefault="009B7D88" w:rsidP="006C7764">
      <w:r>
        <w:rPr>
          <w:b/>
          <w:color w:val="7030A0"/>
        </w:rPr>
        <w:t>11</w:t>
      </w:r>
      <w:r w:rsidRPr="00FC07C3">
        <w:rPr>
          <w:b/>
        </w:rPr>
        <w:t xml:space="preserve">- Connaissez-vous la procédure d’élimination des déchets anticancéreux ? </w:t>
      </w:r>
      <w:r w:rsidRPr="00FC07C3">
        <w:t>□ Oui  □ Non</w:t>
      </w:r>
    </w:p>
    <w:p w14:paraId="27E9B9FF" w14:textId="296BD7A4" w:rsidR="003F5179" w:rsidRPr="00FC07C3" w:rsidRDefault="00354C70" w:rsidP="003F5179">
      <w:pPr>
        <w:rPr>
          <w:b/>
          <w:color w:val="7030A0"/>
          <w:sz w:val="28"/>
          <w:szCs w:val="28"/>
          <w:u w:val="single"/>
        </w:rPr>
      </w:pPr>
      <w:r>
        <w:rPr>
          <w:b/>
          <w:color w:val="7030A0"/>
          <w:sz w:val="28"/>
          <w:szCs w:val="28"/>
          <w:u w:val="single"/>
        </w:rPr>
        <w:t xml:space="preserve">Partie 2 : </w:t>
      </w:r>
      <w:r w:rsidR="003A63D8">
        <w:rPr>
          <w:b/>
          <w:color w:val="7030A0"/>
          <w:sz w:val="28"/>
          <w:szCs w:val="28"/>
          <w:u w:val="single"/>
        </w:rPr>
        <w:t xml:space="preserve">Questions sur la </w:t>
      </w:r>
      <w:r w:rsidR="00A6496F">
        <w:rPr>
          <w:b/>
          <w:color w:val="7030A0"/>
          <w:sz w:val="28"/>
          <w:szCs w:val="28"/>
          <w:u w:val="single"/>
        </w:rPr>
        <w:t>CHIP</w:t>
      </w:r>
    </w:p>
    <w:p w14:paraId="142E320D" w14:textId="022A6C05" w:rsidR="00354C70" w:rsidRDefault="009B7D88" w:rsidP="00354C70">
      <w:pPr>
        <w:rPr>
          <w:b/>
          <w:color w:val="FF0000"/>
          <w:u w:val="single"/>
        </w:rPr>
      </w:pPr>
      <w:r>
        <w:rPr>
          <w:b/>
          <w:color w:val="7030A0"/>
        </w:rPr>
        <w:t>12</w:t>
      </w:r>
      <w:r w:rsidR="00354C70">
        <w:rPr>
          <w:b/>
        </w:rPr>
        <w:t xml:space="preserve"> - </w:t>
      </w:r>
      <w:r w:rsidR="00354C70" w:rsidRPr="00354C70">
        <w:rPr>
          <w:b/>
        </w:rPr>
        <w:t>Travaillez-vous en bloc de CHIP ?</w:t>
      </w:r>
      <w:r w:rsidR="00354C70">
        <w:rPr>
          <w:b/>
        </w:rPr>
        <w:t xml:space="preserve">  </w:t>
      </w:r>
      <w:r w:rsidR="00354C70" w:rsidRPr="00FC07C3">
        <w:t>□ Oui  □ Non</w:t>
      </w:r>
    </w:p>
    <w:p w14:paraId="1DD3D00E" w14:textId="1CE24D52" w:rsidR="00354C70" w:rsidRDefault="00354C70" w:rsidP="00354C70">
      <w:pPr>
        <w:rPr>
          <w:b/>
          <w:color w:val="FF0000"/>
          <w:u w:val="single"/>
        </w:rPr>
      </w:pPr>
      <w:r>
        <w:rPr>
          <w:b/>
          <w:color w:val="FF0000"/>
          <w:u w:val="single"/>
        </w:rPr>
        <w:t xml:space="preserve">Si non passez à la </w:t>
      </w:r>
      <w:r w:rsidR="00776959">
        <w:rPr>
          <w:b/>
          <w:color w:val="FF0000"/>
          <w:u w:val="single"/>
        </w:rPr>
        <w:t>partie 3</w:t>
      </w:r>
      <w:bookmarkStart w:id="0" w:name="_GoBack"/>
      <w:bookmarkEnd w:id="0"/>
      <w:r>
        <w:rPr>
          <w:b/>
          <w:color w:val="FF0000"/>
          <w:u w:val="single"/>
        </w:rPr>
        <w:t>.</w:t>
      </w:r>
    </w:p>
    <w:p w14:paraId="580C01D5" w14:textId="15341B5D" w:rsidR="00354C70" w:rsidRPr="00354C70" w:rsidRDefault="00354C70" w:rsidP="00354C70">
      <w:pPr>
        <w:rPr>
          <w:b/>
        </w:rPr>
      </w:pPr>
      <w:r w:rsidRPr="00FC07C3">
        <w:rPr>
          <w:b/>
          <w:color w:val="FF0000"/>
          <w:u w:val="single"/>
        </w:rPr>
        <w:t>Si oui,</w:t>
      </w:r>
      <w:r>
        <w:rPr>
          <w:b/>
        </w:rPr>
        <w:t xml:space="preserve">  a</w:t>
      </w:r>
      <w:r w:rsidRPr="00FC07C3">
        <w:rPr>
          <w:b/>
        </w:rPr>
        <w:t xml:space="preserve">ncienneté </w:t>
      </w:r>
      <w:r>
        <w:rPr>
          <w:b/>
        </w:rPr>
        <w:t xml:space="preserve">dans l’activité de CHIP </w:t>
      </w:r>
      <w:r w:rsidRPr="00FC07C3">
        <w:rPr>
          <w:b/>
        </w:rPr>
        <w:t>?</w:t>
      </w:r>
      <w:r w:rsidRPr="00FC07C3">
        <w:t xml:space="preserve">  Valeur : </w:t>
      </w:r>
      <w:r w:rsidRPr="00FC07C3">
        <w:tab/>
        <w:t xml:space="preserve">               en □ semaines  □ mois  □ années</w:t>
      </w:r>
    </w:p>
    <w:p w14:paraId="3E915F11" w14:textId="09A144B2" w:rsidR="00354C70" w:rsidRDefault="009B7D88" w:rsidP="00354C70">
      <w:pPr>
        <w:jc w:val="both"/>
      </w:pPr>
      <w:r>
        <w:rPr>
          <w:b/>
          <w:color w:val="7030A0"/>
        </w:rPr>
        <w:t>13</w:t>
      </w:r>
      <w:r w:rsidR="00354C70">
        <w:t xml:space="preserve">- </w:t>
      </w:r>
      <w:r w:rsidR="00354C70" w:rsidRPr="007A6EB9">
        <w:rPr>
          <w:b/>
        </w:rPr>
        <w:t xml:space="preserve">Comment jugez-vous votre risque d’exposition aux anticancéreux en CHIP ? </w:t>
      </w:r>
    </w:p>
    <w:p w14:paraId="69F8D592" w14:textId="77777777" w:rsidR="00354C70" w:rsidRDefault="00354C70" w:rsidP="00354C70">
      <w:pPr>
        <w:jc w:val="both"/>
      </w:pPr>
      <w:r>
        <w:t>□ Très faible  □ Faible  □ Importante   □ Très i</w:t>
      </w:r>
      <w:r w:rsidRPr="00FD2E40">
        <w:t xml:space="preserve">mportante      </w:t>
      </w:r>
      <w:r>
        <w:t xml:space="preserve">   </w:t>
      </w:r>
    </w:p>
    <w:p w14:paraId="40805237" w14:textId="2D3B8630" w:rsidR="00354C70" w:rsidRDefault="009B7D88" w:rsidP="00354C70">
      <w:pPr>
        <w:jc w:val="both"/>
      </w:pPr>
      <w:r>
        <w:rPr>
          <w:b/>
          <w:color w:val="7030A0"/>
        </w:rPr>
        <w:t>14</w:t>
      </w:r>
      <w:r w:rsidR="00354C70" w:rsidRPr="00FC07C3">
        <w:rPr>
          <w:b/>
        </w:rPr>
        <w:t>- Pensez-vous que les équipements de protection individuelle fournis soient adaptés (ergonomie/protection) à la manipulation des anticancéreux</w:t>
      </w:r>
      <w:r w:rsidR="00354C70">
        <w:rPr>
          <w:b/>
        </w:rPr>
        <w:t xml:space="preserve"> en CHIP</w:t>
      </w:r>
      <w:r w:rsidR="00354C70" w:rsidRPr="00FC07C3">
        <w:rPr>
          <w:b/>
        </w:rPr>
        <w:t> ?</w:t>
      </w:r>
      <w:r w:rsidR="00354C70" w:rsidRPr="00FC07C3">
        <w:t xml:space="preserve"> </w:t>
      </w:r>
    </w:p>
    <w:p w14:paraId="15DEE38C" w14:textId="77777777" w:rsidR="00354C70" w:rsidRPr="00FC07C3" w:rsidRDefault="00354C70" w:rsidP="00354C70">
      <w:pPr>
        <w:jc w:val="both"/>
      </w:pPr>
      <w:r>
        <w:t>□ D’accord  □ Pas d’accord  □ je ne sais pas</w:t>
      </w:r>
    </w:p>
    <w:p w14:paraId="22CC23FD" w14:textId="77777777" w:rsidR="00354C70" w:rsidRPr="00FC07C3" w:rsidRDefault="00354C70" w:rsidP="00354C70">
      <w:pPr>
        <w:jc w:val="both"/>
      </w:pPr>
      <w:r w:rsidRPr="00FC07C3">
        <w:rPr>
          <w:b/>
          <w:color w:val="FF0000"/>
          <w:u w:val="single"/>
        </w:rPr>
        <w:t>Si pas d’accord</w:t>
      </w:r>
      <w:r>
        <w:rPr>
          <w:b/>
          <w:color w:val="FF0000"/>
          <w:u w:val="single"/>
        </w:rPr>
        <w:t xml:space="preserve"> à l’un</w:t>
      </w:r>
      <w:r w:rsidRPr="00FC07C3">
        <w:rPr>
          <w:b/>
          <w:color w:val="FF0000"/>
          <w:u w:val="single"/>
        </w:rPr>
        <w:t>,</w:t>
      </w:r>
      <w:r w:rsidRPr="00FC07C3">
        <w:rPr>
          <w:b/>
          <w:color w:val="FF0000"/>
        </w:rPr>
        <w:t xml:space="preserve"> </w:t>
      </w:r>
      <w:r w:rsidRPr="00FC07C3">
        <w:rPr>
          <w:b/>
        </w:rPr>
        <w:t>lesquels ?</w:t>
      </w:r>
      <w:r w:rsidRPr="00FC07C3">
        <w:t xml:space="preserve">  </w:t>
      </w:r>
    </w:p>
    <w:p w14:paraId="0C8D683F" w14:textId="77777777" w:rsidR="00354C70" w:rsidRPr="00FC07C3" w:rsidRDefault="00354C70" w:rsidP="00354C70">
      <w:pPr>
        <w:tabs>
          <w:tab w:val="left" w:pos="3261"/>
          <w:tab w:val="left" w:pos="6237"/>
        </w:tabs>
        <w:jc w:val="both"/>
      </w:pPr>
      <w:r w:rsidRPr="00FC07C3">
        <w:t xml:space="preserve"> - Casaque</w:t>
      </w:r>
      <w:r>
        <w:t>(s)</w:t>
      </w:r>
      <w:r w:rsidRPr="00FC07C3">
        <w:t xml:space="preserve"> </w:t>
      </w:r>
      <w:r w:rsidRPr="00FC07C3">
        <w:rPr>
          <w:b/>
        </w:rPr>
        <w:t xml:space="preserve">□ </w:t>
      </w:r>
      <w:r w:rsidRPr="00FC07C3">
        <w:t xml:space="preserve">oui     □ non          </w:t>
      </w:r>
      <w:r>
        <w:t xml:space="preserve"> </w:t>
      </w:r>
      <w:r w:rsidRPr="00FC07C3">
        <w:t xml:space="preserve">- Masque </w:t>
      </w:r>
      <w:r w:rsidRPr="00FC07C3">
        <w:rPr>
          <w:b/>
        </w:rPr>
        <w:t xml:space="preserve">□ </w:t>
      </w:r>
      <w:r w:rsidRPr="00FC07C3">
        <w:t xml:space="preserve">oui     □ non           - Lunettes de protection </w:t>
      </w:r>
      <w:r w:rsidRPr="00FC07C3">
        <w:rPr>
          <w:b/>
        </w:rPr>
        <w:t xml:space="preserve">□ </w:t>
      </w:r>
      <w:r w:rsidRPr="00FC07C3">
        <w:t xml:space="preserve">oui     □ non  </w:t>
      </w:r>
    </w:p>
    <w:p w14:paraId="27E4E95E" w14:textId="77777777" w:rsidR="00354C70" w:rsidRDefault="00354C70" w:rsidP="00354C70">
      <w:pPr>
        <w:jc w:val="both"/>
      </w:pPr>
      <w:r w:rsidRPr="00FC07C3">
        <w:t xml:space="preserve"> - Gants   </w:t>
      </w:r>
      <w:r w:rsidRPr="00FC07C3">
        <w:rPr>
          <w:b/>
        </w:rPr>
        <w:t xml:space="preserve">□ </w:t>
      </w:r>
      <w:r w:rsidRPr="00FC07C3">
        <w:t xml:space="preserve">oui     □ non </w:t>
      </w:r>
      <w:r w:rsidRPr="00FC07C3">
        <w:tab/>
      </w:r>
      <w:r>
        <w:t xml:space="preserve">  </w:t>
      </w:r>
      <w:r w:rsidRPr="00DE6E77">
        <w:t xml:space="preserve"> </w:t>
      </w:r>
      <w:r w:rsidRPr="00D00B8C">
        <w:t xml:space="preserve">- </w:t>
      </w:r>
      <w:proofErr w:type="spellStart"/>
      <w:r w:rsidRPr="00D00B8C">
        <w:t>Surchaussures</w:t>
      </w:r>
      <w:proofErr w:type="spellEnd"/>
      <w:r w:rsidRPr="00D00B8C">
        <w:t xml:space="preserve">   □ oui     □ non</w:t>
      </w:r>
      <w:r w:rsidRPr="00DE6E77">
        <w:t xml:space="preserve"> </w:t>
      </w:r>
      <w:r>
        <w:t xml:space="preserve">         </w:t>
      </w:r>
    </w:p>
    <w:p w14:paraId="6D5D2A92" w14:textId="13D982A2" w:rsidR="00354C70" w:rsidRDefault="00354C70" w:rsidP="00354C70">
      <w:pPr>
        <w:rPr>
          <w:b/>
          <w:color w:val="7030A0"/>
        </w:rPr>
      </w:pPr>
      <w:r>
        <w:t xml:space="preserve"> </w:t>
      </w:r>
      <w:r w:rsidRPr="00FC07C3">
        <w:t xml:space="preserve">- Autres ?    □ </w:t>
      </w:r>
      <w:proofErr w:type="gramStart"/>
      <w:r w:rsidRPr="00FC07C3">
        <w:t>non</w:t>
      </w:r>
      <w:proofErr w:type="gramEnd"/>
      <w:r w:rsidRPr="00FC07C3">
        <w:t xml:space="preserve">     </w:t>
      </w:r>
      <w:r w:rsidRPr="00FC07C3">
        <w:rPr>
          <w:b/>
        </w:rPr>
        <w:t xml:space="preserve">□ </w:t>
      </w:r>
      <w:r w:rsidRPr="00FC07C3">
        <w:t xml:space="preserve">oui, précisez :                                         </w:t>
      </w:r>
    </w:p>
    <w:p w14:paraId="56615F1A" w14:textId="5A24908B" w:rsidR="00354C70" w:rsidRPr="00FC07C3" w:rsidRDefault="009B7D88" w:rsidP="00354C70">
      <w:r>
        <w:rPr>
          <w:b/>
          <w:color w:val="7030A0"/>
        </w:rPr>
        <w:t>15</w:t>
      </w:r>
      <w:r w:rsidR="00354C70" w:rsidRPr="00FC07C3">
        <w:rPr>
          <w:b/>
        </w:rPr>
        <w:t>- Avez-vous été formé(e) spécifiquement à la manipulation des anticancéreux </w:t>
      </w:r>
      <w:r w:rsidR="00354C70">
        <w:rPr>
          <w:b/>
        </w:rPr>
        <w:t xml:space="preserve">en CHIP </w:t>
      </w:r>
      <w:r w:rsidR="00354C70" w:rsidRPr="00FC07C3">
        <w:rPr>
          <w:b/>
        </w:rPr>
        <w:t>dans votre formation continue</w:t>
      </w:r>
      <w:r w:rsidR="00354C70">
        <w:rPr>
          <w:b/>
        </w:rPr>
        <w:t xml:space="preserve"> (dans votre établissement actuel)</w:t>
      </w:r>
      <w:r w:rsidR="00354C70" w:rsidRPr="00FC07C3">
        <w:rPr>
          <w:b/>
        </w:rPr>
        <w:t xml:space="preserve"> ?</w:t>
      </w:r>
      <w:r w:rsidR="00354C70" w:rsidRPr="00FC07C3">
        <w:t xml:space="preserve"> □ Oui  □ Non</w:t>
      </w:r>
    </w:p>
    <w:p w14:paraId="708A402F" w14:textId="77777777" w:rsidR="00354C70" w:rsidRPr="00FC07C3" w:rsidRDefault="00354C70" w:rsidP="00354C70">
      <w:pPr>
        <w:rPr>
          <w:b/>
        </w:rPr>
      </w:pPr>
      <w:r w:rsidRPr="00FC07C3">
        <w:rPr>
          <w:b/>
        </w:rPr>
        <w:t xml:space="preserve"> </w:t>
      </w:r>
      <w:r w:rsidRPr="00FC07C3">
        <w:rPr>
          <w:b/>
          <w:color w:val="FF0000"/>
          <w:u w:val="single"/>
        </w:rPr>
        <w:t>Si oui,</w:t>
      </w:r>
      <w:r w:rsidRPr="00FC07C3">
        <w:rPr>
          <w:b/>
          <w:color w:val="FF0000"/>
        </w:rPr>
        <w:t xml:space="preserve"> </w:t>
      </w:r>
      <w:r w:rsidRPr="00FC07C3">
        <w:rPr>
          <w:b/>
        </w:rPr>
        <w:t xml:space="preserve">de quand date votre dernière formation sur ce sujet ?     </w:t>
      </w:r>
      <w:r w:rsidRPr="00FC07C3">
        <w:rPr>
          <w:sz w:val="20"/>
        </w:rPr>
        <w:t xml:space="preserve"> |_|_|/|_|_|/|_|_|_|_|    </w:t>
      </w:r>
      <w:r w:rsidRPr="00FC07C3">
        <w:rPr>
          <w:b/>
        </w:rPr>
        <w:t xml:space="preserve">        </w:t>
      </w:r>
    </w:p>
    <w:p w14:paraId="02CD3FD1" w14:textId="77777777" w:rsidR="00354C70" w:rsidRPr="00FC07C3" w:rsidRDefault="00354C70" w:rsidP="00354C70">
      <w:r w:rsidRPr="00FC07C3">
        <w:rPr>
          <w:b/>
          <w:color w:val="7030A0"/>
        </w:rPr>
        <w:t xml:space="preserve">   </w:t>
      </w:r>
      <w:r w:rsidRPr="00FC07C3">
        <w:rPr>
          <w:b/>
        </w:rPr>
        <w:t xml:space="preserve">    </w:t>
      </w:r>
      <w:proofErr w:type="gramStart"/>
      <w:r w:rsidRPr="00FC07C3">
        <w:rPr>
          <w:b/>
        </w:rPr>
        <w:t>durée</w:t>
      </w:r>
      <w:proofErr w:type="gramEnd"/>
      <w:r w:rsidRPr="00FC07C3">
        <w:rPr>
          <w:b/>
        </w:rPr>
        <w:t xml:space="preserve"> de la formation réalisée ?    </w:t>
      </w:r>
      <w:r w:rsidRPr="00FC07C3">
        <w:t xml:space="preserve">Valeur : </w:t>
      </w:r>
      <w:r w:rsidRPr="00FC07C3">
        <w:tab/>
        <w:t xml:space="preserve">  </w:t>
      </w:r>
      <w:r w:rsidRPr="00FC07C3">
        <w:tab/>
        <w:t>en □ minutes  □ heures  □ jours</w:t>
      </w:r>
    </w:p>
    <w:p w14:paraId="06992302" w14:textId="2B659875" w:rsidR="00354C70" w:rsidRPr="00FC07C3" w:rsidRDefault="00354C70" w:rsidP="00354C70">
      <w:pPr>
        <w:rPr>
          <w:b/>
        </w:rPr>
      </w:pPr>
      <w:r w:rsidRPr="00FC07C3">
        <w:rPr>
          <w:b/>
          <w:color w:val="7030A0"/>
        </w:rPr>
        <w:lastRenderedPageBreak/>
        <w:t>1</w:t>
      </w:r>
      <w:r w:rsidR="009B7D88">
        <w:rPr>
          <w:b/>
          <w:color w:val="7030A0"/>
        </w:rPr>
        <w:t>6</w:t>
      </w:r>
      <w:r w:rsidRPr="00FC07C3">
        <w:rPr>
          <w:b/>
        </w:rPr>
        <w:t>- Souhaiteriez-vous être sensibilisé(e) aux bonnes pratiques de manipulation des anticancéreux</w:t>
      </w:r>
      <w:r>
        <w:rPr>
          <w:b/>
        </w:rPr>
        <w:t xml:space="preserve"> (poster, livret information) e</w:t>
      </w:r>
      <w:r w:rsidRPr="007A6EB9">
        <w:rPr>
          <w:b/>
        </w:rPr>
        <w:t>n CHIP</w:t>
      </w:r>
      <w:r>
        <w:rPr>
          <w:b/>
        </w:rPr>
        <w:t> ?</w:t>
      </w:r>
      <w:r w:rsidRPr="007A6EB9">
        <w:t xml:space="preserve"> □ Oui  □ Non     </w:t>
      </w:r>
    </w:p>
    <w:p w14:paraId="3BE0AE83" w14:textId="735E5721" w:rsidR="00354C70" w:rsidRPr="00FC07C3" w:rsidRDefault="00354C70" w:rsidP="00354C70">
      <w:r w:rsidRPr="00FC07C3">
        <w:rPr>
          <w:b/>
          <w:color w:val="7030A0"/>
        </w:rPr>
        <w:t>1</w:t>
      </w:r>
      <w:r w:rsidR="009B7D88">
        <w:rPr>
          <w:b/>
          <w:color w:val="7030A0"/>
        </w:rPr>
        <w:t>7</w:t>
      </w:r>
      <w:r w:rsidRPr="00FC07C3">
        <w:rPr>
          <w:b/>
        </w:rPr>
        <w:t>- Souhaiteriez-vous être informé(e) aux bonnes pratiques de manipulation des anticancéreux (staff dans le service)</w:t>
      </w:r>
      <w:r>
        <w:rPr>
          <w:b/>
        </w:rPr>
        <w:t xml:space="preserve"> en CHIP ?  </w:t>
      </w:r>
      <w:r w:rsidRPr="00FC07C3">
        <w:t>□ Oui  □ Non</w:t>
      </w:r>
      <w:r>
        <w:t xml:space="preserve">     </w:t>
      </w:r>
    </w:p>
    <w:p w14:paraId="3593A691" w14:textId="3E3169CA" w:rsidR="00354C70" w:rsidRPr="00FC07C3" w:rsidRDefault="009B7D88" w:rsidP="00354C70">
      <w:pPr>
        <w:rPr>
          <w:b/>
        </w:rPr>
      </w:pPr>
      <w:r>
        <w:rPr>
          <w:b/>
          <w:color w:val="7030A0"/>
        </w:rPr>
        <w:t>18</w:t>
      </w:r>
      <w:r w:rsidR="00354C70" w:rsidRPr="00FC07C3">
        <w:rPr>
          <w:b/>
        </w:rPr>
        <w:t>- Souhaiteriez-vous être formé(e) aux bonnes pratiques de manipulation des anticancéreux</w:t>
      </w:r>
      <w:r w:rsidR="00354C70">
        <w:rPr>
          <w:b/>
        </w:rPr>
        <w:t xml:space="preserve"> e</w:t>
      </w:r>
      <w:r w:rsidR="00354C70" w:rsidRPr="007A6EB9">
        <w:rPr>
          <w:b/>
        </w:rPr>
        <w:t>n CHIP</w:t>
      </w:r>
      <w:r w:rsidR="00354C70">
        <w:rPr>
          <w:b/>
        </w:rPr>
        <w:t xml:space="preserve"> ? </w:t>
      </w:r>
      <w:r w:rsidR="00354C70" w:rsidRPr="007A6EB9">
        <w:t xml:space="preserve"> □ Oui  □ Non     </w:t>
      </w:r>
    </w:p>
    <w:p w14:paraId="7C69CD62" w14:textId="77777777" w:rsidR="00354C70" w:rsidRPr="00FC07C3" w:rsidRDefault="00354C70" w:rsidP="00354C70">
      <w:pPr>
        <w:tabs>
          <w:tab w:val="left" w:pos="993"/>
        </w:tabs>
        <w:ind w:firstLine="284"/>
      </w:pPr>
      <w:r w:rsidRPr="00FC07C3">
        <w:rPr>
          <w:b/>
          <w:color w:val="FF0000"/>
          <w:u w:val="single"/>
        </w:rPr>
        <w:t>Si oui,</w:t>
      </w:r>
      <w:r w:rsidRPr="00FC07C3">
        <w:rPr>
          <w:b/>
          <w:color w:val="FF0000"/>
        </w:rPr>
        <w:t xml:space="preserve"> </w:t>
      </w:r>
      <w:r w:rsidRPr="00FC07C3">
        <w:rPr>
          <w:b/>
        </w:rPr>
        <w:tab/>
        <w:t xml:space="preserve">durée : □ </w:t>
      </w:r>
      <w:r w:rsidRPr="00FC07C3">
        <w:t xml:space="preserve">1h  □  ½ journée  □  ou plus          </w:t>
      </w:r>
    </w:p>
    <w:p w14:paraId="1F1C4109" w14:textId="31647E3E" w:rsidR="00354C70" w:rsidRPr="009B7D88" w:rsidRDefault="00354C70" w:rsidP="009B7D88">
      <w:pPr>
        <w:tabs>
          <w:tab w:val="left" w:pos="993"/>
        </w:tabs>
        <w:ind w:firstLine="708"/>
      </w:pPr>
      <w:r w:rsidRPr="00FC07C3">
        <w:rPr>
          <w:b/>
        </w:rPr>
        <w:tab/>
      </w:r>
      <w:proofErr w:type="gramStart"/>
      <w:r w:rsidRPr="00FC07C3">
        <w:rPr>
          <w:b/>
        </w:rPr>
        <w:t>format</w:t>
      </w:r>
      <w:proofErr w:type="gramEnd"/>
      <w:r w:rsidRPr="00FC07C3">
        <w:rPr>
          <w:b/>
        </w:rPr>
        <w:t xml:space="preserve"> : □ </w:t>
      </w:r>
      <w:r w:rsidRPr="00FC07C3">
        <w:t>E-learning         □  Cours magistraux     □  Les deux       □  Aucun</w:t>
      </w:r>
    </w:p>
    <w:p w14:paraId="201A4882" w14:textId="07BB2419" w:rsidR="008A3846" w:rsidRPr="00FC07C3" w:rsidRDefault="00354C70">
      <w:pPr>
        <w:rPr>
          <w:b/>
        </w:rPr>
      </w:pPr>
      <w:r>
        <w:rPr>
          <w:b/>
          <w:color w:val="7030A0"/>
        </w:rPr>
        <w:t>1</w:t>
      </w:r>
      <w:r w:rsidR="009B7D88">
        <w:rPr>
          <w:b/>
          <w:color w:val="7030A0"/>
        </w:rPr>
        <w:t>9</w:t>
      </w:r>
      <w:r w:rsidR="006C7764" w:rsidRPr="00FC07C3">
        <w:rPr>
          <w:b/>
        </w:rPr>
        <w:t xml:space="preserve">- </w:t>
      </w:r>
      <w:r w:rsidR="008A3846" w:rsidRPr="00FC07C3">
        <w:rPr>
          <w:b/>
        </w:rPr>
        <w:t>Selon vous quel</w:t>
      </w:r>
      <w:r w:rsidR="00307CB1" w:rsidRPr="00FC07C3">
        <w:rPr>
          <w:b/>
        </w:rPr>
        <w:t>le</w:t>
      </w:r>
      <w:r w:rsidR="008A3846" w:rsidRPr="00FC07C3">
        <w:rPr>
          <w:b/>
        </w:rPr>
        <w:t xml:space="preserve">s sont les voies de contamination </w:t>
      </w:r>
      <w:r w:rsidR="00546644" w:rsidRPr="00FC07C3">
        <w:rPr>
          <w:b/>
        </w:rPr>
        <w:t xml:space="preserve">possibles </w:t>
      </w:r>
      <w:r w:rsidR="008A3846" w:rsidRPr="00FC07C3">
        <w:rPr>
          <w:b/>
        </w:rPr>
        <w:t>par les anticancéreux </w:t>
      </w:r>
      <w:r w:rsidR="00D00B8C">
        <w:rPr>
          <w:b/>
        </w:rPr>
        <w:t>en CHIP</w:t>
      </w:r>
      <w:r w:rsidR="008A3846" w:rsidRPr="00FC07C3">
        <w:rPr>
          <w:b/>
        </w:rPr>
        <w:t>?</w:t>
      </w:r>
    </w:p>
    <w:p w14:paraId="2B5C591A" w14:textId="77777777" w:rsidR="00A91F1E" w:rsidRPr="00FC07C3" w:rsidRDefault="00F50D89" w:rsidP="00A91F1E">
      <w:pPr>
        <w:pStyle w:val="Paragraphedeliste"/>
        <w:numPr>
          <w:ilvl w:val="0"/>
          <w:numId w:val="1"/>
        </w:numPr>
      </w:pPr>
      <w:r w:rsidRPr="00FC07C3">
        <w:t xml:space="preserve">Voie injectable (piqures) : </w:t>
      </w:r>
    </w:p>
    <w:p w14:paraId="10D304ED" w14:textId="1DA4E459" w:rsidR="00A91F1E" w:rsidRPr="00FC07C3" w:rsidRDefault="00DE124C" w:rsidP="00A91F1E">
      <w:pPr>
        <w:pStyle w:val="Paragraphedeliste"/>
      </w:pPr>
      <w:r w:rsidRPr="00FC07C3">
        <w:rPr>
          <w:i/>
        </w:rPr>
        <w:t xml:space="preserve">□ </w:t>
      </w:r>
      <w:r w:rsidR="00A91F1E" w:rsidRPr="00FC07C3">
        <w:rPr>
          <w:i/>
        </w:rPr>
        <w:t>D’accord</w:t>
      </w:r>
      <w:r w:rsidRPr="00FC07C3">
        <w:rPr>
          <w:i/>
        </w:rPr>
        <w:t xml:space="preserve">  □ plutôt d’accord  □ plutôt pas d’accord  □ </w:t>
      </w:r>
      <w:r w:rsidR="00546644" w:rsidRPr="00FC07C3">
        <w:rPr>
          <w:i/>
        </w:rPr>
        <w:t>pas d’accord</w:t>
      </w:r>
    </w:p>
    <w:p w14:paraId="0A70C0B5" w14:textId="610AFF5E" w:rsidR="00A91F1E" w:rsidRPr="00FC07C3" w:rsidRDefault="00546644" w:rsidP="006A2BD7">
      <w:pPr>
        <w:pStyle w:val="Paragraphedeliste"/>
        <w:numPr>
          <w:ilvl w:val="0"/>
          <w:numId w:val="1"/>
        </w:numPr>
        <w:rPr>
          <w:i/>
        </w:rPr>
      </w:pPr>
      <w:r w:rsidRPr="00FC07C3">
        <w:t xml:space="preserve">Voie cutanée : </w:t>
      </w:r>
    </w:p>
    <w:p w14:paraId="03C8A6FB" w14:textId="77777777" w:rsidR="00DE124C" w:rsidRPr="00FC07C3" w:rsidRDefault="00DE124C" w:rsidP="00DE124C">
      <w:pPr>
        <w:pStyle w:val="Paragraphedeliste"/>
      </w:pPr>
      <w:r w:rsidRPr="00FC07C3">
        <w:rPr>
          <w:i/>
        </w:rPr>
        <w:t>□ D’accord  □ plutôt d’accord  □ plutôt pas d’accord  □ pas d’accord</w:t>
      </w:r>
    </w:p>
    <w:p w14:paraId="12346F76" w14:textId="77777777" w:rsidR="00A91F1E" w:rsidRPr="00FC07C3" w:rsidRDefault="00546644" w:rsidP="006A2BD7">
      <w:pPr>
        <w:pStyle w:val="Paragraphedeliste"/>
        <w:numPr>
          <w:ilvl w:val="0"/>
          <w:numId w:val="1"/>
        </w:numPr>
      </w:pPr>
      <w:r w:rsidRPr="00FC07C3">
        <w:t xml:space="preserve">Voie inhalée : </w:t>
      </w:r>
    </w:p>
    <w:p w14:paraId="6FDA3733" w14:textId="77777777" w:rsidR="00DE124C" w:rsidRPr="00FC07C3" w:rsidRDefault="00DE124C" w:rsidP="00DE124C">
      <w:pPr>
        <w:pStyle w:val="Paragraphedeliste"/>
      </w:pPr>
      <w:r w:rsidRPr="00FC07C3">
        <w:rPr>
          <w:i/>
        </w:rPr>
        <w:t>□ D’accord  □ plutôt d’accord  □ plutôt pas d’accord  □ pas d’accord</w:t>
      </w:r>
    </w:p>
    <w:p w14:paraId="4C65C4C4" w14:textId="77777777" w:rsidR="00A91F1E" w:rsidRPr="00FC07C3" w:rsidRDefault="00546644" w:rsidP="006A2BD7">
      <w:pPr>
        <w:pStyle w:val="Paragraphedeliste"/>
        <w:numPr>
          <w:ilvl w:val="0"/>
          <w:numId w:val="1"/>
        </w:numPr>
        <w:rPr>
          <w:i/>
        </w:rPr>
      </w:pPr>
      <w:r w:rsidRPr="00FC07C3">
        <w:t xml:space="preserve">Voie oculaire : </w:t>
      </w:r>
    </w:p>
    <w:p w14:paraId="21849CE2" w14:textId="77777777" w:rsidR="00DE124C" w:rsidRPr="00FC07C3" w:rsidRDefault="00DE124C" w:rsidP="00DE124C">
      <w:pPr>
        <w:pStyle w:val="Paragraphedeliste"/>
      </w:pPr>
      <w:r w:rsidRPr="00FC07C3">
        <w:rPr>
          <w:i/>
        </w:rPr>
        <w:t>□ D’accord  □ plutôt d’accord  □ plutôt pas d’accord  □ pas d’accord</w:t>
      </w:r>
    </w:p>
    <w:p w14:paraId="7D8412AE" w14:textId="77777777" w:rsidR="00A63187" w:rsidRPr="00FC07C3" w:rsidRDefault="00A63187" w:rsidP="00A63187">
      <w:pPr>
        <w:pStyle w:val="Paragraphedeliste"/>
        <w:numPr>
          <w:ilvl w:val="0"/>
          <w:numId w:val="1"/>
        </w:numPr>
      </w:pPr>
      <w:r w:rsidRPr="00FC07C3">
        <w:t xml:space="preserve">Voie orale : </w:t>
      </w:r>
    </w:p>
    <w:p w14:paraId="4ECD983E" w14:textId="77777777" w:rsidR="00A63187" w:rsidRPr="00FC07C3" w:rsidRDefault="00A63187" w:rsidP="00A63187">
      <w:pPr>
        <w:pStyle w:val="Paragraphedeliste"/>
      </w:pPr>
      <w:r w:rsidRPr="00FC07C3">
        <w:rPr>
          <w:i/>
        </w:rPr>
        <w:t>□ D’accord  □ plutôt d’accord  □ plutôt pas d’accord  □ pas d’accord</w:t>
      </w:r>
    </w:p>
    <w:p w14:paraId="430E2E55" w14:textId="0D5BEBC7" w:rsidR="00A63187" w:rsidRPr="00FC07C3" w:rsidRDefault="00A63187" w:rsidP="00A63187">
      <w:pPr>
        <w:pStyle w:val="Paragraphedeliste"/>
        <w:numPr>
          <w:ilvl w:val="0"/>
          <w:numId w:val="1"/>
        </w:numPr>
      </w:pPr>
      <w:r w:rsidRPr="00FC07C3">
        <w:t xml:space="preserve">Autres ? </w:t>
      </w:r>
    </w:p>
    <w:p w14:paraId="68A9BCEC" w14:textId="77777777" w:rsidR="00D00B8C" w:rsidRDefault="00AE7A57" w:rsidP="007A6EB9">
      <w:pPr>
        <w:pStyle w:val="Paragraphedeliste"/>
        <w:rPr>
          <w:i/>
        </w:rPr>
      </w:pPr>
      <w:r w:rsidRPr="00FC07C3">
        <w:rPr>
          <w:i/>
        </w:rPr>
        <w:t xml:space="preserve">□ non      □ oui, précisez :          </w:t>
      </w:r>
      <w:r w:rsidRPr="007A6EB9">
        <w:rPr>
          <w:i/>
        </w:rPr>
        <w:t xml:space="preserve"> </w:t>
      </w:r>
    </w:p>
    <w:p w14:paraId="121442C1" w14:textId="4C1F71CA" w:rsidR="00A63187" w:rsidRPr="007A6EB9" w:rsidRDefault="00AE7A57" w:rsidP="00D00B8C">
      <w:pPr>
        <w:pStyle w:val="Paragraphedeliste"/>
        <w:rPr>
          <w:i/>
        </w:rPr>
      </w:pPr>
      <w:r w:rsidRPr="007A6EB9">
        <w:rPr>
          <w:i/>
        </w:rPr>
        <w:t xml:space="preserve"> </w:t>
      </w:r>
    </w:p>
    <w:p w14:paraId="6E4D90B1" w14:textId="0409CE0A" w:rsidR="008A3846" w:rsidRPr="00FC07C3" w:rsidRDefault="009B7D88">
      <w:pPr>
        <w:rPr>
          <w:b/>
        </w:rPr>
      </w:pPr>
      <w:r>
        <w:rPr>
          <w:b/>
          <w:color w:val="7030A0"/>
        </w:rPr>
        <w:t>20</w:t>
      </w:r>
      <w:r w:rsidR="00546644" w:rsidRPr="00FC07C3">
        <w:rPr>
          <w:b/>
        </w:rPr>
        <w:t xml:space="preserve">- </w:t>
      </w:r>
      <w:r w:rsidR="008A3846" w:rsidRPr="00FC07C3">
        <w:rPr>
          <w:b/>
        </w:rPr>
        <w:t xml:space="preserve">Selon vous, où peut-on retrouver des anticancéreux </w:t>
      </w:r>
      <w:r w:rsidR="008A5341" w:rsidRPr="00FC07C3">
        <w:rPr>
          <w:b/>
        </w:rPr>
        <w:t xml:space="preserve">au sein du bloc </w:t>
      </w:r>
      <w:r>
        <w:rPr>
          <w:b/>
        </w:rPr>
        <w:t xml:space="preserve">en cas </w:t>
      </w:r>
      <w:r w:rsidR="008A5341" w:rsidRPr="00FC07C3">
        <w:rPr>
          <w:b/>
        </w:rPr>
        <w:t>de CHIP</w:t>
      </w:r>
      <w:r w:rsidR="00354C70">
        <w:rPr>
          <w:b/>
        </w:rPr>
        <w:t xml:space="preserve"> </w:t>
      </w:r>
      <w:r w:rsidR="008A3846" w:rsidRPr="00FC07C3">
        <w:rPr>
          <w:b/>
        </w:rPr>
        <w:t>?</w:t>
      </w:r>
    </w:p>
    <w:p w14:paraId="30B4B60F" w14:textId="6787425C" w:rsidR="00A91F1E" w:rsidRPr="00FC07C3" w:rsidRDefault="00160AD1" w:rsidP="006A2BD7">
      <w:pPr>
        <w:pStyle w:val="Paragraphedeliste"/>
        <w:numPr>
          <w:ilvl w:val="0"/>
          <w:numId w:val="2"/>
        </w:numPr>
        <w:rPr>
          <w:i/>
        </w:rPr>
      </w:pPr>
      <w:r w:rsidRPr="00FC07C3">
        <w:t>Surface de la poche</w:t>
      </w:r>
      <w:r w:rsidR="00546644" w:rsidRPr="00FC07C3">
        <w:t xml:space="preserve"> d’anticancéreux: </w:t>
      </w:r>
    </w:p>
    <w:p w14:paraId="1FB93CAF" w14:textId="5CBCE6B7" w:rsidR="00546644" w:rsidRPr="00D00B8C" w:rsidRDefault="00DE124C" w:rsidP="00DE124C">
      <w:pPr>
        <w:pStyle w:val="Paragraphedeliste"/>
        <w:rPr>
          <w:i/>
        </w:rPr>
      </w:pPr>
      <w:r w:rsidRPr="00D00B8C">
        <w:rPr>
          <w:i/>
        </w:rPr>
        <w:t>□ D’accord  □ plutôt d’accord  □ plutôt pas d’accord  □ pas d’accord</w:t>
      </w:r>
    </w:p>
    <w:p w14:paraId="2059DA3F" w14:textId="1CFB48A8" w:rsidR="00A91F1E" w:rsidRPr="00D00B8C" w:rsidRDefault="008A5341" w:rsidP="00A975C8">
      <w:pPr>
        <w:pStyle w:val="Paragraphedeliste"/>
        <w:numPr>
          <w:ilvl w:val="0"/>
          <w:numId w:val="2"/>
        </w:numPr>
      </w:pPr>
      <w:r w:rsidRPr="00D00B8C">
        <w:t xml:space="preserve">Surface </w:t>
      </w:r>
      <w:r w:rsidR="00DE6E77" w:rsidRPr="00D00B8C">
        <w:t>de la pompe de CHIP</w:t>
      </w:r>
      <w:r w:rsidR="006A2BD7" w:rsidRPr="00D00B8C">
        <w:t xml:space="preserve">: </w:t>
      </w:r>
    </w:p>
    <w:p w14:paraId="55EBE5C7" w14:textId="77777777" w:rsidR="00DE124C" w:rsidRPr="00D00B8C" w:rsidRDefault="00DE124C" w:rsidP="00DE124C">
      <w:pPr>
        <w:pStyle w:val="Paragraphedeliste"/>
        <w:rPr>
          <w:i/>
        </w:rPr>
      </w:pPr>
      <w:r w:rsidRPr="00D00B8C">
        <w:rPr>
          <w:i/>
        </w:rPr>
        <w:t>□ D’accord  □ plutôt d’accord  □ plutôt pas d’accord  □ pas d’accord</w:t>
      </w:r>
    </w:p>
    <w:p w14:paraId="73776021" w14:textId="7CE2D087" w:rsidR="00DE6E77" w:rsidRPr="00D00B8C" w:rsidRDefault="00DE6E77" w:rsidP="00DE6E77">
      <w:pPr>
        <w:pStyle w:val="Paragraphedeliste"/>
        <w:numPr>
          <w:ilvl w:val="0"/>
          <w:numId w:val="2"/>
        </w:numPr>
      </w:pPr>
      <w:r w:rsidRPr="00D00B8C">
        <w:t xml:space="preserve">Tubulure de CHIP: </w:t>
      </w:r>
    </w:p>
    <w:p w14:paraId="67049E30" w14:textId="1F4953CA" w:rsidR="00DE6E77" w:rsidRPr="00D00B8C" w:rsidRDefault="00DE6E77" w:rsidP="00DE6E77">
      <w:pPr>
        <w:pStyle w:val="Paragraphedeliste"/>
        <w:rPr>
          <w:i/>
        </w:rPr>
      </w:pPr>
      <w:r w:rsidRPr="00D00B8C">
        <w:rPr>
          <w:i/>
        </w:rPr>
        <w:t>□ D’accord  □ plutôt d’accord  □ plutôt pas d’accord  □ pas d’accord</w:t>
      </w:r>
    </w:p>
    <w:p w14:paraId="0917E38F" w14:textId="62EDD9B6" w:rsidR="00756AC1" w:rsidRPr="00D00B8C" w:rsidRDefault="008A5341" w:rsidP="00756AC1">
      <w:pPr>
        <w:pStyle w:val="Paragraphedeliste"/>
        <w:numPr>
          <w:ilvl w:val="0"/>
          <w:numId w:val="2"/>
        </w:numPr>
      </w:pPr>
      <w:r w:rsidRPr="00D00B8C">
        <w:t>Table d’opération</w:t>
      </w:r>
      <w:r w:rsidR="00354C70">
        <w:t xml:space="preserve"> </w:t>
      </w:r>
      <w:r w:rsidR="00756AC1" w:rsidRPr="00D00B8C">
        <w:t xml:space="preserve">: </w:t>
      </w:r>
    </w:p>
    <w:p w14:paraId="0679D72D" w14:textId="59C619BF" w:rsidR="00756AC1" w:rsidRDefault="00756AC1" w:rsidP="00756AC1">
      <w:pPr>
        <w:pStyle w:val="Paragraphedeliste"/>
        <w:rPr>
          <w:i/>
        </w:rPr>
      </w:pPr>
      <w:r w:rsidRPr="00FC07C3">
        <w:rPr>
          <w:i/>
        </w:rPr>
        <w:t>□ D’accord  □ plutôt d’accord  □ plutôt pas d’accord  □ pas d’accord</w:t>
      </w:r>
    </w:p>
    <w:p w14:paraId="0FFF3B76" w14:textId="4169B0B5" w:rsidR="006B6A0C" w:rsidRPr="00FC07C3" w:rsidRDefault="006B6A0C" w:rsidP="006B6A0C">
      <w:pPr>
        <w:pStyle w:val="Paragraphedeliste"/>
        <w:numPr>
          <w:ilvl w:val="0"/>
          <w:numId w:val="2"/>
        </w:numPr>
      </w:pPr>
      <w:r w:rsidRPr="00FC07C3">
        <w:t xml:space="preserve">Surface des chariots: </w:t>
      </w:r>
    </w:p>
    <w:p w14:paraId="24463D56" w14:textId="0E185CB6" w:rsidR="00D00B8C" w:rsidRDefault="00D00B8C" w:rsidP="00D00B8C">
      <w:pPr>
        <w:pStyle w:val="Paragraphedeliste"/>
        <w:ind w:left="786"/>
        <w:rPr>
          <w:i/>
        </w:rPr>
      </w:pPr>
      <w:r w:rsidRPr="00FC07C3">
        <w:rPr>
          <w:i/>
        </w:rPr>
        <w:t>□ D’accord  □ plutôt d’accord  □ plutôt pas d’accord  □ pas d’accord</w:t>
      </w:r>
    </w:p>
    <w:p w14:paraId="23971FD4" w14:textId="7B8E1E91" w:rsidR="006B6A0C" w:rsidRPr="00FC07C3" w:rsidRDefault="006B6A0C" w:rsidP="006B6A0C">
      <w:pPr>
        <w:pStyle w:val="Paragraphedeliste"/>
        <w:numPr>
          <w:ilvl w:val="0"/>
          <w:numId w:val="2"/>
        </w:numPr>
      </w:pPr>
      <w:r w:rsidRPr="00FC07C3">
        <w:t xml:space="preserve">Surface des moniteurs: </w:t>
      </w:r>
    </w:p>
    <w:p w14:paraId="6E54B5A3" w14:textId="30555C0D" w:rsidR="00D00B8C" w:rsidRPr="009B7D88" w:rsidRDefault="00D00B8C" w:rsidP="009B7D88">
      <w:pPr>
        <w:pStyle w:val="Paragraphedeliste"/>
        <w:ind w:left="786"/>
        <w:rPr>
          <w:i/>
        </w:rPr>
      </w:pPr>
      <w:r w:rsidRPr="00FC07C3">
        <w:rPr>
          <w:i/>
        </w:rPr>
        <w:t>□ D’accord  □ plutôt d’accord  □ plutôt pas d’accord  □ pas d’accord</w:t>
      </w:r>
    </w:p>
    <w:p w14:paraId="379A2F04" w14:textId="55AE9CAE" w:rsidR="00A91F1E" w:rsidRPr="00FC07C3" w:rsidRDefault="008A5341" w:rsidP="00A975C8">
      <w:pPr>
        <w:pStyle w:val="Paragraphedeliste"/>
        <w:numPr>
          <w:ilvl w:val="0"/>
          <w:numId w:val="2"/>
        </w:numPr>
      </w:pPr>
      <w:r w:rsidRPr="00FC07C3">
        <w:t>Le respirateur</w:t>
      </w:r>
      <w:r w:rsidR="006A2BD7" w:rsidRPr="00FC07C3">
        <w:t xml:space="preserve">: </w:t>
      </w:r>
    </w:p>
    <w:p w14:paraId="550548B9" w14:textId="55B93663" w:rsidR="00D00B8C" w:rsidRDefault="00D00B8C" w:rsidP="00D00B8C">
      <w:pPr>
        <w:pStyle w:val="Paragraphedeliste"/>
        <w:ind w:left="786"/>
        <w:rPr>
          <w:i/>
        </w:rPr>
      </w:pPr>
      <w:r w:rsidRPr="00FC07C3">
        <w:rPr>
          <w:i/>
        </w:rPr>
        <w:t>□ D’accord  □ plutôt d’accord  □ plutôt pas d’accord  □ pas d’accord</w:t>
      </w:r>
    </w:p>
    <w:p w14:paraId="1799F2DA" w14:textId="5676AD6C" w:rsidR="00756AC1" w:rsidRPr="00FC07C3" w:rsidRDefault="00756AC1" w:rsidP="00756AC1">
      <w:pPr>
        <w:pStyle w:val="Paragraphedeliste"/>
        <w:numPr>
          <w:ilvl w:val="0"/>
          <w:numId w:val="2"/>
        </w:numPr>
      </w:pPr>
      <w:r w:rsidRPr="00FC07C3">
        <w:t xml:space="preserve">Téléphone </w:t>
      </w:r>
      <w:r w:rsidR="008A5341" w:rsidRPr="00FC07C3">
        <w:t>du bloc</w:t>
      </w:r>
      <w:r w:rsidRPr="00FC07C3">
        <w:t xml:space="preserve">: </w:t>
      </w:r>
    </w:p>
    <w:p w14:paraId="5FA3593E" w14:textId="3D6861BC" w:rsidR="00D00B8C" w:rsidRDefault="00D00B8C" w:rsidP="00D00B8C">
      <w:pPr>
        <w:pStyle w:val="Paragraphedeliste"/>
        <w:ind w:left="786"/>
        <w:rPr>
          <w:i/>
        </w:rPr>
      </w:pPr>
      <w:r w:rsidRPr="00FC07C3">
        <w:rPr>
          <w:i/>
        </w:rPr>
        <w:t>□ D’accord  □ plutôt d’accord  □ plutôt pas d’accord  □ pas d’accord</w:t>
      </w:r>
    </w:p>
    <w:p w14:paraId="534B6568" w14:textId="77777777" w:rsidR="00A91F1E" w:rsidRPr="00FC07C3" w:rsidRDefault="006A2BD7" w:rsidP="00A975C8">
      <w:pPr>
        <w:pStyle w:val="Paragraphedeliste"/>
        <w:numPr>
          <w:ilvl w:val="0"/>
          <w:numId w:val="2"/>
        </w:numPr>
      </w:pPr>
      <w:r w:rsidRPr="00FC07C3">
        <w:t xml:space="preserve">Clavier d’ordinateur : </w:t>
      </w:r>
    </w:p>
    <w:p w14:paraId="55A131DB" w14:textId="687A471B" w:rsidR="00D00B8C" w:rsidRDefault="00D00B8C" w:rsidP="00D00B8C">
      <w:pPr>
        <w:pStyle w:val="Paragraphedeliste"/>
        <w:ind w:left="786"/>
        <w:rPr>
          <w:i/>
        </w:rPr>
      </w:pPr>
      <w:r w:rsidRPr="00FC07C3">
        <w:rPr>
          <w:i/>
        </w:rPr>
        <w:t>□ D’accord  □ plutôt d’accord  □ plutôt pas d’accord  □ pas d’accord</w:t>
      </w:r>
    </w:p>
    <w:p w14:paraId="1A8AA4D9" w14:textId="560A6867" w:rsidR="00A91F1E" w:rsidRPr="00FC07C3" w:rsidRDefault="008A5341" w:rsidP="00A975C8">
      <w:pPr>
        <w:pStyle w:val="Paragraphedeliste"/>
        <w:numPr>
          <w:ilvl w:val="0"/>
          <w:numId w:val="2"/>
        </w:numPr>
      </w:pPr>
      <w:r w:rsidRPr="00FC07C3">
        <w:t>Détecteur</w:t>
      </w:r>
      <w:r w:rsidR="006A2BD7" w:rsidRPr="00FC07C3">
        <w:t xml:space="preserve"> </w:t>
      </w:r>
      <w:r w:rsidRPr="00FC07C3">
        <w:t xml:space="preserve">d’ouverture </w:t>
      </w:r>
      <w:r w:rsidR="006A2BD7" w:rsidRPr="00FC07C3">
        <w:t xml:space="preserve">de porte : </w:t>
      </w:r>
    </w:p>
    <w:p w14:paraId="1132EBCD" w14:textId="3C15068F" w:rsidR="00D00B8C" w:rsidRDefault="00D00B8C" w:rsidP="00D00B8C">
      <w:pPr>
        <w:pStyle w:val="Paragraphedeliste"/>
        <w:ind w:left="786"/>
        <w:rPr>
          <w:i/>
        </w:rPr>
      </w:pPr>
      <w:r w:rsidRPr="00FC07C3">
        <w:rPr>
          <w:i/>
        </w:rPr>
        <w:t>□ D’accord  □ plutôt d’accord  □ plutôt pas d’accord  □ pas d’accord</w:t>
      </w:r>
    </w:p>
    <w:p w14:paraId="3E4C09CE" w14:textId="77777777" w:rsidR="00A91F1E" w:rsidRPr="00FC07C3" w:rsidRDefault="008A3846" w:rsidP="00A975C8">
      <w:pPr>
        <w:pStyle w:val="Paragraphedeliste"/>
        <w:numPr>
          <w:ilvl w:val="0"/>
          <w:numId w:val="2"/>
        </w:numPr>
      </w:pPr>
      <w:r w:rsidRPr="00FC07C3">
        <w:lastRenderedPageBreak/>
        <w:t>Sol :</w:t>
      </w:r>
      <w:r w:rsidR="001110A5" w:rsidRPr="00FC07C3">
        <w:t xml:space="preserve"> </w:t>
      </w:r>
    </w:p>
    <w:p w14:paraId="1FA6DE0B" w14:textId="61CFAA72" w:rsidR="00D00B8C" w:rsidRDefault="00D00B8C" w:rsidP="00D00B8C">
      <w:pPr>
        <w:pStyle w:val="Paragraphedeliste"/>
        <w:ind w:left="786"/>
        <w:rPr>
          <w:i/>
        </w:rPr>
      </w:pPr>
      <w:r w:rsidRPr="00FC07C3">
        <w:rPr>
          <w:i/>
        </w:rPr>
        <w:t>□ D’accord  □ plutôt d’accord  □ plutôt pas d’accord  □ pas d’accord</w:t>
      </w:r>
    </w:p>
    <w:p w14:paraId="1F0F4587" w14:textId="7C12C38D" w:rsidR="00756AC1" w:rsidRPr="00FC07C3" w:rsidRDefault="008A5341" w:rsidP="00756AC1">
      <w:pPr>
        <w:pStyle w:val="Paragraphedeliste"/>
        <w:numPr>
          <w:ilvl w:val="0"/>
          <w:numId w:val="2"/>
        </w:numPr>
      </w:pPr>
      <w:r w:rsidRPr="00FC07C3">
        <w:t>Mur</w:t>
      </w:r>
      <w:r w:rsidR="00756AC1" w:rsidRPr="00FC07C3">
        <w:t xml:space="preserve">: </w:t>
      </w:r>
    </w:p>
    <w:p w14:paraId="4D80AAA3" w14:textId="76CACED9" w:rsidR="00D00B8C" w:rsidRDefault="00D00B8C" w:rsidP="00D00B8C">
      <w:pPr>
        <w:pStyle w:val="Paragraphedeliste"/>
        <w:ind w:left="786"/>
        <w:rPr>
          <w:i/>
        </w:rPr>
      </w:pPr>
      <w:r w:rsidRPr="00FC07C3">
        <w:rPr>
          <w:i/>
        </w:rPr>
        <w:t>□ D’accord  □ plutôt d’accord  □ plutôt pas d’accord  □ pas d’accord</w:t>
      </w:r>
    </w:p>
    <w:p w14:paraId="05D7BA22" w14:textId="30BC17D4" w:rsidR="00756AC1" w:rsidRPr="00D00B8C" w:rsidRDefault="008A5341" w:rsidP="00756AC1">
      <w:pPr>
        <w:pStyle w:val="Paragraphedeliste"/>
        <w:numPr>
          <w:ilvl w:val="0"/>
          <w:numId w:val="2"/>
        </w:numPr>
      </w:pPr>
      <w:r w:rsidRPr="00FC07C3">
        <w:t xml:space="preserve">Aspirateur </w:t>
      </w:r>
      <w:r w:rsidR="00D00B8C">
        <w:t>fumée</w:t>
      </w:r>
      <w:r w:rsidR="00756AC1" w:rsidRPr="00D00B8C">
        <w:t xml:space="preserve">: </w:t>
      </w:r>
    </w:p>
    <w:p w14:paraId="471AF668" w14:textId="3A17689A" w:rsidR="00D00B8C" w:rsidRPr="009B7D88" w:rsidRDefault="00D00B8C" w:rsidP="009B7D88">
      <w:pPr>
        <w:pStyle w:val="Paragraphedeliste"/>
        <w:ind w:left="786"/>
        <w:rPr>
          <w:i/>
        </w:rPr>
      </w:pPr>
      <w:r w:rsidRPr="00FC07C3">
        <w:rPr>
          <w:i/>
        </w:rPr>
        <w:t>□ D’accord  □ plutôt d’accord  □ plutôt pas d’accord  □ pas d’accord</w:t>
      </w:r>
    </w:p>
    <w:p w14:paraId="44790932" w14:textId="75AEB769" w:rsidR="00121B1C" w:rsidRPr="00FC07C3" w:rsidRDefault="00121B1C" w:rsidP="00121B1C">
      <w:pPr>
        <w:pStyle w:val="Paragraphedeliste"/>
        <w:numPr>
          <w:ilvl w:val="0"/>
          <w:numId w:val="2"/>
        </w:numPr>
      </w:pPr>
      <w:r w:rsidRPr="00FC07C3">
        <w:t xml:space="preserve">Autres ? : </w:t>
      </w:r>
    </w:p>
    <w:p w14:paraId="2DB8CA0A" w14:textId="010B2B1A" w:rsidR="00C16AA9" w:rsidRPr="00FC07C3" w:rsidRDefault="00121B1C" w:rsidP="00121B1C">
      <w:pPr>
        <w:pStyle w:val="Paragraphedeliste"/>
        <w:rPr>
          <w:i/>
        </w:rPr>
      </w:pPr>
      <w:r w:rsidRPr="00FC07C3">
        <w:rPr>
          <w:i/>
        </w:rPr>
        <w:t xml:space="preserve">□ Non              □ Oui, précisez :                                        </w:t>
      </w:r>
      <w:r w:rsidRPr="00FC07C3">
        <w:rPr>
          <w:i/>
        </w:rPr>
        <w:tab/>
      </w:r>
    </w:p>
    <w:p w14:paraId="111E8DDE" w14:textId="30DCAB79" w:rsidR="00DE124C" w:rsidRPr="00FC07C3" w:rsidRDefault="009B7D88">
      <w:pPr>
        <w:rPr>
          <w:b/>
          <w:color w:val="000000" w:themeColor="text1"/>
        </w:rPr>
      </w:pPr>
      <w:r>
        <w:rPr>
          <w:b/>
          <w:color w:val="7030A0"/>
        </w:rPr>
        <w:t>21</w:t>
      </w:r>
      <w:r w:rsidR="006A2BD7" w:rsidRPr="00FC07C3">
        <w:rPr>
          <w:b/>
          <w:color w:val="000000" w:themeColor="text1"/>
        </w:rPr>
        <w:t>- Existe-t-</w:t>
      </w:r>
      <w:r w:rsidR="003A2AEB" w:rsidRPr="00FC07C3">
        <w:rPr>
          <w:b/>
          <w:color w:val="000000" w:themeColor="text1"/>
        </w:rPr>
        <w:t>il une</w:t>
      </w:r>
      <w:r w:rsidR="006A2BD7" w:rsidRPr="00FC07C3">
        <w:rPr>
          <w:b/>
          <w:color w:val="000000" w:themeColor="text1"/>
        </w:rPr>
        <w:t xml:space="preserve"> procédure </w:t>
      </w:r>
      <w:r w:rsidR="006B6A0C" w:rsidRPr="00FC07C3">
        <w:rPr>
          <w:b/>
          <w:color w:val="000000" w:themeColor="text1"/>
        </w:rPr>
        <w:t xml:space="preserve">spécifique de </w:t>
      </w:r>
      <w:proofErr w:type="spellStart"/>
      <w:r w:rsidR="006B6A0C" w:rsidRPr="00FC07C3">
        <w:rPr>
          <w:b/>
          <w:color w:val="000000" w:themeColor="text1"/>
        </w:rPr>
        <w:t>bionettoyage</w:t>
      </w:r>
      <w:proofErr w:type="spellEnd"/>
      <w:r w:rsidR="00FE336B">
        <w:rPr>
          <w:b/>
          <w:color w:val="000000" w:themeColor="text1"/>
        </w:rPr>
        <w:t xml:space="preserve"> du bloc</w:t>
      </w:r>
      <w:r w:rsidR="006B6A0C" w:rsidRPr="00FC07C3">
        <w:rPr>
          <w:b/>
          <w:color w:val="000000" w:themeColor="text1"/>
        </w:rPr>
        <w:t xml:space="preserve"> </w:t>
      </w:r>
      <w:r w:rsidR="00FE336B">
        <w:rPr>
          <w:b/>
          <w:color w:val="000000" w:themeColor="text1"/>
        </w:rPr>
        <w:t>en</w:t>
      </w:r>
      <w:r w:rsidR="006B6A0C" w:rsidRPr="00FC07C3">
        <w:rPr>
          <w:b/>
          <w:color w:val="000000" w:themeColor="text1"/>
        </w:rPr>
        <w:t xml:space="preserve"> </w:t>
      </w:r>
      <w:r w:rsidR="00FE336B">
        <w:rPr>
          <w:b/>
          <w:color w:val="000000" w:themeColor="text1"/>
        </w:rPr>
        <w:t xml:space="preserve">cas de </w:t>
      </w:r>
      <w:r w:rsidR="006B6A0C" w:rsidRPr="00FC07C3">
        <w:rPr>
          <w:b/>
          <w:color w:val="000000" w:themeColor="text1"/>
        </w:rPr>
        <w:t>CHIP</w:t>
      </w:r>
      <w:r w:rsidR="00FE336B">
        <w:rPr>
          <w:b/>
          <w:color w:val="000000" w:themeColor="text1"/>
        </w:rPr>
        <w:t> ?</w:t>
      </w:r>
      <w:r w:rsidR="00A91F1E" w:rsidRPr="00FC07C3">
        <w:rPr>
          <w:b/>
          <w:color w:val="000000" w:themeColor="text1"/>
        </w:rPr>
        <w:t xml:space="preserve"> </w:t>
      </w:r>
    </w:p>
    <w:p w14:paraId="661379FB" w14:textId="7E9F73C1" w:rsidR="006A2BD7" w:rsidRPr="00FC07C3" w:rsidRDefault="00DE124C">
      <w:pPr>
        <w:rPr>
          <w:b/>
          <w:color w:val="000000" w:themeColor="text1"/>
        </w:rPr>
      </w:pPr>
      <w:r w:rsidRPr="00FC07C3">
        <w:rPr>
          <w:b/>
          <w:color w:val="000000" w:themeColor="text1"/>
        </w:rPr>
        <w:t xml:space="preserve"> □</w:t>
      </w:r>
      <w:r w:rsidR="00923333" w:rsidRPr="00FC07C3">
        <w:rPr>
          <w:b/>
          <w:color w:val="000000" w:themeColor="text1"/>
        </w:rPr>
        <w:t xml:space="preserve"> </w:t>
      </w:r>
      <w:r w:rsidRPr="00FC07C3">
        <w:rPr>
          <w:color w:val="000000" w:themeColor="text1"/>
        </w:rPr>
        <w:t xml:space="preserve">Oui  □ </w:t>
      </w:r>
      <w:r w:rsidR="00A91F1E" w:rsidRPr="00FC07C3">
        <w:rPr>
          <w:color w:val="000000" w:themeColor="text1"/>
        </w:rPr>
        <w:t xml:space="preserve"> Non</w:t>
      </w:r>
      <w:r w:rsidRPr="00FC07C3">
        <w:rPr>
          <w:color w:val="000000" w:themeColor="text1"/>
        </w:rPr>
        <w:t xml:space="preserve"> □ </w:t>
      </w:r>
      <w:r w:rsidR="00412FFA" w:rsidRPr="00FC07C3">
        <w:rPr>
          <w:color w:val="000000" w:themeColor="text1"/>
        </w:rPr>
        <w:t xml:space="preserve"> je ne sais pas</w:t>
      </w:r>
    </w:p>
    <w:p w14:paraId="5642EB9A" w14:textId="77777777" w:rsidR="00FF6D86" w:rsidRDefault="00FF6D86" w:rsidP="00FF6D86">
      <w:r w:rsidRPr="00FC07C3">
        <w:rPr>
          <w:b/>
          <w:color w:val="7030A0"/>
        </w:rPr>
        <w:t xml:space="preserve">        </w:t>
      </w:r>
      <w:r w:rsidRPr="00FC07C3">
        <w:rPr>
          <w:b/>
          <w:color w:val="FF0000"/>
          <w:u w:val="single"/>
        </w:rPr>
        <w:t>Si oui,</w:t>
      </w:r>
      <w:r w:rsidRPr="00FC07C3">
        <w:rPr>
          <w:b/>
          <w:color w:val="FF0000"/>
        </w:rPr>
        <w:t xml:space="preserve"> </w:t>
      </w:r>
      <w:r w:rsidRPr="00FC07C3">
        <w:rPr>
          <w:b/>
          <w:color w:val="000000" w:themeColor="text1"/>
        </w:rPr>
        <w:t xml:space="preserve">êtes-vous en capacité de l’expliquer ? </w:t>
      </w:r>
      <w:r w:rsidRPr="00FC07C3">
        <w:t>□ Oui  □ Non</w:t>
      </w:r>
    </w:p>
    <w:p w14:paraId="756EED37" w14:textId="1CF83659" w:rsidR="007B4C20" w:rsidRDefault="00FF6D86" w:rsidP="00395C16">
      <w:r w:rsidRPr="00FC07C3">
        <w:rPr>
          <w:b/>
          <w:color w:val="7030A0"/>
        </w:rPr>
        <w:t>2</w:t>
      </w:r>
      <w:r w:rsidR="00A6496F">
        <w:rPr>
          <w:b/>
          <w:color w:val="7030A0"/>
        </w:rPr>
        <w:t>2</w:t>
      </w:r>
      <w:r w:rsidR="006A2BD7" w:rsidRPr="00FC07C3">
        <w:rPr>
          <w:b/>
        </w:rPr>
        <w:t xml:space="preserve">- </w:t>
      </w:r>
      <w:r w:rsidR="006C7764" w:rsidRPr="00FC07C3">
        <w:rPr>
          <w:b/>
        </w:rPr>
        <w:t>Portez-vous des gants</w:t>
      </w:r>
      <w:r w:rsidR="009B7D88">
        <w:rPr>
          <w:b/>
        </w:rPr>
        <w:t xml:space="preserve"> en CHIP</w:t>
      </w:r>
      <w:r w:rsidR="006C7764" w:rsidRPr="00FC07C3">
        <w:rPr>
          <w:b/>
        </w:rPr>
        <w:t xml:space="preserve"> ?</w:t>
      </w:r>
      <w:r w:rsidR="006C7764" w:rsidRPr="00FC07C3">
        <w:t xml:space="preserve"> </w:t>
      </w:r>
      <w:r w:rsidR="003A2AEB" w:rsidRPr="00FC07C3">
        <w:t xml:space="preserve">       </w:t>
      </w:r>
      <w:r w:rsidR="006C7764" w:rsidRPr="00FC07C3">
        <w:t xml:space="preserve"> </w:t>
      </w:r>
    </w:p>
    <w:p w14:paraId="09D1EE28" w14:textId="7C26B57C" w:rsidR="00FF6D86" w:rsidRDefault="003A2AEB" w:rsidP="00395C16">
      <w:r w:rsidRPr="00FC07C3">
        <w:t>□ Toujours  □ parfois  □ jamais</w:t>
      </w:r>
    </w:p>
    <w:p w14:paraId="51979995" w14:textId="1AD6F4F1" w:rsidR="00DE124C" w:rsidRDefault="0041317F" w:rsidP="00DE124C">
      <w:r w:rsidRPr="00FC07C3">
        <w:rPr>
          <w:b/>
          <w:color w:val="7030A0"/>
        </w:rPr>
        <w:t>2</w:t>
      </w:r>
      <w:r w:rsidR="00A6496F">
        <w:rPr>
          <w:b/>
          <w:color w:val="7030A0"/>
        </w:rPr>
        <w:t>3</w:t>
      </w:r>
      <w:r w:rsidR="006A2BD7" w:rsidRPr="00FC07C3">
        <w:rPr>
          <w:b/>
        </w:rPr>
        <w:t xml:space="preserve">- </w:t>
      </w:r>
      <w:r w:rsidR="006C7764" w:rsidRPr="00FC07C3">
        <w:rPr>
          <w:b/>
        </w:rPr>
        <w:t>Portez-vous un masque</w:t>
      </w:r>
      <w:r w:rsidR="003A2AEB" w:rsidRPr="00FC07C3">
        <w:rPr>
          <w:b/>
        </w:rPr>
        <w:t xml:space="preserve"> </w:t>
      </w:r>
      <w:r w:rsidR="009B7D88">
        <w:rPr>
          <w:b/>
        </w:rPr>
        <w:t>en CHIP</w:t>
      </w:r>
      <w:r w:rsidR="006C7764" w:rsidRPr="00FC07C3">
        <w:rPr>
          <w:b/>
        </w:rPr>
        <w:t>?</w:t>
      </w:r>
      <w:r w:rsidR="006C7764" w:rsidRPr="00FC07C3">
        <w:t xml:space="preserve"> </w:t>
      </w:r>
      <w:r w:rsidR="00FF6D86" w:rsidRPr="00FC07C3">
        <w:t xml:space="preserve"> </w:t>
      </w:r>
      <w:r w:rsidR="003A2AEB" w:rsidRPr="00FC07C3">
        <w:t xml:space="preserve">  </w:t>
      </w:r>
    </w:p>
    <w:p w14:paraId="05D1BDA3" w14:textId="4514DFAE" w:rsidR="007B4C20" w:rsidRPr="00FC07C3" w:rsidRDefault="007B4C20" w:rsidP="007B4C20">
      <w:r w:rsidRPr="00FC07C3">
        <w:t>□ Toujours  □ parfois  □ jamais</w:t>
      </w:r>
    </w:p>
    <w:p w14:paraId="210FEEF4" w14:textId="2D9F4D67" w:rsidR="00A93E8F" w:rsidRDefault="00395C16" w:rsidP="00395C16">
      <w:pPr>
        <w:tabs>
          <w:tab w:val="left" w:pos="4111"/>
        </w:tabs>
      </w:pPr>
      <w:r w:rsidRPr="00FC07C3">
        <w:rPr>
          <w:b/>
          <w:i/>
          <w:color w:val="FF0000"/>
          <w:u w:val="single"/>
        </w:rPr>
        <w:t>Si toujours ou parfois,</w:t>
      </w:r>
      <w:r w:rsidRPr="00FC07C3">
        <w:rPr>
          <w:b/>
          <w:i/>
        </w:rPr>
        <w:t xml:space="preserve"> </w:t>
      </w:r>
      <w:r w:rsidR="000A0A11">
        <w:rPr>
          <w:b/>
        </w:rPr>
        <w:t>quel</w:t>
      </w:r>
      <w:r w:rsidR="00A93E8F">
        <w:rPr>
          <w:b/>
        </w:rPr>
        <w:t xml:space="preserve"> est</w:t>
      </w:r>
      <w:r w:rsidR="000A0A11">
        <w:rPr>
          <w:b/>
        </w:rPr>
        <w:t xml:space="preserve"> le type de ce</w:t>
      </w:r>
      <w:r w:rsidR="00A93E8F">
        <w:rPr>
          <w:b/>
        </w:rPr>
        <w:t xml:space="preserve"> masque</w:t>
      </w:r>
      <w:r w:rsidR="000A0A11">
        <w:rPr>
          <w:b/>
        </w:rPr>
        <w:t xml:space="preserve"> </w:t>
      </w:r>
      <w:r w:rsidRPr="00FC07C3">
        <w:rPr>
          <w:b/>
        </w:rPr>
        <w:t xml:space="preserve">?  </w:t>
      </w:r>
      <w:r w:rsidRPr="00FC07C3">
        <w:t xml:space="preserve"> □ </w:t>
      </w:r>
      <w:r w:rsidR="00A93E8F">
        <w:t>FFP1</w:t>
      </w:r>
      <w:r w:rsidRPr="00FC07C3">
        <w:t xml:space="preserve">   □ </w:t>
      </w:r>
      <w:r w:rsidR="00A93E8F">
        <w:t xml:space="preserve">FFP2 </w:t>
      </w:r>
      <w:r w:rsidRPr="00FC07C3">
        <w:t xml:space="preserve">  </w:t>
      </w:r>
      <w:r w:rsidR="00A93E8F" w:rsidRPr="00FC07C3">
        <w:t xml:space="preserve">□ </w:t>
      </w:r>
      <w:r w:rsidR="00A93E8F">
        <w:t xml:space="preserve">FFP3 </w:t>
      </w:r>
    </w:p>
    <w:p w14:paraId="2E39921A" w14:textId="7F58AFD8" w:rsidR="00395C16" w:rsidRPr="00FC07C3" w:rsidRDefault="00A93E8F" w:rsidP="00A93E8F">
      <w:pPr>
        <w:tabs>
          <w:tab w:val="left" w:pos="4111"/>
        </w:tabs>
      </w:pPr>
      <w:r>
        <w:t xml:space="preserve">Autres ? :    □ Non      □ Oui, précisez :                                        </w:t>
      </w:r>
      <w:r w:rsidR="00395C16" w:rsidRPr="00FC07C3">
        <w:t xml:space="preserve">                </w:t>
      </w:r>
    </w:p>
    <w:p w14:paraId="2AB34326" w14:textId="0D294EAA" w:rsidR="007B4C20" w:rsidRDefault="00FF6D86" w:rsidP="00DE124C">
      <w:r w:rsidRPr="00FC07C3">
        <w:rPr>
          <w:b/>
          <w:color w:val="7030A0"/>
        </w:rPr>
        <w:t>2</w:t>
      </w:r>
      <w:r w:rsidR="00A6496F">
        <w:rPr>
          <w:b/>
          <w:color w:val="7030A0"/>
        </w:rPr>
        <w:t>4</w:t>
      </w:r>
      <w:r w:rsidR="008A379A" w:rsidRPr="00FC07C3">
        <w:rPr>
          <w:b/>
        </w:rPr>
        <w:t>- Portez-vous des lunettes de protection</w:t>
      </w:r>
      <w:r w:rsidR="009B7D88">
        <w:rPr>
          <w:b/>
        </w:rPr>
        <w:t xml:space="preserve"> en CHIP</w:t>
      </w:r>
      <w:r w:rsidR="003A2AEB" w:rsidRPr="00FC07C3">
        <w:rPr>
          <w:b/>
        </w:rPr>
        <w:t xml:space="preserve"> </w:t>
      </w:r>
      <w:r w:rsidR="008A379A" w:rsidRPr="00FC07C3">
        <w:rPr>
          <w:b/>
        </w:rPr>
        <w:t>?</w:t>
      </w:r>
      <w:r w:rsidR="008A379A" w:rsidRPr="00FC07C3">
        <w:t xml:space="preserve"> </w:t>
      </w:r>
      <w:r w:rsidR="003A2AEB" w:rsidRPr="00FC07C3">
        <w:t xml:space="preserve"> </w:t>
      </w:r>
    </w:p>
    <w:p w14:paraId="32E006F0" w14:textId="44812A40" w:rsidR="007B4C20" w:rsidRPr="00FC07C3" w:rsidRDefault="007B4C20" w:rsidP="007B4C20">
      <w:r w:rsidRPr="00FC07C3">
        <w:t>□ Toujours  □ parfois  □ jamais</w:t>
      </w:r>
    </w:p>
    <w:p w14:paraId="3FEBCDAF" w14:textId="2A0516B1" w:rsidR="00DE124C" w:rsidRDefault="0041317F" w:rsidP="00DE124C">
      <w:r w:rsidRPr="00FC07C3">
        <w:rPr>
          <w:b/>
          <w:color w:val="7030A0"/>
        </w:rPr>
        <w:t>2</w:t>
      </w:r>
      <w:r w:rsidR="00A6496F">
        <w:rPr>
          <w:b/>
          <w:color w:val="7030A0"/>
        </w:rPr>
        <w:t>5</w:t>
      </w:r>
      <w:r w:rsidR="006A2BD7" w:rsidRPr="00FC07C3">
        <w:rPr>
          <w:b/>
        </w:rPr>
        <w:t xml:space="preserve">- </w:t>
      </w:r>
      <w:r w:rsidR="006C7764" w:rsidRPr="00FC07C3">
        <w:rPr>
          <w:b/>
        </w:rPr>
        <w:t xml:space="preserve">Portez-vous une </w:t>
      </w:r>
      <w:r w:rsidR="00395C16" w:rsidRPr="00FC07C3">
        <w:rPr>
          <w:b/>
        </w:rPr>
        <w:t>casaque</w:t>
      </w:r>
      <w:r w:rsidR="003A2AEB" w:rsidRPr="00FC07C3">
        <w:rPr>
          <w:b/>
        </w:rPr>
        <w:t xml:space="preserve"> </w:t>
      </w:r>
      <w:r w:rsidR="009B7D88">
        <w:rPr>
          <w:b/>
        </w:rPr>
        <w:t xml:space="preserve">en CHIP </w:t>
      </w:r>
      <w:r w:rsidR="006C7764" w:rsidRPr="00FC07C3">
        <w:rPr>
          <w:b/>
        </w:rPr>
        <w:t>?</w:t>
      </w:r>
      <w:r w:rsidR="006C7764" w:rsidRPr="00FC07C3">
        <w:t xml:space="preserve"> </w:t>
      </w:r>
      <w:r w:rsidR="003A2AEB" w:rsidRPr="00FC07C3">
        <w:t xml:space="preserve">   </w:t>
      </w:r>
    </w:p>
    <w:p w14:paraId="3E5F9579" w14:textId="433B2196" w:rsidR="007B4C20" w:rsidRPr="00FC07C3" w:rsidRDefault="007B4C20" w:rsidP="007B4C20">
      <w:r w:rsidRPr="00FC07C3">
        <w:t>□ Toujours  □ parfois  □ jamais</w:t>
      </w:r>
    </w:p>
    <w:p w14:paraId="1F42AA63" w14:textId="37C2E90D" w:rsidR="00A93E8F" w:rsidRPr="00FC07C3" w:rsidRDefault="00A93E8F" w:rsidP="00A93E8F">
      <w:pPr>
        <w:tabs>
          <w:tab w:val="left" w:pos="4111"/>
        </w:tabs>
      </w:pPr>
      <w:r w:rsidRPr="00FC07C3">
        <w:rPr>
          <w:b/>
          <w:i/>
          <w:color w:val="FF0000"/>
          <w:u w:val="single"/>
        </w:rPr>
        <w:t>Si toujours ou parfois,</w:t>
      </w:r>
      <w:r w:rsidRPr="00FC07C3">
        <w:rPr>
          <w:b/>
          <w:i/>
        </w:rPr>
        <w:t xml:space="preserve"> </w:t>
      </w:r>
      <w:r>
        <w:t xml:space="preserve"> </w:t>
      </w:r>
      <w:r w:rsidRPr="000A0A11">
        <w:rPr>
          <w:b/>
        </w:rPr>
        <w:t xml:space="preserve">précisez </w:t>
      </w:r>
      <w:r w:rsidR="007B4C20">
        <w:rPr>
          <w:b/>
        </w:rPr>
        <w:t xml:space="preserve">l’équipement </w:t>
      </w:r>
      <w:r w:rsidRPr="000A0A11">
        <w:rPr>
          <w:b/>
        </w:rPr>
        <w:t>:</w:t>
      </w:r>
      <w:r>
        <w:t xml:space="preserve">                                        </w:t>
      </w:r>
      <w:r w:rsidRPr="00FC07C3">
        <w:t xml:space="preserve">                </w:t>
      </w:r>
    </w:p>
    <w:p w14:paraId="605936FF" w14:textId="792FE482" w:rsidR="006C7764" w:rsidRPr="00FC07C3" w:rsidRDefault="001E0ACF" w:rsidP="006C7764">
      <w:pPr>
        <w:rPr>
          <w:b/>
        </w:rPr>
      </w:pPr>
      <w:r>
        <w:rPr>
          <w:b/>
          <w:color w:val="7030A0"/>
        </w:rPr>
        <w:t>2</w:t>
      </w:r>
      <w:r w:rsidR="00A6496F">
        <w:rPr>
          <w:b/>
          <w:color w:val="7030A0"/>
        </w:rPr>
        <w:t>6</w:t>
      </w:r>
      <w:r w:rsidR="005B308E" w:rsidRPr="00FC07C3">
        <w:rPr>
          <w:b/>
        </w:rPr>
        <w:t xml:space="preserve">- </w:t>
      </w:r>
      <w:r w:rsidR="00395C16" w:rsidRPr="00FC07C3">
        <w:rPr>
          <w:b/>
        </w:rPr>
        <w:t>En moyenne, c</w:t>
      </w:r>
      <w:r w:rsidR="006C7764" w:rsidRPr="00FC07C3">
        <w:rPr>
          <w:b/>
        </w:rPr>
        <w:t xml:space="preserve">ombien </w:t>
      </w:r>
      <w:r w:rsidR="00395C16" w:rsidRPr="00FC07C3">
        <w:rPr>
          <w:b/>
        </w:rPr>
        <w:t xml:space="preserve">de </w:t>
      </w:r>
      <w:proofErr w:type="spellStart"/>
      <w:r w:rsidR="00395C16" w:rsidRPr="00FC07C3">
        <w:rPr>
          <w:b/>
        </w:rPr>
        <w:t>CHIP</w:t>
      </w:r>
      <w:r w:rsidR="009A58CF" w:rsidRPr="00FC07C3">
        <w:rPr>
          <w:b/>
        </w:rPr>
        <w:t>s</w:t>
      </w:r>
      <w:proofErr w:type="spellEnd"/>
      <w:r w:rsidR="00395C16" w:rsidRPr="00FC07C3">
        <w:rPr>
          <w:b/>
        </w:rPr>
        <w:t xml:space="preserve"> réalisez-vous par an</w:t>
      </w:r>
      <w:r w:rsidR="006C7764" w:rsidRPr="00FC07C3">
        <w:rPr>
          <w:b/>
        </w:rPr>
        <w:t xml:space="preserve"> ?    </w:t>
      </w:r>
    </w:p>
    <w:p w14:paraId="50F4227B" w14:textId="7F3E7E02" w:rsidR="00620FC8" w:rsidRPr="00FC07C3" w:rsidRDefault="00620FC8" w:rsidP="006C7764">
      <w:r w:rsidRPr="00FC07C3">
        <w:t xml:space="preserve">□ </w:t>
      </w:r>
      <w:r w:rsidR="008A379A" w:rsidRPr="00FC07C3">
        <w:t>0  □ 1-4</w:t>
      </w:r>
      <w:r w:rsidRPr="00FC07C3">
        <w:t xml:space="preserve">  □ 5-9  □ 10-14  □ 15-19  □ </w:t>
      </w:r>
      <w:r w:rsidR="00395C16" w:rsidRPr="00FC07C3">
        <w:t>2</w:t>
      </w:r>
      <w:r w:rsidRPr="00FC07C3">
        <w:t>0+</w:t>
      </w:r>
    </w:p>
    <w:p w14:paraId="4E8456F3" w14:textId="35AF94D5" w:rsidR="009B7D88" w:rsidRDefault="003F1BFE" w:rsidP="006C7764">
      <w:pPr>
        <w:rPr>
          <w:b/>
          <w:color w:val="7030A0"/>
        </w:rPr>
      </w:pPr>
      <w:r w:rsidRPr="003F1BFE">
        <w:rPr>
          <w:b/>
          <w:color w:val="7030A0"/>
        </w:rPr>
        <w:t>27</w:t>
      </w:r>
      <w:r>
        <w:rPr>
          <w:b/>
          <w:color w:val="000000" w:themeColor="text1"/>
        </w:rPr>
        <w:t xml:space="preserve">- </w:t>
      </w:r>
      <w:r w:rsidR="009B7D88" w:rsidRPr="009B7D88">
        <w:rPr>
          <w:b/>
          <w:color w:val="000000" w:themeColor="text1"/>
        </w:rPr>
        <w:t xml:space="preserve">Biodécontaminez-vous personnellement les surfaces exposés ? </w:t>
      </w:r>
      <w:r w:rsidR="009B7D88" w:rsidRPr="00FC07C3">
        <w:rPr>
          <w:b/>
          <w:color w:val="000000" w:themeColor="text1"/>
        </w:rPr>
        <w:t xml:space="preserve">□ </w:t>
      </w:r>
      <w:r w:rsidR="009B7D88" w:rsidRPr="00FC07C3">
        <w:rPr>
          <w:color w:val="000000" w:themeColor="text1"/>
        </w:rPr>
        <w:t>Oui  □  Non</w:t>
      </w:r>
    </w:p>
    <w:p w14:paraId="599FB9A4" w14:textId="0D5730C2" w:rsidR="00A91F1E" w:rsidRPr="00FC07C3" w:rsidRDefault="009B7D88" w:rsidP="006C7764">
      <w:pPr>
        <w:rPr>
          <w:b/>
        </w:rPr>
      </w:pPr>
      <w:r w:rsidRPr="00FC07C3">
        <w:rPr>
          <w:b/>
          <w:color w:val="FF0000"/>
          <w:u w:val="single"/>
        </w:rPr>
        <w:t>Si oui,</w:t>
      </w:r>
      <w:r w:rsidRPr="00FC07C3">
        <w:rPr>
          <w:b/>
          <w:color w:val="FF0000"/>
        </w:rPr>
        <w:t xml:space="preserve"> </w:t>
      </w:r>
      <w:r>
        <w:rPr>
          <w:b/>
        </w:rPr>
        <w:t>a</w:t>
      </w:r>
      <w:r w:rsidR="003A2AEB" w:rsidRPr="00FC07C3">
        <w:rPr>
          <w:b/>
        </w:rPr>
        <w:t xml:space="preserve"> quelle fréquence, </w:t>
      </w:r>
      <w:proofErr w:type="spellStart"/>
      <w:r w:rsidR="00395C16" w:rsidRPr="00FC07C3">
        <w:rPr>
          <w:b/>
        </w:rPr>
        <w:t>bio</w:t>
      </w:r>
      <w:r w:rsidR="003A2AEB" w:rsidRPr="00FC07C3">
        <w:rPr>
          <w:b/>
        </w:rPr>
        <w:t>d</w:t>
      </w:r>
      <w:r w:rsidR="005B308E" w:rsidRPr="00FC07C3">
        <w:rPr>
          <w:b/>
        </w:rPr>
        <w:t>écontam</w:t>
      </w:r>
      <w:r w:rsidR="008A379A" w:rsidRPr="00FC07C3">
        <w:rPr>
          <w:b/>
        </w:rPr>
        <w:t>inez</w:t>
      </w:r>
      <w:proofErr w:type="spellEnd"/>
      <w:r w:rsidR="008A379A" w:rsidRPr="00FC07C3">
        <w:rPr>
          <w:b/>
        </w:rPr>
        <w:t xml:space="preserve">-vous les surfaces exposées </w:t>
      </w:r>
      <w:r w:rsidR="005B308E" w:rsidRPr="00FC07C3">
        <w:rPr>
          <w:b/>
        </w:rPr>
        <w:t xml:space="preserve">?  </w:t>
      </w:r>
    </w:p>
    <w:p w14:paraId="1230AEFD" w14:textId="77777777" w:rsidR="00395C16" w:rsidRPr="00FC07C3" w:rsidRDefault="00DE124C" w:rsidP="006C7764">
      <w:r w:rsidRPr="00FC07C3">
        <w:t xml:space="preserve">□ </w:t>
      </w:r>
      <w:r w:rsidR="005B308E" w:rsidRPr="00FC07C3">
        <w:t xml:space="preserve">1 fois par </w:t>
      </w:r>
      <w:r w:rsidR="00F279B0" w:rsidRPr="00FC07C3">
        <w:t xml:space="preserve">changement de </w:t>
      </w:r>
      <w:r w:rsidR="008A379A" w:rsidRPr="00FC07C3">
        <w:t>patient</w:t>
      </w:r>
      <w:r w:rsidRPr="00FC07C3">
        <w:t xml:space="preserve"> </w:t>
      </w:r>
      <w:r w:rsidR="008A379A" w:rsidRPr="00FC07C3">
        <w:t xml:space="preserve">□ 1 fois par jour  </w:t>
      </w:r>
    </w:p>
    <w:p w14:paraId="608012BF" w14:textId="64F64503" w:rsidR="00160AD1" w:rsidRPr="00FC07C3" w:rsidRDefault="00160AD1" w:rsidP="007E39A0">
      <w:pPr>
        <w:ind w:firstLine="360"/>
        <w:rPr>
          <w:b/>
        </w:rPr>
      </w:pPr>
      <w:proofErr w:type="gramStart"/>
      <w:r w:rsidRPr="00FC07C3">
        <w:rPr>
          <w:b/>
        </w:rPr>
        <w:t>comment</w:t>
      </w:r>
      <w:proofErr w:type="gramEnd"/>
      <w:r w:rsidRPr="00FC07C3">
        <w:rPr>
          <w:b/>
        </w:rPr>
        <w:t xml:space="preserve"> ? </w:t>
      </w:r>
    </w:p>
    <w:p w14:paraId="0343FDE3" w14:textId="76D4EA28" w:rsidR="00923A18" w:rsidRPr="00FC07C3" w:rsidRDefault="00923A18" w:rsidP="00923A18">
      <w:pPr>
        <w:pStyle w:val="Paragraphedeliste"/>
        <w:numPr>
          <w:ilvl w:val="0"/>
          <w:numId w:val="8"/>
        </w:numPr>
      </w:pPr>
      <w:r w:rsidRPr="00FC07C3">
        <w:t xml:space="preserve">Utilisation lingettes (type </w:t>
      </w:r>
      <w:proofErr w:type="spellStart"/>
      <w:r w:rsidRPr="00FC07C3">
        <w:t>stericid</w:t>
      </w:r>
      <w:proofErr w:type="spellEnd"/>
      <w:r w:rsidRPr="00FC07C3">
        <w:t>)</w:t>
      </w:r>
      <w:r w:rsidR="00EC7B66" w:rsidRPr="00FC07C3">
        <w:t xml:space="preserve">    </w:t>
      </w:r>
      <w:r w:rsidR="00EC7B66" w:rsidRPr="00FC07C3">
        <w:rPr>
          <w:b/>
          <w:color w:val="000000" w:themeColor="text1"/>
        </w:rPr>
        <w:t xml:space="preserve">□ </w:t>
      </w:r>
      <w:r w:rsidR="00EC7B66" w:rsidRPr="00FC07C3">
        <w:rPr>
          <w:color w:val="000000" w:themeColor="text1"/>
        </w:rPr>
        <w:t>Oui  □  Non</w:t>
      </w:r>
    </w:p>
    <w:p w14:paraId="722A3071" w14:textId="612804DB" w:rsidR="00923A18" w:rsidRPr="00EC1445" w:rsidRDefault="00923A18" w:rsidP="00923A18">
      <w:pPr>
        <w:pStyle w:val="Paragraphedeliste"/>
        <w:numPr>
          <w:ilvl w:val="0"/>
          <w:numId w:val="8"/>
        </w:numPr>
      </w:pPr>
      <w:r w:rsidRPr="00FC07C3">
        <w:t>Utilisation de</w:t>
      </w:r>
      <w:r w:rsidR="00EC7B66" w:rsidRPr="00FC07C3">
        <w:t xml:space="preserve"> SURFANIOS ou </w:t>
      </w:r>
      <w:proofErr w:type="spellStart"/>
      <w:r w:rsidR="00EC7B66" w:rsidRPr="00FC07C3">
        <w:t>equivalent</w:t>
      </w:r>
      <w:proofErr w:type="spellEnd"/>
      <w:r w:rsidR="00EC7B66" w:rsidRPr="00FC07C3">
        <w:t xml:space="preserve">   </w:t>
      </w:r>
      <w:r w:rsidR="00EC7B66" w:rsidRPr="00FC07C3">
        <w:rPr>
          <w:b/>
          <w:color w:val="000000" w:themeColor="text1"/>
        </w:rPr>
        <w:t xml:space="preserve"> □ </w:t>
      </w:r>
      <w:r w:rsidR="00EC7B66" w:rsidRPr="00FC07C3">
        <w:rPr>
          <w:color w:val="000000" w:themeColor="text1"/>
        </w:rPr>
        <w:t>Oui  □  Non</w:t>
      </w:r>
    </w:p>
    <w:p w14:paraId="42772816" w14:textId="71A13C25" w:rsidR="00EC1445" w:rsidRPr="007B4C20" w:rsidRDefault="00EC1445" w:rsidP="00EC1445">
      <w:pPr>
        <w:pStyle w:val="Paragraphedeliste"/>
        <w:numPr>
          <w:ilvl w:val="0"/>
          <w:numId w:val="8"/>
        </w:numPr>
      </w:pPr>
      <w:r w:rsidRPr="007B4C20">
        <w:rPr>
          <w:color w:val="000000" w:themeColor="text1"/>
        </w:rPr>
        <w:t>Changez-vous de lingettes à chaque changement de surface ? □ Oui  □  Non</w:t>
      </w:r>
    </w:p>
    <w:p w14:paraId="276B9080" w14:textId="7E709FB2" w:rsidR="004A19E5" w:rsidRDefault="00EC7B66" w:rsidP="007B4C20">
      <w:pPr>
        <w:pStyle w:val="Paragraphedeliste"/>
        <w:numPr>
          <w:ilvl w:val="0"/>
          <w:numId w:val="8"/>
        </w:numPr>
      </w:pPr>
      <w:r w:rsidRPr="00FC07C3">
        <w:t>Autre</w:t>
      </w:r>
      <w:r w:rsidR="007642B5" w:rsidRPr="00FC07C3">
        <w:t xml:space="preserve">     </w:t>
      </w:r>
      <w:r w:rsidRPr="00FC07C3">
        <w:t> </w:t>
      </w:r>
      <w:r w:rsidR="00D95174" w:rsidRPr="00FC07C3">
        <w:rPr>
          <w:b/>
          <w:color w:val="000000" w:themeColor="text1"/>
        </w:rPr>
        <w:t>□</w:t>
      </w:r>
      <w:r w:rsidR="00D95174" w:rsidRPr="00FC07C3">
        <w:rPr>
          <w:color w:val="000000" w:themeColor="text1"/>
        </w:rPr>
        <w:t xml:space="preserve"> Non  □  Oui, précisez : </w:t>
      </w:r>
    </w:p>
    <w:p w14:paraId="037755DE" w14:textId="50999354" w:rsidR="004A19E5" w:rsidRPr="007B4C20" w:rsidRDefault="003F1BFE" w:rsidP="004A19E5">
      <w:pPr>
        <w:rPr>
          <w:color w:val="000000" w:themeColor="text1"/>
        </w:rPr>
      </w:pPr>
      <w:r>
        <w:rPr>
          <w:b/>
          <w:color w:val="7030A0"/>
        </w:rPr>
        <w:t>28</w:t>
      </w:r>
      <w:r w:rsidR="004A19E5" w:rsidRPr="007B4C20">
        <w:rPr>
          <w:b/>
        </w:rPr>
        <w:t>- Avez-vous déjà ressenti des troubles (type céphalées) en bloc de CHIP</w:t>
      </w:r>
      <w:r w:rsidR="004A19E5" w:rsidRPr="007B4C20">
        <w:t xml:space="preserve"> </w:t>
      </w:r>
      <w:r w:rsidR="009B7D88" w:rsidRPr="009B7D88">
        <w:rPr>
          <w:b/>
        </w:rPr>
        <w:t>hors exposition accidentelle ?</w:t>
      </w:r>
      <w:r w:rsidR="009B7D88">
        <w:t xml:space="preserve"> </w:t>
      </w:r>
      <w:r w:rsidR="004A19E5" w:rsidRPr="007B4C20">
        <w:rPr>
          <w:b/>
          <w:color w:val="000000" w:themeColor="text1"/>
        </w:rPr>
        <w:t xml:space="preserve">□ </w:t>
      </w:r>
      <w:r w:rsidR="004A19E5" w:rsidRPr="007B4C20">
        <w:rPr>
          <w:color w:val="000000" w:themeColor="text1"/>
        </w:rPr>
        <w:t>Oui  □  Non</w:t>
      </w:r>
    </w:p>
    <w:p w14:paraId="047789BC" w14:textId="1221C394" w:rsidR="00FF6D86" w:rsidRPr="007B4C20" w:rsidRDefault="003F1BFE" w:rsidP="00FF6D86">
      <w:pPr>
        <w:rPr>
          <w:color w:val="000000" w:themeColor="text1"/>
        </w:rPr>
      </w:pPr>
      <w:r>
        <w:rPr>
          <w:b/>
          <w:color w:val="7030A0"/>
        </w:rPr>
        <w:t>29</w:t>
      </w:r>
      <w:r w:rsidR="005B308E" w:rsidRPr="007B4C20">
        <w:rPr>
          <w:b/>
        </w:rPr>
        <w:t xml:space="preserve">- </w:t>
      </w:r>
      <w:r w:rsidR="006C7764" w:rsidRPr="007B4C20">
        <w:rPr>
          <w:b/>
        </w:rPr>
        <w:t>Avez-vous été exposé</w:t>
      </w:r>
      <w:r w:rsidR="00307CB1" w:rsidRPr="007B4C20">
        <w:rPr>
          <w:b/>
        </w:rPr>
        <w:t>(e)</w:t>
      </w:r>
      <w:r w:rsidR="006C7764" w:rsidRPr="007B4C20">
        <w:rPr>
          <w:b/>
        </w:rPr>
        <w:t xml:space="preserve"> à des anticancéreux de façon inhabituelle?</w:t>
      </w:r>
      <w:r w:rsidR="006C7764" w:rsidRPr="007B4C20">
        <w:t xml:space="preserve"> </w:t>
      </w:r>
      <w:r w:rsidR="00EC7B66" w:rsidRPr="007B4C20">
        <w:t xml:space="preserve"> </w:t>
      </w:r>
      <w:r w:rsidR="00EC7B66" w:rsidRPr="007B4C20">
        <w:rPr>
          <w:b/>
          <w:color w:val="000000" w:themeColor="text1"/>
        </w:rPr>
        <w:t xml:space="preserve">□ </w:t>
      </w:r>
      <w:r w:rsidR="00EC7B66" w:rsidRPr="007B4C20">
        <w:rPr>
          <w:color w:val="000000" w:themeColor="text1"/>
        </w:rPr>
        <w:t>Oui  □  Non</w:t>
      </w:r>
    </w:p>
    <w:p w14:paraId="37CC429B" w14:textId="119CC01B" w:rsidR="00174FBA" w:rsidRPr="007B4C20" w:rsidRDefault="00174FBA" w:rsidP="00FF6D86">
      <w:pPr>
        <w:pStyle w:val="Paragraphedeliste"/>
        <w:numPr>
          <w:ilvl w:val="0"/>
          <w:numId w:val="9"/>
        </w:numPr>
        <w:ind w:left="1134"/>
        <w:rPr>
          <w:b/>
          <w:color w:val="FF0000"/>
        </w:rPr>
      </w:pPr>
      <w:r w:rsidRPr="007B4C20">
        <w:rPr>
          <w:b/>
          <w:color w:val="FF0000"/>
        </w:rPr>
        <w:lastRenderedPageBreak/>
        <w:t xml:space="preserve">     </w:t>
      </w:r>
      <w:r w:rsidR="00FC07C3" w:rsidRPr="007B4C20">
        <w:rPr>
          <w:b/>
          <w:color w:val="FF0000"/>
          <w:u w:val="single"/>
        </w:rPr>
        <w:t xml:space="preserve">Si non, passez à la </w:t>
      </w:r>
      <w:r w:rsidR="00A6496F">
        <w:rPr>
          <w:b/>
          <w:color w:val="FF0000"/>
          <w:u w:val="single"/>
        </w:rPr>
        <w:t>partie 3</w:t>
      </w:r>
    </w:p>
    <w:p w14:paraId="78EBB301" w14:textId="710A2E76" w:rsidR="00FF6D86" w:rsidRPr="007B4C20" w:rsidRDefault="00FF6D86" w:rsidP="00FF6D86">
      <w:pPr>
        <w:rPr>
          <w:b/>
        </w:rPr>
      </w:pPr>
      <w:r w:rsidRPr="007B4C20">
        <w:rPr>
          <w:b/>
          <w:color w:val="FF0000"/>
        </w:rPr>
        <w:t xml:space="preserve">     </w:t>
      </w:r>
      <w:r w:rsidRPr="007B4C20">
        <w:rPr>
          <w:b/>
          <w:color w:val="FF0000"/>
          <w:u w:val="single"/>
        </w:rPr>
        <w:t>Si oui,</w:t>
      </w:r>
      <w:r w:rsidR="002E4642" w:rsidRPr="007B4C20">
        <w:rPr>
          <w:b/>
        </w:rPr>
        <w:t xml:space="preserve">     </w:t>
      </w:r>
      <w:r w:rsidR="003A2AEB" w:rsidRPr="007B4C20">
        <w:rPr>
          <w:b/>
        </w:rPr>
        <w:t xml:space="preserve">à </w:t>
      </w:r>
      <w:r w:rsidRPr="007B4C20">
        <w:rPr>
          <w:b/>
        </w:rPr>
        <w:t>quelle fréquence :</w:t>
      </w:r>
    </w:p>
    <w:p w14:paraId="053F3909" w14:textId="120D0E47" w:rsidR="00FF6D86" w:rsidRPr="007B4C20" w:rsidRDefault="00FF6D86" w:rsidP="00FF6D86">
      <w:r w:rsidRPr="007B4C20">
        <w:t xml:space="preserve">      □ </w:t>
      </w:r>
      <w:proofErr w:type="gramStart"/>
      <w:r w:rsidRPr="007B4C20">
        <w:t>moins</w:t>
      </w:r>
      <w:proofErr w:type="gramEnd"/>
      <w:r w:rsidRPr="007B4C20">
        <w:t xml:space="preserve"> d’1fois par an    □ 1 fois par an      □ une fois par mois  </w:t>
      </w:r>
      <w:r w:rsidR="00B95BFB" w:rsidRPr="007B4C20">
        <w:t xml:space="preserve"> </w:t>
      </w:r>
      <w:r w:rsidRPr="007B4C20">
        <w:t xml:space="preserve">□ une fois par semaine </w:t>
      </w:r>
      <w:r w:rsidR="00B95BFB" w:rsidRPr="007B4C20">
        <w:t xml:space="preserve">   </w:t>
      </w:r>
      <w:r w:rsidRPr="007B4C20">
        <w:t>□  jamais</w:t>
      </w:r>
    </w:p>
    <w:p w14:paraId="657BB18F" w14:textId="77777777" w:rsidR="00FF6D86" w:rsidRPr="007B4C20" w:rsidRDefault="00FF6D86" w:rsidP="00FF6D86">
      <w:pPr>
        <w:rPr>
          <w:b/>
        </w:rPr>
      </w:pPr>
      <w:r w:rsidRPr="007B4C20">
        <w:rPr>
          <w:b/>
        </w:rPr>
        <w:t xml:space="preserve">      Par quel biais :</w:t>
      </w:r>
    </w:p>
    <w:p w14:paraId="5557A9FE" w14:textId="2B562245" w:rsidR="00FF6D86" w:rsidRPr="007B4C20" w:rsidRDefault="009A58CF" w:rsidP="00FF6D86">
      <w:pPr>
        <w:numPr>
          <w:ilvl w:val="0"/>
          <w:numId w:val="8"/>
        </w:numPr>
        <w:contextualSpacing/>
      </w:pPr>
      <w:r w:rsidRPr="007B4C20">
        <w:t>« </w:t>
      </w:r>
      <w:r w:rsidR="003A48EB" w:rsidRPr="007B4C20">
        <w:t>débordement</w:t>
      </w:r>
      <w:r w:rsidR="001E0ACF" w:rsidRPr="007B4C20">
        <w:t>s</w:t>
      </w:r>
      <w:r w:rsidRPr="007B4C20">
        <w:t> »</w:t>
      </w:r>
      <w:r w:rsidR="003A48EB" w:rsidRPr="007B4C20">
        <w:t xml:space="preserve"> </w:t>
      </w:r>
      <w:r w:rsidR="00FF6D86" w:rsidRPr="007B4C20">
        <w:rPr>
          <w:b/>
          <w:color w:val="000000" w:themeColor="text1"/>
        </w:rPr>
        <w:t xml:space="preserve">□ </w:t>
      </w:r>
      <w:r w:rsidR="00FF6D86" w:rsidRPr="007B4C20">
        <w:rPr>
          <w:color w:val="000000" w:themeColor="text1"/>
        </w:rPr>
        <w:t>Oui  □  Non</w:t>
      </w:r>
    </w:p>
    <w:p w14:paraId="105DFDED" w14:textId="0451FC6E" w:rsidR="003A48EB" w:rsidRPr="007B4C20" w:rsidRDefault="003A48EB" w:rsidP="003A48EB">
      <w:pPr>
        <w:numPr>
          <w:ilvl w:val="0"/>
          <w:numId w:val="8"/>
        </w:numPr>
        <w:contextualSpacing/>
      </w:pPr>
      <w:r w:rsidRPr="007B4C20">
        <w:t>Déchirure</w:t>
      </w:r>
      <w:r w:rsidR="001E0ACF" w:rsidRPr="007B4C20">
        <w:t>s</w:t>
      </w:r>
      <w:r w:rsidRPr="007B4C20">
        <w:t xml:space="preserve"> des gants    </w:t>
      </w:r>
      <w:r w:rsidRPr="007B4C20">
        <w:rPr>
          <w:b/>
          <w:color w:val="000000" w:themeColor="text1"/>
        </w:rPr>
        <w:t xml:space="preserve">□ </w:t>
      </w:r>
      <w:r w:rsidRPr="007B4C20">
        <w:rPr>
          <w:color w:val="000000" w:themeColor="text1"/>
        </w:rPr>
        <w:t>Oui  □  Non</w:t>
      </w:r>
    </w:p>
    <w:p w14:paraId="778C4512" w14:textId="297277D3" w:rsidR="004A19E5" w:rsidRPr="007B4C20" w:rsidRDefault="004A19E5" w:rsidP="004A19E5">
      <w:pPr>
        <w:numPr>
          <w:ilvl w:val="0"/>
          <w:numId w:val="8"/>
        </w:numPr>
        <w:contextualSpacing/>
      </w:pPr>
      <w:r w:rsidRPr="007B4C20">
        <w:t xml:space="preserve">Au moment de la connexion de la poche à la pompe (CHIP) </w:t>
      </w:r>
      <w:r w:rsidRPr="007B4C20">
        <w:rPr>
          <w:b/>
          <w:color w:val="000000" w:themeColor="text1"/>
        </w:rPr>
        <w:t xml:space="preserve">□ </w:t>
      </w:r>
      <w:r w:rsidRPr="007B4C20">
        <w:rPr>
          <w:color w:val="000000" w:themeColor="text1"/>
        </w:rPr>
        <w:t>Oui  □  Non</w:t>
      </w:r>
    </w:p>
    <w:p w14:paraId="32766B34" w14:textId="77777777" w:rsidR="007642B5" w:rsidRPr="007B4C20" w:rsidRDefault="00FF6D86" w:rsidP="008C186C">
      <w:pPr>
        <w:numPr>
          <w:ilvl w:val="0"/>
          <w:numId w:val="8"/>
        </w:numPr>
        <w:contextualSpacing/>
      </w:pPr>
      <w:r w:rsidRPr="007B4C20">
        <w:t xml:space="preserve">Exposition lors de l’élimination DASRI   </w:t>
      </w:r>
      <w:r w:rsidRPr="007B4C20">
        <w:rPr>
          <w:b/>
          <w:color w:val="000000" w:themeColor="text1"/>
        </w:rPr>
        <w:t xml:space="preserve">□ </w:t>
      </w:r>
      <w:r w:rsidRPr="007B4C20">
        <w:rPr>
          <w:color w:val="000000" w:themeColor="text1"/>
        </w:rPr>
        <w:t>Oui  □  Non</w:t>
      </w:r>
    </w:p>
    <w:p w14:paraId="0550E441" w14:textId="5B78AD40" w:rsidR="007642B5" w:rsidRPr="007B4C20" w:rsidRDefault="007642B5" w:rsidP="008C186C">
      <w:pPr>
        <w:numPr>
          <w:ilvl w:val="0"/>
          <w:numId w:val="8"/>
        </w:numPr>
        <w:contextualSpacing/>
      </w:pPr>
      <w:r w:rsidRPr="007B4C20">
        <w:t>Autre</w:t>
      </w:r>
      <w:r w:rsidR="003A2AEB" w:rsidRPr="007B4C20">
        <w:t> ?</w:t>
      </w:r>
      <w:r w:rsidRPr="007B4C20">
        <w:t xml:space="preserve">      </w:t>
      </w:r>
      <w:r w:rsidRPr="007B4C20">
        <w:rPr>
          <w:b/>
          <w:color w:val="000000" w:themeColor="text1"/>
        </w:rPr>
        <w:t>□</w:t>
      </w:r>
      <w:r w:rsidRPr="007B4C20">
        <w:rPr>
          <w:color w:val="000000" w:themeColor="text1"/>
        </w:rPr>
        <w:t xml:space="preserve"> Non         □  Oui, précisez : </w:t>
      </w:r>
    </w:p>
    <w:p w14:paraId="780600A4" w14:textId="4CF53525" w:rsidR="007D39AA" w:rsidRPr="00FC07C3" w:rsidRDefault="007D39AA" w:rsidP="007D39AA">
      <w:pPr>
        <w:ind w:left="360"/>
        <w:contextualSpacing/>
        <w:rPr>
          <w:color w:val="000000" w:themeColor="text1"/>
        </w:rPr>
      </w:pPr>
    </w:p>
    <w:p w14:paraId="35163DAF" w14:textId="54D42930" w:rsidR="007D39AA" w:rsidRPr="00FC07C3" w:rsidRDefault="007D39AA" w:rsidP="007D39AA">
      <w:r w:rsidRPr="00FC07C3">
        <w:rPr>
          <w:b/>
        </w:rPr>
        <w:t xml:space="preserve">      Suite à ces expositions, avez-vous ressenti des troubles </w:t>
      </w:r>
      <w:r w:rsidRPr="00FC07C3">
        <w:t xml:space="preserve">: 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</w:p>
    <w:p w14:paraId="047AA702" w14:textId="3A70E428" w:rsidR="007D39AA" w:rsidRPr="00FC07C3" w:rsidRDefault="007D39AA" w:rsidP="007D39AA">
      <w:pPr>
        <w:pStyle w:val="Paragraphedeliste"/>
        <w:numPr>
          <w:ilvl w:val="0"/>
          <w:numId w:val="9"/>
        </w:numPr>
        <w:ind w:left="1134"/>
        <w:rPr>
          <w:b/>
          <w:color w:val="FF0000"/>
        </w:rPr>
      </w:pPr>
      <w:r w:rsidRPr="00FC07C3">
        <w:rPr>
          <w:b/>
          <w:color w:val="FF0000"/>
        </w:rPr>
        <w:t xml:space="preserve">     </w:t>
      </w:r>
      <w:r w:rsidR="00FC07C3" w:rsidRPr="00FC07C3">
        <w:rPr>
          <w:b/>
          <w:color w:val="FF0000"/>
          <w:u w:val="single"/>
        </w:rPr>
        <w:t xml:space="preserve">Si non, passez à la </w:t>
      </w:r>
      <w:r w:rsidR="00A6496F">
        <w:rPr>
          <w:b/>
          <w:color w:val="FF0000"/>
          <w:u w:val="single"/>
        </w:rPr>
        <w:t>partie 3</w:t>
      </w:r>
    </w:p>
    <w:p w14:paraId="51E63DAF" w14:textId="5127D9A5" w:rsidR="003A2AEB" w:rsidRPr="00FC07C3" w:rsidRDefault="003A2AEB" w:rsidP="003A2AEB">
      <w:pPr>
        <w:ind w:firstLine="284"/>
        <w:rPr>
          <w:b/>
        </w:rPr>
      </w:pPr>
      <w:r w:rsidRPr="00FC07C3">
        <w:rPr>
          <w:b/>
        </w:rPr>
        <w:t xml:space="preserve">Qu’avez-vous ressenti ? </w:t>
      </w:r>
    </w:p>
    <w:p w14:paraId="4BC0230A" w14:textId="77777777" w:rsidR="00FF6D86" w:rsidRPr="00FC07C3" w:rsidRDefault="00FF6D86" w:rsidP="00FF6D86">
      <w:pPr>
        <w:numPr>
          <w:ilvl w:val="0"/>
          <w:numId w:val="9"/>
        </w:numPr>
        <w:ind w:left="426"/>
        <w:contextualSpacing/>
      </w:pPr>
      <w:r w:rsidRPr="00FC07C3">
        <w:t xml:space="preserve">Signes digestifs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</w:p>
    <w:p w14:paraId="250D028A" w14:textId="77777777" w:rsidR="00FF6D86" w:rsidRPr="00FC07C3" w:rsidRDefault="00FF6D86" w:rsidP="00FF6D86">
      <w:pPr>
        <w:numPr>
          <w:ilvl w:val="0"/>
          <w:numId w:val="9"/>
        </w:numPr>
        <w:ind w:left="426"/>
        <w:contextualSpacing/>
      </w:pPr>
      <w:r w:rsidRPr="00FC07C3">
        <w:t xml:space="preserve">Signes cutanés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  <w:r w:rsidRPr="00FC07C3">
        <w:t xml:space="preserve"> </w:t>
      </w:r>
    </w:p>
    <w:p w14:paraId="7F271BAE" w14:textId="77777777" w:rsidR="00FF6D86" w:rsidRPr="00FC07C3" w:rsidRDefault="00FF6D86" w:rsidP="00FF6D86">
      <w:r w:rsidRPr="00FC07C3">
        <w:t xml:space="preserve">        </w:t>
      </w:r>
      <w:r w:rsidRPr="00FC07C3">
        <w:rPr>
          <w:b/>
          <w:color w:val="FF0000"/>
          <w:u w:val="single"/>
        </w:rPr>
        <w:t>Si oui,</w:t>
      </w:r>
      <w:r w:rsidRPr="00FC07C3">
        <w:t xml:space="preserve">     - brûlures 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  <w:r w:rsidRPr="00FC07C3">
        <w:t xml:space="preserve">          - picotements 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</w:p>
    <w:p w14:paraId="1A5DE138" w14:textId="77777777" w:rsidR="00FF6D86" w:rsidRPr="00FC07C3" w:rsidRDefault="00FF6D86" w:rsidP="00FF6D86">
      <w:pPr>
        <w:numPr>
          <w:ilvl w:val="0"/>
          <w:numId w:val="10"/>
        </w:numPr>
        <w:ind w:left="426"/>
        <w:contextualSpacing/>
      </w:pPr>
      <w:r w:rsidRPr="00FC07C3">
        <w:t xml:space="preserve">Signes neurologiques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  <w:r w:rsidRPr="00FC07C3">
        <w:t xml:space="preserve"> </w:t>
      </w:r>
    </w:p>
    <w:p w14:paraId="1E95D053" w14:textId="77777777" w:rsidR="00FF6D86" w:rsidRPr="00FC07C3" w:rsidRDefault="00FF6D86" w:rsidP="00FF6D86">
      <w:pPr>
        <w:ind w:firstLine="426"/>
      </w:pPr>
      <w:r w:rsidRPr="00FC07C3">
        <w:rPr>
          <w:b/>
          <w:color w:val="FF0000"/>
          <w:u w:val="single"/>
        </w:rPr>
        <w:t>Si oui,</w:t>
      </w:r>
      <w:r w:rsidRPr="00FC07C3">
        <w:t xml:space="preserve">     - céphalées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  <w:r w:rsidRPr="00FC07C3">
        <w:t xml:space="preserve">          - vertiges  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</w:p>
    <w:p w14:paraId="7465D5B8" w14:textId="77777777" w:rsidR="00FF6D86" w:rsidRPr="00FC07C3" w:rsidRDefault="00FF6D86" w:rsidP="00FF6D86">
      <w:pPr>
        <w:numPr>
          <w:ilvl w:val="0"/>
          <w:numId w:val="11"/>
        </w:numPr>
        <w:ind w:left="426"/>
        <w:contextualSpacing/>
      </w:pPr>
      <w:r w:rsidRPr="00FC07C3">
        <w:t xml:space="preserve">Réactions allergiques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</w:p>
    <w:p w14:paraId="2C2FF4B2" w14:textId="77777777" w:rsidR="000F2D98" w:rsidRPr="00FC07C3" w:rsidRDefault="00FF6D86" w:rsidP="003F584C">
      <w:pPr>
        <w:numPr>
          <w:ilvl w:val="0"/>
          <w:numId w:val="11"/>
        </w:numPr>
        <w:ind w:left="426"/>
        <w:contextualSpacing/>
      </w:pPr>
      <w:r w:rsidRPr="00FC07C3">
        <w:t xml:space="preserve">Signes oculaires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 xml:space="preserve">Oui  □  Non                 </w:t>
      </w:r>
    </w:p>
    <w:p w14:paraId="5EB09E82" w14:textId="6F0DC75D" w:rsidR="003F584C" w:rsidRDefault="000F2D98" w:rsidP="000F2D98">
      <w:pPr>
        <w:numPr>
          <w:ilvl w:val="0"/>
          <w:numId w:val="11"/>
        </w:numPr>
        <w:ind w:left="426"/>
        <w:contextualSpacing/>
      </w:pPr>
      <w:r w:rsidRPr="00FC07C3">
        <w:rPr>
          <w:color w:val="000000" w:themeColor="text1"/>
        </w:rPr>
        <w:t>Autres</w:t>
      </w:r>
      <w:r w:rsidR="003A2AEB" w:rsidRPr="00FC07C3">
        <w:rPr>
          <w:color w:val="000000" w:themeColor="text1"/>
        </w:rPr>
        <w:t> ?</w:t>
      </w:r>
      <w:r w:rsidRPr="00FC07C3">
        <w:rPr>
          <w:color w:val="000000" w:themeColor="text1"/>
        </w:rPr>
        <w:t xml:space="preserve"> 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Non </w:t>
      </w:r>
      <w:r w:rsidR="006E6922" w:rsidRPr="00FC07C3">
        <w:rPr>
          <w:color w:val="000000" w:themeColor="text1"/>
        </w:rPr>
        <w:t xml:space="preserve">   </w:t>
      </w:r>
      <w:r w:rsidRPr="00FC07C3">
        <w:rPr>
          <w:color w:val="000000" w:themeColor="text1"/>
        </w:rPr>
        <w:t xml:space="preserve"> □  Oui, précisez :                  </w:t>
      </w:r>
    </w:p>
    <w:p w14:paraId="7EA63178" w14:textId="77777777" w:rsidR="007B4C20" w:rsidRPr="00FC07C3" w:rsidRDefault="007B4C20" w:rsidP="007B4C20">
      <w:pPr>
        <w:ind w:left="426"/>
        <w:contextualSpacing/>
      </w:pPr>
    </w:p>
    <w:p w14:paraId="7891A79C" w14:textId="77777777" w:rsidR="00FF6D86" w:rsidRPr="00FC07C3" w:rsidRDefault="00FF6D86" w:rsidP="00FF6D86">
      <w:r w:rsidRPr="00FC07C3">
        <w:rPr>
          <w:b/>
        </w:rPr>
        <w:t xml:space="preserve">       De façon générale, si présence d’un trouble quel qu’il soit durée moyenne des symptômes:   </w:t>
      </w:r>
      <w:r w:rsidRPr="00FC07C3">
        <w:t xml:space="preserve">  </w:t>
      </w:r>
    </w:p>
    <w:p w14:paraId="22136C9D" w14:textId="39598FDA" w:rsidR="004A19E5" w:rsidRDefault="00FF6D86">
      <w:r w:rsidRPr="00FC07C3">
        <w:t xml:space="preserve">         Valeur : </w:t>
      </w:r>
      <w:r w:rsidRPr="00FC07C3">
        <w:tab/>
        <w:t xml:space="preserve">  </w:t>
      </w:r>
      <w:r w:rsidRPr="00FC07C3">
        <w:tab/>
        <w:t xml:space="preserve">               en □ minutes  □ heures  □ jours</w:t>
      </w:r>
    </w:p>
    <w:p w14:paraId="226D751A" w14:textId="77777777" w:rsidR="009B7D88" w:rsidRDefault="009B7D88"/>
    <w:p w14:paraId="72A990B9" w14:textId="67F3F45B" w:rsidR="00A6496F" w:rsidRPr="00FC07C3" w:rsidRDefault="00A6496F" w:rsidP="00A6496F">
      <w:pPr>
        <w:rPr>
          <w:b/>
          <w:color w:val="7030A0"/>
          <w:sz w:val="28"/>
          <w:szCs w:val="28"/>
          <w:u w:val="single"/>
        </w:rPr>
      </w:pPr>
      <w:r>
        <w:rPr>
          <w:b/>
          <w:color w:val="7030A0"/>
          <w:sz w:val="28"/>
          <w:szCs w:val="28"/>
          <w:u w:val="single"/>
        </w:rPr>
        <w:t>Partie 3 : Questions sur la PIPAC</w:t>
      </w:r>
    </w:p>
    <w:p w14:paraId="6E2207D5" w14:textId="49FFFB70" w:rsidR="00A6496F" w:rsidRDefault="003F1BFE" w:rsidP="00A6496F">
      <w:pPr>
        <w:rPr>
          <w:b/>
          <w:color w:val="FF0000"/>
          <w:u w:val="single"/>
        </w:rPr>
      </w:pPr>
      <w:r>
        <w:rPr>
          <w:b/>
          <w:color w:val="7030A0"/>
        </w:rPr>
        <w:t>30</w:t>
      </w:r>
      <w:r w:rsidR="00A6496F">
        <w:rPr>
          <w:b/>
        </w:rPr>
        <w:t xml:space="preserve"> - </w:t>
      </w:r>
      <w:r w:rsidR="00A6496F" w:rsidRPr="00354C70">
        <w:rPr>
          <w:b/>
        </w:rPr>
        <w:t xml:space="preserve">Travaillez-vous en bloc de </w:t>
      </w:r>
      <w:r w:rsidR="00A6496F">
        <w:rPr>
          <w:b/>
        </w:rPr>
        <w:t>PIPAC</w:t>
      </w:r>
      <w:r w:rsidR="00A6496F" w:rsidRPr="00354C70">
        <w:rPr>
          <w:b/>
        </w:rPr>
        <w:t>?</w:t>
      </w:r>
      <w:r w:rsidR="00A6496F">
        <w:rPr>
          <w:b/>
        </w:rPr>
        <w:t xml:space="preserve">  </w:t>
      </w:r>
      <w:r w:rsidR="00A6496F" w:rsidRPr="00FC07C3">
        <w:t>□ Oui  □ Non</w:t>
      </w:r>
    </w:p>
    <w:p w14:paraId="2A9375AF" w14:textId="4A54DD36" w:rsidR="00A6496F" w:rsidRDefault="00A6496F" w:rsidP="00A6496F">
      <w:pPr>
        <w:rPr>
          <w:b/>
          <w:color w:val="FF0000"/>
          <w:u w:val="single"/>
        </w:rPr>
      </w:pPr>
      <w:r>
        <w:rPr>
          <w:b/>
          <w:color w:val="FF0000"/>
          <w:u w:val="single"/>
        </w:rPr>
        <w:t>Si non passez à la partie 4.</w:t>
      </w:r>
    </w:p>
    <w:p w14:paraId="7616856D" w14:textId="7347B7D0" w:rsidR="00A6496F" w:rsidRPr="00354C70" w:rsidRDefault="00A6496F" w:rsidP="00A6496F">
      <w:pPr>
        <w:rPr>
          <w:b/>
        </w:rPr>
      </w:pPr>
      <w:r w:rsidRPr="00FC07C3">
        <w:rPr>
          <w:b/>
          <w:color w:val="FF0000"/>
          <w:u w:val="single"/>
        </w:rPr>
        <w:t>Si oui,</w:t>
      </w:r>
      <w:r>
        <w:rPr>
          <w:b/>
        </w:rPr>
        <w:t xml:space="preserve">  a</w:t>
      </w:r>
      <w:r w:rsidRPr="00FC07C3">
        <w:rPr>
          <w:b/>
        </w:rPr>
        <w:t xml:space="preserve">ncienneté </w:t>
      </w:r>
      <w:r>
        <w:rPr>
          <w:b/>
        </w:rPr>
        <w:t>dans l’activité de PIPAC</w:t>
      </w:r>
      <w:r w:rsidRPr="00FC07C3">
        <w:rPr>
          <w:b/>
        </w:rPr>
        <w:t>?</w:t>
      </w:r>
      <w:r w:rsidRPr="00FC07C3">
        <w:t xml:space="preserve">  Valeur : </w:t>
      </w:r>
      <w:r w:rsidRPr="00FC07C3">
        <w:tab/>
        <w:t xml:space="preserve">               en □ semaines  □ mois  □ années</w:t>
      </w:r>
    </w:p>
    <w:p w14:paraId="5909920B" w14:textId="3641B975" w:rsidR="00A6496F" w:rsidRDefault="003F1BFE" w:rsidP="00A6496F">
      <w:pPr>
        <w:jc w:val="both"/>
      </w:pPr>
      <w:r>
        <w:rPr>
          <w:b/>
          <w:color w:val="7030A0"/>
        </w:rPr>
        <w:t>31</w:t>
      </w:r>
      <w:r w:rsidR="00A6496F">
        <w:t xml:space="preserve">- </w:t>
      </w:r>
      <w:r w:rsidR="00A6496F" w:rsidRPr="007A6EB9">
        <w:rPr>
          <w:b/>
        </w:rPr>
        <w:t xml:space="preserve">Comment jugez-vous votre risque d’exposition aux anticancéreux en </w:t>
      </w:r>
      <w:r w:rsidR="00A6496F">
        <w:rPr>
          <w:b/>
        </w:rPr>
        <w:t>PIPAC</w:t>
      </w:r>
      <w:r w:rsidR="00A6496F" w:rsidRPr="007A6EB9">
        <w:rPr>
          <w:b/>
        </w:rPr>
        <w:t xml:space="preserve">? </w:t>
      </w:r>
    </w:p>
    <w:p w14:paraId="5F349C1E" w14:textId="77777777" w:rsidR="00A6496F" w:rsidRDefault="00A6496F" w:rsidP="00A6496F">
      <w:pPr>
        <w:jc w:val="both"/>
      </w:pPr>
      <w:r>
        <w:t>□ Très faible  □ Faible  □ Importante   □ Très i</w:t>
      </w:r>
      <w:r w:rsidRPr="00FD2E40">
        <w:t xml:space="preserve">mportante      </w:t>
      </w:r>
      <w:r>
        <w:t xml:space="preserve">   </w:t>
      </w:r>
    </w:p>
    <w:p w14:paraId="005608DD" w14:textId="1C916BA5" w:rsidR="00A6496F" w:rsidRDefault="003F1BFE" w:rsidP="00A6496F">
      <w:pPr>
        <w:jc w:val="both"/>
      </w:pPr>
      <w:r>
        <w:rPr>
          <w:b/>
          <w:color w:val="7030A0"/>
        </w:rPr>
        <w:t>32</w:t>
      </w:r>
      <w:r w:rsidR="00A6496F" w:rsidRPr="00FC07C3">
        <w:rPr>
          <w:b/>
        </w:rPr>
        <w:t>- Pensez-vous que les équipements de protection individuelle fournis soient adaptés (ergonomie/protection) à la manipulation des anticancéreux</w:t>
      </w:r>
      <w:r w:rsidR="00A6496F">
        <w:rPr>
          <w:b/>
        </w:rPr>
        <w:t xml:space="preserve"> en PIPAC</w:t>
      </w:r>
      <w:r w:rsidR="00A6496F" w:rsidRPr="00FC07C3">
        <w:rPr>
          <w:b/>
        </w:rPr>
        <w:t> ?</w:t>
      </w:r>
      <w:r w:rsidR="00A6496F" w:rsidRPr="00FC07C3">
        <w:t xml:space="preserve"> </w:t>
      </w:r>
    </w:p>
    <w:p w14:paraId="7F9EB137" w14:textId="77777777" w:rsidR="00A6496F" w:rsidRPr="00FC07C3" w:rsidRDefault="00A6496F" w:rsidP="00A6496F">
      <w:pPr>
        <w:jc w:val="both"/>
      </w:pPr>
      <w:r>
        <w:t>□ D’accord  □ Pas d’accord  □ je ne sais pas</w:t>
      </w:r>
    </w:p>
    <w:p w14:paraId="06018E43" w14:textId="77777777" w:rsidR="00A6496F" w:rsidRPr="00FC07C3" w:rsidRDefault="00A6496F" w:rsidP="00A6496F">
      <w:pPr>
        <w:jc w:val="both"/>
      </w:pPr>
      <w:r w:rsidRPr="00FC07C3">
        <w:rPr>
          <w:b/>
          <w:color w:val="FF0000"/>
          <w:u w:val="single"/>
        </w:rPr>
        <w:t>Si pas d’accord</w:t>
      </w:r>
      <w:r>
        <w:rPr>
          <w:b/>
          <w:color w:val="FF0000"/>
          <w:u w:val="single"/>
        </w:rPr>
        <w:t xml:space="preserve"> à l’un</w:t>
      </w:r>
      <w:r w:rsidRPr="00FC07C3">
        <w:rPr>
          <w:b/>
          <w:color w:val="FF0000"/>
          <w:u w:val="single"/>
        </w:rPr>
        <w:t>,</w:t>
      </w:r>
      <w:r w:rsidRPr="00FC07C3">
        <w:rPr>
          <w:b/>
          <w:color w:val="FF0000"/>
        </w:rPr>
        <w:t xml:space="preserve"> </w:t>
      </w:r>
      <w:r w:rsidRPr="00FC07C3">
        <w:rPr>
          <w:b/>
        </w:rPr>
        <w:t>lesquels ?</w:t>
      </w:r>
      <w:r w:rsidRPr="00FC07C3">
        <w:t xml:space="preserve">  </w:t>
      </w:r>
    </w:p>
    <w:p w14:paraId="04BB44D5" w14:textId="77777777" w:rsidR="00A6496F" w:rsidRPr="00FC07C3" w:rsidRDefault="00A6496F" w:rsidP="00A6496F">
      <w:pPr>
        <w:tabs>
          <w:tab w:val="left" w:pos="3261"/>
          <w:tab w:val="left" w:pos="6237"/>
        </w:tabs>
        <w:jc w:val="both"/>
      </w:pPr>
      <w:r w:rsidRPr="00FC07C3">
        <w:lastRenderedPageBreak/>
        <w:t xml:space="preserve"> - Casaque</w:t>
      </w:r>
      <w:r>
        <w:t>(s)</w:t>
      </w:r>
      <w:r w:rsidRPr="00FC07C3">
        <w:t xml:space="preserve"> </w:t>
      </w:r>
      <w:r w:rsidRPr="00FC07C3">
        <w:rPr>
          <w:b/>
        </w:rPr>
        <w:t xml:space="preserve">□ </w:t>
      </w:r>
      <w:r w:rsidRPr="00FC07C3">
        <w:t xml:space="preserve">oui     □ non          </w:t>
      </w:r>
      <w:r>
        <w:t xml:space="preserve"> </w:t>
      </w:r>
      <w:r w:rsidRPr="00FC07C3">
        <w:t xml:space="preserve">- Masque </w:t>
      </w:r>
      <w:r w:rsidRPr="00FC07C3">
        <w:rPr>
          <w:b/>
        </w:rPr>
        <w:t xml:space="preserve">□ </w:t>
      </w:r>
      <w:r w:rsidRPr="00FC07C3">
        <w:t xml:space="preserve">oui     □ non           - Lunettes de protection </w:t>
      </w:r>
      <w:r w:rsidRPr="00FC07C3">
        <w:rPr>
          <w:b/>
        </w:rPr>
        <w:t xml:space="preserve">□ </w:t>
      </w:r>
      <w:r w:rsidRPr="00FC07C3">
        <w:t xml:space="preserve">oui     □ non  </w:t>
      </w:r>
    </w:p>
    <w:p w14:paraId="1F4C6477" w14:textId="77777777" w:rsidR="00A6496F" w:rsidRDefault="00A6496F" w:rsidP="00A6496F">
      <w:pPr>
        <w:jc w:val="both"/>
      </w:pPr>
      <w:r w:rsidRPr="00FC07C3">
        <w:t xml:space="preserve"> - Gants   </w:t>
      </w:r>
      <w:r w:rsidRPr="00FC07C3">
        <w:rPr>
          <w:b/>
        </w:rPr>
        <w:t xml:space="preserve">□ </w:t>
      </w:r>
      <w:r w:rsidRPr="00FC07C3">
        <w:t xml:space="preserve">oui     □ non </w:t>
      </w:r>
      <w:r w:rsidRPr="00FC07C3">
        <w:tab/>
      </w:r>
      <w:r>
        <w:t xml:space="preserve">  </w:t>
      </w:r>
      <w:r w:rsidRPr="00DE6E77">
        <w:t xml:space="preserve"> </w:t>
      </w:r>
      <w:r w:rsidRPr="00D00B8C">
        <w:t xml:space="preserve">- </w:t>
      </w:r>
      <w:proofErr w:type="spellStart"/>
      <w:r w:rsidRPr="00D00B8C">
        <w:t>Surchaussures</w:t>
      </w:r>
      <w:proofErr w:type="spellEnd"/>
      <w:r w:rsidRPr="00D00B8C">
        <w:t xml:space="preserve">   □ oui     □ non</w:t>
      </w:r>
      <w:r w:rsidRPr="00DE6E77">
        <w:t xml:space="preserve"> </w:t>
      </w:r>
      <w:r>
        <w:t xml:space="preserve">         </w:t>
      </w:r>
    </w:p>
    <w:p w14:paraId="50B6EED7" w14:textId="77777777" w:rsidR="00A6496F" w:rsidRDefault="00A6496F" w:rsidP="00A6496F">
      <w:pPr>
        <w:rPr>
          <w:b/>
          <w:color w:val="7030A0"/>
        </w:rPr>
      </w:pPr>
      <w:r>
        <w:t xml:space="preserve"> </w:t>
      </w:r>
      <w:r w:rsidRPr="00FC07C3">
        <w:t xml:space="preserve">- Autres ?    □ </w:t>
      </w:r>
      <w:proofErr w:type="gramStart"/>
      <w:r w:rsidRPr="00FC07C3">
        <w:t>non</w:t>
      </w:r>
      <w:proofErr w:type="gramEnd"/>
      <w:r w:rsidRPr="00FC07C3">
        <w:t xml:space="preserve">     </w:t>
      </w:r>
      <w:r w:rsidRPr="00FC07C3">
        <w:rPr>
          <w:b/>
        </w:rPr>
        <w:t xml:space="preserve">□ </w:t>
      </w:r>
      <w:r w:rsidRPr="00FC07C3">
        <w:t xml:space="preserve">oui, précisez :                                         </w:t>
      </w:r>
    </w:p>
    <w:p w14:paraId="14F57E22" w14:textId="27A498CD" w:rsidR="00A6496F" w:rsidRPr="00FC07C3" w:rsidRDefault="003F1BFE" w:rsidP="00A6496F">
      <w:r>
        <w:rPr>
          <w:b/>
          <w:color w:val="7030A0"/>
        </w:rPr>
        <w:t>33</w:t>
      </w:r>
      <w:r w:rsidR="00A6496F" w:rsidRPr="00FC07C3">
        <w:rPr>
          <w:b/>
        </w:rPr>
        <w:t>- Avez-vous été formé(e) spécifiquement à la manipulation des anticancéreux </w:t>
      </w:r>
      <w:r w:rsidR="00A6496F">
        <w:rPr>
          <w:b/>
        </w:rPr>
        <w:t xml:space="preserve">en PIPAC </w:t>
      </w:r>
      <w:r w:rsidR="00A6496F" w:rsidRPr="00FC07C3">
        <w:rPr>
          <w:b/>
        </w:rPr>
        <w:t>dans votre formation continue</w:t>
      </w:r>
      <w:r w:rsidR="00A6496F">
        <w:rPr>
          <w:b/>
        </w:rPr>
        <w:t xml:space="preserve"> (dans votre établissement actuel)</w:t>
      </w:r>
      <w:r w:rsidR="00A6496F" w:rsidRPr="00FC07C3">
        <w:rPr>
          <w:b/>
        </w:rPr>
        <w:t xml:space="preserve"> ?</w:t>
      </w:r>
      <w:r w:rsidR="00A6496F" w:rsidRPr="00FC07C3">
        <w:t xml:space="preserve"> □ Oui  □ Non</w:t>
      </w:r>
    </w:p>
    <w:p w14:paraId="28F49188" w14:textId="77777777" w:rsidR="00A6496F" w:rsidRPr="00FC07C3" w:rsidRDefault="00A6496F" w:rsidP="00A6496F">
      <w:pPr>
        <w:rPr>
          <w:b/>
        </w:rPr>
      </w:pPr>
      <w:r w:rsidRPr="00FC07C3">
        <w:rPr>
          <w:b/>
        </w:rPr>
        <w:t xml:space="preserve"> </w:t>
      </w:r>
      <w:r w:rsidRPr="00FC07C3">
        <w:rPr>
          <w:b/>
          <w:color w:val="FF0000"/>
          <w:u w:val="single"/>
        </w:rPr>
        <w:t>Si oui,</w:t>
      </w:r>
      <w:r w:rsidRPr="00FC07C3">
        <w:rPr>
          <w:b/>
          <w:color w:val="FF0000"/>
        </w:rPr>
        <w:t xml:space="preserve"> </w:t>
      </w:r>
      <w:r w:rsidRPr="00FC07C3">
        <w:rPr>
          <w:b/>
        </w:rPr>
        <w:t xml:space="preserve">de quand date votre dernière formation sur ce sujet ?     </w:t>
      </w:r>
      <w:r w:rsidRPr="00FC07C3">
        <w:rPr>
          <w:sz w:val="20"/>
        </w:rPr>
        <w:t xml:space="preserve"> |_|_|/|_|_|/|_|_|_|_|    </w:t>
      </w:r>
      <w:r w:rsidRPr="00FC07C3">
        <w:rPr>
          <w:b/>
        </w:rPr>
        <w:t xml:space="preserve">        </w:t>
      </w:r>
    </w:p>
    <w:p w14:paraId="497FC434" w14:textId="77777777" w:rsidR="00A6496F" w:rsidRPr="00FC07C3" w:rsidRDefault="00A6496F" w:rsidP="00A6496F">
      <w:r w:rsidRPr="00FC07C3">
        <w:rPr>
          <w:b/>
          <w:color w:val="7030A0"/>
        </w:rPr>
        <w:t xml:space="preserve">   </w:t>
      </w:r>
      <w:r w:rsidRPr="00FC07C3">
        <w:rPr>
          <w:b/>
        </w:rPr>
        <w:t xml:space="preserve">    </w:t>
      </w:r>
      <w:proofErr w:type="gramStart"/>
      <w:r w:rsidRPr="00FC07C3">
        <w:rPr>
          <w:b/>
        </w:rPr>
        <w:t>durée</w:t>
      </w:r>
      <w:proofErr w:type="gramEnd"/>
      <w:r w:rsidRPr="00FC07C3">
        <w:rPr>
          <w:b/>
        </w:rPr>
        <w:t xml:space="preserve"> de la formation réalisée ?    </w:t>
      </w:r>
      <w:r w:rsidRPr="00FC07C3">
        <w:t xml:space="preserve">Valeur : </w:t>
      </w:r>
      <w:r w:rsidRPr="00FC07C3">
        <w:tab/>
        <w:t xml:space="preserve">  </w:t>
      </w:r>
      <w:r w:rsidRPr="00FC07C3">
        <w:tab/>
        <w:t>en □ minutes  □ heures  □ jours</w:t>
      </w:r>
    </w:p>
    <w:p w14:paraId="4596E8C4" w14:textId="79EA6053" w:rsidR="00A6496F" w:rsidRPr="00FC07C3" w:rsidRDefault="003F1BFE" w:rsidP="00A6496F">
      <w:pPr>
        <w:rPr>
          <w:b/>
        </w:rPr>
      </w:pPr>
      <w:r>
        <w:rPr>
          <w:b/>
          <w:color w:val="7030A0"/>
        </w:rPr>
        <w:t>34</w:t>
      </w:r>
      <w:r w:rsidR="00A6496F" w:rsidRPr="00FC07C3">
        <w:rPr>
          <w:b/>
        </w:rPr>
        <w:t>- Souhaiteriez-vous être sensibilisé(e) aux bonnes pratiques de manipulation des anticancéreux</w:t>
      </w:r>
      <w:r w:rsidR="00A6496F">
        <w:rPr>
          <w:b/>
        </w:rPr>
        <w:t xml:space="preserve"> (poster, livret information) e</w:t>
      </w:r>
      <w:r w:rsidR="00A6496F" w:rsidRPr="007A6EB9">
        <w:rPr>
          <w:b/>
        </w:rPr>
        <w:t xml:space="preserve">n </w:t>
      </w:r>
      <w:r w:rsidR="00A6496F">
        <w:rPr>
          <w:b/>
        </w:rPr>
        <w:t>PIPAC ?</w:t>
      </w:r>
      <w:r w:rsidR="00A6496F" w:rsidRPr="007A6EB9">
        <w:t xml:space="preserve"> □ Oui  □ Non     </w:t>
      </w:r>
    </w:p>
    <w:p w14:paraId="496C73EE" w14:textId="1920245D" w:rsidR="00A6496F" w:rsidRPr="00FC07C3" w:rsidRDefault="003F1BFE" w:rsidP="00A6496F">
      <w:r>
        <w:rPr>
          <w:b/>
          <w:color w:val="7030A0"/>
        </w:rPr>
        <w:t>35</w:t>
      </w:r>
      <w:r w:rsidR="00A6496F" w:rsidRPr="00FC07C3">
        <w:rPr>
          <w:b/>
        </w:rPr>
        <w:t>- Souhaiteriez-vous être informé(e) aux bonnes pratiques de manipulation des anticancéreux (staff dans le service)</w:t>
      </w:r>
      <w:r w:rsidR="00A6496F">
        <w:rPr>
          <w:b/>
        </w:rPr>
        <w:t xml:space="preserve"> en PIPAC ?  </w:t>
      </w:r>
      <w:r w:rsidR="00A6496F" w:rsidRPr="00FC07C3">
        <w:t>□ Oui  □ Non</w:t>
      </w:r>
      <w:r w:rsidR="00A6496F">
        <w:t xml:space="preserve">     </w:t>
      </w:r>
    </w:p>
    <w:p w14:paraId="60A84B4C" w14:textId="3AF6DDCB" w:rsidR="00A6496F" w:rsidRPr="00FC07C3" w:rsidRDefault="003F1BFE" w:rsidP="00A6496F">
      <w:pPr>
        <w:rPr>
          <w:b/>
        </w:rPr>
      </w:pPr>
      <w:r>
        <w:rPr>
          <w:b/>
          <w:color w:val="7030A0"/>
        </w:rPr>
        <w:t>36</w:t>
      </w:r>
      <w:r w:rsidR="00A6496F" w:rsidRPr="00FC07C3">
        <w:rPr>
          <w:b/>
        </w:rPr>
        <w:t>- Souhaiteriez-vous être formé(e) aux bonnes pratiques de manipulation des anticancéreux</w:t>
      </w:r>
      <w:r w:rsidR="00A6496F">
        <w:rPr>
          <w:b/>
        </w:rPr>
        <w:t xml:space="preserve"> e</w:t>
      </w:r>
      <w:r w:rsidR="00A6496F" w:rsidRPr="007A6EB9">
        <w:rPr>
          <w:b/>
        </w:rPr>
        <w:t xml:space="preserve">n </w:t>
      </w:r>
      <w:r w:rsidR="00A6496F">
        <w:rPr>
          <w:b/>
        </w:rPr>
        <w:t xml:space="preserve">PIPAC ? </w:t>
      </w:r>
      <w:r w:rsidR="00A6496F" w:rsidRPr="007A6EB9">
        <w:t xml:space="preserve"> □ Oui  □ Non     </w:t>
      </w:r>
    </w:p>
    <w:p w14:paraId="335D9AA5" w14:textId="77777777" w:rsidR="00A6496F" w:rsidRPr="00FC07C3" w:rsidRDefault="00A6496F" w:rsidP="00A6496F">
      <w:pPr>
        <w:tabs>
          <w:tab w:val="left" w:pos="993"/>
        </w:tabs>
        <w:ind w:firstLine="284"/>
      </w:pPr>
      <w:r w:rsidRPr="00FC07C3">
        <w:rPr>
          <w:b/>
          <w:color w:val="FF0000"/>
          <w:u w:val="single"/>
        </w:rPr>
        <w:t>Si oui,</w:t>
      </w:r>
      <w:r w:rsidRPr="00FC07C3">
        <w:rPr>
          <w:b/>
          <w:color w:val="FF0000"/>
        </w:rPr>
        <w:t xml:space="preserve"> </w:t>
      </w:r>
      <w:r w:rsidRPr="00FC07C3">
        <w:rPr>
          <w:b/>
        </w:rPr>
        <w:tab/>
        <w:t xml:space="preserve">durée : □ </w:t>
      </w:r>
      <w:r w:rsidRPr="00FC07C3">
        <w:t xml:space="preserve">1h  □  ½ journée  □  ou plus          </w:t>
      </w:r>
    </w:p>
    <w:p w14:paraId="29028555" w14:textId="77777777" w:rsidR="00A6496F" w:rsidRPr="009B7D88" w:rsidRDefault="00A6496F" w:rsidP="00A6496F">
      <w:pPr>
        <w:tabs>
          <w:tab w:val="left" w:pos="993"/>
        </w:tabs>
        <w:ind w:firstLine="708"/>
      </w:pPr>
      <w:r w:rsidRPr="00FC07C3">
        <w:rPr>
          <w:b/>
        </w:rPr>
        <w:tab/>
      </w:r>
      <w:proofErr w:type="gramStart"/>
      <w:r w:rsidRPr="00FC07C3">
        <w:rPr>
          <w:b/>
        </w:rPr>
        <w:t>format</w:t>
      </w:r>
      <w:proofErr w:type="gramEnd"/>
      <w:r w:rsidRPr="00FC07C3">
        <w:rPr>
          <w:b/>
        </w:rPr>
        <w:t xml:space="preserve"> : □ </w:t>
      </w:r>
      <w:r w:rsidRPr="00FC07C3">
        <w:t>E-learning         □  Cours magistraux     □  Les deux       □  Aucun</w:t>
      </w:r>
    </w:p>
    <w:p w14:paraId="60C1DC1A" w14:textId="56524AE9" w:rsidR="00A6496F" w:rsidRPr="00FC07C3" w:rsidRDefault="003F1BFE" w:rsidP="00A6496F">
      <w:pPr>
        <w:rPr>
          <w:b/>
        </w:rPr>
      </w:pPr>
      <w:r>
        <w:rPr>
          <w:b/>
          <w:color w:val="7030A0"/>
        </w:rPr>
        <w:t>37</w:t>
      </w:r>
      <w:r w:rsidR="00A6496F" w:rsidRPr="00FC07C3">
        <w:rPr>
          <w:b/>
        </w:rPr>
        <w:t>- Selon vous quelles sont les voies de contamination possibles par les anticancéreux </w:t>
      </w:r>
      <w:r w:rsidR="00A6496F">
        <w:rPr>
          <w:b/>
        </w:rPr>
        <w:t>en PIPAC</w:t>
      </w:r>
      <w:r w:rsidR="00A6496F" w:rsidRPr="00FC07C3">
        <w:rPr>
          <w:b/>
        </w:rPr>
        <w:t>?</w:t>
      </w:r>
    </w:p>
    <w:p w14:paraId="0825C391" w14:textId="77777777" w:rsidR="00A6496F" w:rsidRPr="00FC07C3" w:rsidRDefault="00A6496F" w:rsidP="00A6496F">
      <w:pPr>
        <w:pStyle w:val="Paragraphedeliste"/>
        <w:numPr>
          <w:ilvl w:val="0"/>
          <w:numId w:val="1"/>
        </w:numPr>
      </w:pPr>
      <w:r w:rsidRPr="00FC07C3">
        <w:t xml:space="preserve">Voie injectable (piqures) : </w:t>
      </w:r>
    </w:p>
    <w:p w14:paraId="2BCC374B" w14:textId="77777777" w:rsidR="00A6496F" w:rsidRPr="00FC07C3" w:rsidRDefault="00A6496F" w:rsidP="00A6496F">
      <w:pPr>
        <w:pStyle w:val="Paragraphedeliste"/>
      </w:pPr>
      <w:r w:rsidRPr="00FC07C3">
        <w:rPr>
          <w:i/>
        </w:rPr>
        <w:t>□ D’accord  □ plutôt d’accord  □ plutôt pas d’accord  □ pas d’accord</w:t>
      </w:r>
    </w:p>
    <w:p w14:paraId="5471F2C4" w14:textId="77777777" w:rsidR="00A6496F" w:rsidRPr="00FC07C3" w:rsidRDefault="00A6496F" w:rsidP="00A6496F">
      <w:pPr>
        <w:pStyle w:val="Paragraphedeliste"/>
        <w:numPr>
          <w:ilvl w:val="0"/>
          <w:numId w:val="1"/>
        </w:numPr>
        <w:rPr>
          <w:i/>
        </w:rPr>
      </w:pPr>
      <w:r w:rsidRPr="00FC07C3">
        <w:t xml:space="preserve">Voie cutanée : </w:t>
      </w:r>
    </w:p>
    <w:p w14:paraId="327B1DB9" w14:textId="77777777" w:rsidR="00A6496F" w:rsidRPr="00FC07C3" w:rsidRDefault="00A6496F" w:rsidP="00A6496F">
      <w:pPr>
        <w:pStyle w:val="Paragraphedeliste"/>
      </w:pPr>
      <w:r w:rsidRPr="00FC07C3">
        <w:rPr>
          <w:i/>
        </w:rPr>
        <w:t>□ D’accord  □ plutôt d’accord  □ plutôt pas d’accord  □ pas d’accord</w:t>
      </w:r>
    </w:p>
    <w:p w14:paraId="383017DA" w14:textId="77777777" w:rsidR="00A6496F" w:rsidRPr="00FC07C3" w:rsidRDefault="00A6496F" w:rsidP="00A6496F">
      <w:pPr>
        <w:pStyle w:val="Paragraphedeliste"/>
        <w:numPr>
          <w:ilvl w:val="0"/>
          <w:numId w:val="1"/>
        </w:numPr>
      </w:pPr>
      <w:r w:rsidRPr="00FC07C3">
        <w:t xml:space="preserve">Voie inhalée : </w:t>
      </w:r>
    </w:p>
    <w:p w14:paraId="280FD146" w14:textId="77777777" w:rsidR="00A6496F" w:rsidRPr="00FC07C3" w:rsidRDefault="00A6496F" w:rsidP="00A6496F">
      <w:pPr>
        <w:pStyle w:val="Paragraphedeliste"/>
      </w:pPr>
      <w:r w:rsidRPr="00FC07C3">
        <w:rPr>
          <w:i/>
        </w:rPr>
        <w:t>□ D’accord  □ plutôt d’accord  □ plutôt pas d’accord  □ pas d’accord</w:t>
      </w:r>
    </w:p>
    <w:p w14:paraId="01DC446C" w14:textId="77777777" w:rsidR="00A6496F" w:rsidRPr="00FC07C3" w:rsidRDefault="00A6496F" w:rsidP="00A6496F">
      <w:pPr>
        <w:pStyle w:val="Paragraphedeliste"/>
        <w:numPr>
          <w:ilvl w:val="0"/>
          <w:numId w:val="1"/>
        </w:numPr>
        <w:rPr>
          <w:i/>
        </w:rPr>
      </w:pPr>
      <w:r w:rsidRPr="00FC07C3">
        <w:t xml:space="preserve">Voie oculaire : </w:t>
      </w:r>
    </w:p>
    <w:p w14:paraId="7A399C7A" w14:textId="77777777" w:rsidR="00A6496F" w:rsidRPr="00FC07C3" w:rsidRDefault="00A6496F" w:rsidP="00A6496F">
      <w:pPr>
        <w:pStyle w:val="Paragraphedeliste"/>
      </w:pPr>
      <w:r w:rsidRPr="00FC07C3">
        <w:rPr>
          <w:i/>
        </w:rPr>
        <w:t>□ D’accord  □ plutôt d’accord  □ plutôt pas d’accord  □ pas d’accord</w:t>
      </w:r>
    </w:p>
    <w:p w14:paraId="0F34EBD6" w14:textId="77777777" w:rsidR="00A6496F" w:rsidRPr="00FC07C3" w:rsidRDefault="00A6496F" w:rsidP="00A6496F">
      <w:pPr>
        <w:pStyle w:val="Paragraphedeliste"/>
        <w:numPr>
          <w:ilvl w:val="0"/>
          <w:numId w:val="1"/>
        </w:numPr>
      </w:pPr>
      <w:r w:rsidRPr="00FC07C3">
        <w:t xml:space="preserve">Voie orale : </w:t>
      </w:r>
    </w:p>
    <w:p w14:paraId="7C48305A" w14:textId="77777777" w:rsidR="00A6496F" w:rsidRPr="00FC07C3" w:rsidRDefault="00A6496F" w:rsidP="00A6496F">
      <w:pPr>
        <w:pStyle w:val="Paragraphedeliste"/>
      </w:pPr>
      <w:r w:rsidRPr="00FC07C3">
        <w:rPr>
          <w:i/>
        </w:rPr>
        <w:t>□ D’accord  □ plutôt d’accord  □ plutôt pas d’accord  □ pas d’accord</w:t>
      </w:r>
    </w:p>
    <w:p w14:paraId="7873F510" w14:textId="77777777" w:rsidR="00A6496F" w:rsidRPr="00FC07C3" w:rsidRDefault="00A6496F" w:rsidP="00A6496F">
      <w:pPr>
        <w:pStyle w:val="Paragraphedeliste"/>
        <w:numPr>
          <w:ilvl w:val="0"/>
          <w:numId w:val="1"/>
        </w:numPr>
      </w:pPr>
      <w:r w:rsidRPr="00FC07C3">
        <w:t xml:space="preserve">Autres ? </w:t>
      </w:r>
    </w:p>
    <w:p w14:paraId="138D5722" w14:textId="77777777" w:rsidR="00A6496F" w:rsidRDefault="00A6496F" w:rsidP="00A6496F">
      <w:pPr>
        <w:pStyle w:val="Paragraphedeliste"/>
        <w:rPr>
          <w:i/>
        </w:rPr>
      </w:pPr>
      <w:r w:rsidRPr="00FC07C3">
        <w:rPr>
          <w:i/>
        </w:rPr>
        <w:t xml:space="preserve">□ non      □ oui, précisez :          </w:t>
      </w:r>
      <w:r w:rsidRPr="007A6EB9">
        <w:rPr>
          <w:i/>
        </w:rPr>
        <w:t xml:space="preserve"> </w:t>
      </w:r>
    </w:p>
    <w:p w14:paraId="3054719E" w14:textId="77777777" w:rsidR="00A6496F" w:rsidRPr="007A6EB9" w:rsidRDefault="00A6496F" w:rsidP="00A6496F">
      <w:pPr>
        <w:pStyle w:val="Paragraphedeliste"/>
        <w:rPr>
          <w:i/>
        </w:rPr>
      </w:pPr>
      <w:r w:rsidRPr="007A6EB9">
        <w:rPr>
          <w:i/>
        </w:rPr>
        <w:t xml:space="preserve"> </w:t>
      </w:r>
    </w:p>
    <w:p w14:paraId="32979211" w14:textId="52D2120F" w:rsidR="00A6496F" w:rsidRPr="00FC07C3" w:rsidRDefault="003F1BFE" w:rsidP="00A6496F">
      <w:pPr>
        <w:rPr>
          <w:b/>
        </w:rPr>
      </w:pPr>
      <w:r>
        <w:rPr>
          <w:b/>
          <w:color w:val="7030A0"/>
        </w:rPr>
        <w:t>38</w:t>
      </w:r>
      <w:r w:rsidR="00A6496F" w:rsidRPr="00FC07C3">
        <w:rPr>
          <w:b/>
        </w:rPr>
        <w:t xml:space="preserve">- Selon vous, où peut-on retrouver des anticancéreux au sein du bloc </w:t>
      </w:r>
      <w:r w:rsidR="00A6496F">
        <w:rPr>
          <w:b/>
        </w:rPr>
        <w:t xml:space="preserve">en cas </w:t>
      </w:r>
      <w:r w:rsidR="00A6496F" w:rsidRPr="00FC07C3">
        <w:rPr>
          <w:b/>
        </w:rPr>
        <w:t xml:space="preserve">de </w:t>
      </w:r>
      <w:r w:rsidR="00A6496F">
        <w:rPr>
          <w:b/>
        </w:rPr>
        <w:t xml:space="preserve">PIPAC </w:t>
      </w:r>
      <w:r w:rsidR="00A6496F" w:rsidRPr="00FC07C3">
        <w:rPr>
          <w:b/>
        </w:rPr>
        <w:t>?</w:t>
      </w:r>
    </w:p>
    <w:p w14:paraId="680C9637" w14:textId="77777777" w:rsidR="00A6496F" w:rsidRPr="00FC07C3" w:rsidRDefault="00A6496F" w:rsidP="00A6496F">
      <w:pPr>
        <w:pStyle w:val="Paragraphedeliste"/>
        <w:numPr>
          <w:ilvl w:val="0"/>
          <w:numId w:val="17"/>
        </w:numPr>
        <w:rPr>
          <w:i/>
        </w:rPr>
      </w:pPr>
      <w:r w:rsidRPr="00FC07C3">
        <w:t xml:space="preserve">Surface de la poche d’anticancéreux: </w:t>
      </w:r>
    </w:p>
    <w:p w14:paraId="45EBB836" w14:textId="77777777" w:rsidR="00A6496F" w:rsidRPr="00D00B8C" w:rsidRDefault="00A6496F" w:rsidP="00A6496F">
      <w:pPr>
        <w:pStyle w:val="Paragraphedeliste"/>
        <w:rPr>
          <w:i/>
        </w:rPr>
      </w:pPr>
      <w:r w:rsidRPr="00D00B8C">
        <w:rPr>
          <w:i/>
        </w:rPr>
        <w:t>□ D’accord  □ plutôt d’accord  □ plutôt pas d’accord  □ pas d’accord</w:t>
      </w:r>
    </w:p>
    <w:p w14:paraId="7EBD05C5" w14:textId="77777777" w:rsidR="00A6496F" w:rsidRPr="00D00B8C" w:rsidRDefault="00A6496F" w:rsidP="00A6496F">
      <w:pPr>
        <w:pStyle w:val="Paragraphedeliste"/>
        <w:numPr>
          <w:ilvl w:val="0"/>
          <w:numId w:val="17"/>
        </w:numPr>
      </w:pPr>
      <w:r w:rsidRPr="00D00B8C">
        <w:t xml:space="preserve">Surface de l’injecteur de PIPAC: </w:t>
      </w:r>
    </w:p>
    <w:p w14:paraId="34934383" w14:textId="77777777" w:rsidR="00A6496F" w:rsidRPr="00D00B8C" w:rsidRDefault="00A6496F" w:rsidP="00A6496F">
      <w:pPr>
        <w:pStyle w:val="Paragraphedeliste"/>
        <w:rPr>
          <w:i/>
        </w:rPr>
      </w:pPr>
      <w:r w:rsidRPr="00D00B8C">
        <w:rPr>
          <w:i/>
        </w:rPr>
        <w:t>□ D’accord  □ plutôt d’accord  □ plutôt pas d’accord  □ pas d’accord</w:t>
      </w:r>
    </w:p>
    <w:p w14:paraId="4627251E" w14:textId="77777777" w:rsidR="00A6496F" w:rsidRPr="00D00B8C" w:rsidRDefault="00A6496F" w:rsidP="00A6496F">
      <w:pPr>
        <w:pStyle w:val="Paragraphedeliste"/>
        <w:numPr>
          <w:ilvl w:val="0"/>
          <w:numId w:val="17"/>
        </w:numPr>
      </w:pPr>
      <w:r w:rsidRPr="00D00B8C">
        <w:t xml:space="preserve">Trocart de PIPAC: </w:t>
      </w:r>
    </w:p>
    <w:p w14:paraId="66C7D31A" w14:textId="77777777" w:rsidR="00A6496F" w:rsidRPr="00D00B8C" w:rsidRDefault="00A6496F" w:rsidP="00A6496F">
      <w:pPr>
        <w:pStyle w:val="Paragraphedeliste"/>
        <w:rPr>
          <w:i/>
        </w:rPr>
      </w:pPr>
      <w:r w:rsidRPr="00D00B8C">
        <w:rPr>
          <w:i/>
        </w:rPr>
        <w:t>□ D’accord  □ plutôt d’accord  □ plutôt pas d’accord  □ pas d’accord</w:t>
      </w:r>
    </w:p>
    <w:p w14:paraId="1AFA792B" w14:textId="77777777" w:rsidR="00A6496F" w:rsidRPr="00D00B8C" w:rsidRDefault="00A6496F" w:rsidP="00A6496F">
      <w:pPr>
        <w:pStyle w:val="Paragraphedeliste"/>
        <w:numPr>
          <w:ilvl w:val="0"/>
          <w:numId w:val="17"/>
        </w:numPr>
      </w:pPr>
      <w:r w:rsidRPr="00D00B8C">
        <w:t xml:space="preserve">Table d’opération: </w:t>
      </w:r>
    </w:p>
    <w:p w14:paraId="16072F9B" w14:textId="7B73A5B3" w:rsidR="00A6496F" w:rsidRDefault="00A6496F" w:rsidP="00A6496F">
      <w:pPr>
        <w:pStyle w:val="Paragraphedeliste"/>
        <w:rPr>
          <w:i/>
        </w:rPr>
      </w:pPr>
      <w:r w:rsidRPr="00FC07C3">
        <w:rPr>
          <w:i/>
        </w:rPr>
        <w:t>□ D’accord  □ plutôt d’accord  □ plutôt pas d’accord  □ pas d’accord</w:t>
      </w:r>
    </w:p>
    <w:p w14:paraId="7644361F" w14:textId="77777777" w:rsidR="00A6496F" w:rsidRPr="00FC07C3" w:rsidRDefault="00A6496F" w:rsidP="00A6496F">
      <w:pPr>
        <w:pStyle w:val="Paragraphedeliste"/>
        <w:numPr>
          <w:ilvl w:val="0"/>
          <w:numId w:val="17"/>
        </w:numPr>
      </w:pPr>
      <w:r w:rsidRPr="00FC07C3">
        <w:t xml:space="preserve">Surface des chariots: </w:t>
      </w:r>
    </w:p>
    <w:p w14:paraId="0D921F17" w14:textId="3543E53F" w:rsidR="00A6496F" w:rsidRPr="00A6496F" w:rsidRDefault="00A6496F" w:rsidP="00A6496F">
      <w:pPr>
        <w:pStyle w:val="Paragraphedeliste"/>
        <w:ind w:left="786"/>
        <w:rPr>
          <w:i/>
        </w:rPr>
      </w:pPr>
      <w:r w:rsidRPr="00FC07C3">
        <w:rPr>
          <w:i/>
        </w:rPr>
        <w:t>□ D’accord  □ plutôt d’accord  □ plutôt pas d’accord  □ pas d’accord</w:t>
      </w:r>
    </w:p>
    <w:p w14:paraId="39BF5C2B" w14:textId="77777777" w:rsidR="00A6496F" w:rsidRPr="00FC07C3" w:rsidRDefault="00A6496F" w:rsidP="00A6496F">
      <w:pPr>
        <w:pStyle w:val="Paragraphedeliste"/>
        <w:numPr>
          <w:ilvl w:val="0"/>
          <w:numId w:val="17"/>
        </w:numPr>
      </w:pPr>
      <w:r w:rsidRPr="00FC07C3">
        <w:lastRenderedPageBreak/>
        <w:t xml:space="preserve">Surface des moniteurs: </w:t>
      </w:r>
    </w:p>
    <w:p w14:paraId="7D3FBAE7" w14:textId="08BE69E6" w:rsidR="00A6496F" w:rsidRDefault="00A6496F" w:rsidP="00A6496F">
      <w:pPr>
        <w:pStyle w:val="Paragraphedeliste"/>
        <w:ind w:left="786"/>
        <w:rPr>
          <w:i/>
        </w:rPr>
      </w:pPr>
      <w:r w:rsidRPr="00FC07C3">
        <w:rPr>
          <w:i/>
        </w:rPr>
        <w:t>□ D’accord  □ plutôt d’accord  □ plutôt pas d’accord  □ pas d’accord</w:t>
      </w:r>
    </w:p>
    <w:p w14:paraId="36FEBD7E" w14:textId="77777777" w:rsidR="00A6496F" w:rsidRPr="00FC07C3" w:rsidRDefault="00A6496F" w:rsidP="00A6496F">
      <w:pPr>
        <w:pStyle w:val="Paragraphedeliste"/>
        <w:numPr>
          <w:ilvl w:val="0"/>
          <w:numId w:val="17"/>
        </w:numPr>
      </w:pPr>
      <w:r w:rsidRPr="00FC07C3">
        <w:t xml:space="preserve">Le respirateur: </w:t>
      </w:r>
    </w:p>
    <w:p w14:paraId="65B86A3B" w14:textId="0BF13F06" w:rsidR="00A6496F" w:rsidRDefault="00A6496F" w:rsidP="00A6496F">
      <w:pPr>
        <w:pStyle w:val="Paragraphedeliste"/>
        <w:ind w:left="786"/>
        <w:rPr>
          <w:i/>
        </w:rPr>
      </w:pPr>
      <w:r w:rsidRPr="00FC07C3">
        <w:rPr>
          <w:i/>
        </w:rPr>
        <w:t>□ D’accord  □ plutôt d’accord  □ plutôt pas d’accord  □ pas d’accord</w:t>
      </w:r>
    </w:p>
    <w:p w14:paraId="46A77AF1" w14:textId="77777777" w:rsidR="00A6496F" w:rsidRPr="00FC07C3" w:rsidRDefault="00A6496F" w:rsidP="00A6496F">
      <w:pPr>
        <w:pStyle w:val="Paragraphedeliste"/>
        <w:numPr>
          <w:ilvl w:val="0"/>
          <w:numId w:val="17"/>
        </w:numPr>
      </w:pPr>
      <w:r w:rsidRPr="00FC07C3">
        <w:t xml:space="preserve">Téléphone du bloc: </w:t>
      </w:r>
    </w:p>
    <w:p w14:paraId="222459E0" w14:textId="410B91EF" w:rsidR="00A6496F" w:rsidRDefault="00A6496F" w:rsidP="00A6496F">
      <w:pPr>
        <w:pStyle w:val="Paragraphedeliste"/>
        <w:ind w:left="786"/>
        <w:rPr>
          <w:i/>
        </w:rPr>
      </w:pPr>
      <w:r w:rsidRPr="00FC07C3">
        <w:rPr>
          <w:i/>
        </w:rPr>
        <w:t>□ D’accord  □ plutôt d’accord  □ plutôt pas d’accord  □ pas d’accord</w:t>
      </w:r>
    </w:p>
    <w:p w14:paraId="68A00055" w14:textId="77777777" w:rsidR="00A6496F" w:rsidRPr="00FC07C3" w:rsidRDefault="00A6496F" w:rsidP="00A6496F">
      <w:pPr>
        <w:pStyle w:val="Paragraphedeliste"/>
        <w:numPr>
          <w:ilvl w:val="0"/>
          <w:numId w:val="17"/>
        </w:numPr>
      </w:pPr>
      <w:r w:rsidRPr="00FC07C3">
        <w:t xml:space="preserve">Clavier d’ordinateur : </w:t>
      </w:r>
    </w:p>
    <w:p w14:paraId="5D39B729" w14:textId="73EA65F9" w:rsidR="00A6496F" w:rsidRDefault="00A6496F" w:rsidP="00A6496F">
      <w:pPr>
        <w:pStyle w:val="Paragraphedeliste"/>
        <w:ind w:left="786"/>
        <w:rPr>
          <w:i/>
        </w:rPr>
      </w:pPr>
      <w:r w:rsidRPr="00FC07C3">
        <w:rPr>
          <w:i/>
        </w:rPr>
        <w:t>□ D’accord  □ plutôt d’accord  □ plutôt pas d’accord  □ pas d’accord</w:t>
      </w:r>
    </w:p>
    <w:p w14:paraId="1CB2D601" w14:textId="77777777" w:rsidR="00A6496F" w:rsidRPr="00FC07C3" w:rsidRDefault="00A6496F" w:rsidP="00A6496F">
      <w:pPr>
        <w:pStyle w:val="Paragraphedeliste"/>
        <w:numPr>
          <w:ilvl w:val="0"/>
          <w:numId w:val="17"/>
        </w:numPr>
      </w:pPr>
      <w:r w:rsidRPr="00FC07C3">
        <w:t xml:space="preserve">Détecteur d’ouverture de porte : </w:t>
      </w:r>
    </w:p>
    <w:p w14:paraId="13C894FF" w14:textId="0256EDBC" w:rsidR="00A6496F" w:rsidRDefault="00A6496F" w:rsidP="00A6496F">
      <w:pPr>
        <w:pStyle w:val="Paragraphedeliste"/>
        <w:ind w:left="786"/>
        <w:rPr>
          <w:i/>
        </w:rPr>
      </w:pPr>
      <w:r w:rsidRPr="00FC07C3">
        <w:rPr>
          <w:i/>
        </w:rPr>
        <w:t>□ D’accord  □ plutôt d’accord  □ plutôt pas d’accord  □ pas d’accord</w:t>
      </w:r>
    </w:p>
    <w:p w14:paraId="1462C7D7" w14:textId="77777777" w:rsidR="00A6496F" w:rsidRPr="00FC07C3" w:rsidRDefault="00A6496F" w:rsidP="00A6496F">
      <w:pPr>
        <w:pStyle w:val="Paragraphedeliste"/>
        <w:numPr>
          <w:ilvl w:val="0"/>
          <w:numId w:val="17"/>
        </w:numPr>
      </w:pPr>
      <w:r w:rsidRPr="00FC07C3">
        <w:t xml:space="preserve">Sol : </w:t>
      </w:r>
    </w:p>
    <w:p w14:paraId="2C994319" w14:textId="5BEAE48A" w:rsidR="00A6496F" w:rsidRDefault="00A6496F" w:rsidP="00A6496F">
      <w:pPr>
        <w:pStyle w:val="Paragraphedeliste"/>
        <w:ind w:left="786"/>
        <w:rPr>
          <w:i/>
        </w:rPr>
      </w:pPr>
      <w:r w:rsidRPr="00FC07C3">
        <w:rPr>
          <w:i/>
        </w:rPr>
        <w:t>□ D’accord  □ plutôt d’accord  □ plutôt pas d’accord  □ pas d’accord</w:t>
      </w:r>
    </w:p>
    <w:p w14:paraId="09867C9B" w14:textId="77777777" w:rsidR="00A6496F" w:rsidRPr="00FC07C3" w:rsidRDefault="00A6496F" w:rsidP="00A6496F">
      <w:pPr>
        <w:pStyle w:val="Paragraphedeliste"/>
        <w:numPr>
          <w:ilvl w:val="0"/>
          <w:numId w:val="17"/>
        </w:numPr>
      </w:pPr>
      <w:r w:rsidRPr="00FC07C3">
        <w:t xml:space="preserve">Mur: </w:t>
      </w:r>
    </w:p>
    <w:p w14:paraId="07670660" w14:textId="5D4E7885" w:rsidR="00A6496F" w:rsidRDefault="00A6496F" w:rsidP="00A6496F">
      <w:pPr>
        <w:pStyle w:val="Paragraphedeliste"/>
        <w:ind w:left="786"/>
        <w:rPr>
          <w:i/>
        </w:rPr>
      </w:pPr>
      <w:r w:rsidRPr="00FC07C3">
        <w:rPr>
          <w:i/>
        </w:rPr>
        <w:t>□ D’accord  □ plutôt d’accord  □ plutôt pas d’accord  □ pas d’accord</w:t>
      </w:r>
    </w:p>
    <w:p w14:paraId="54448E52" w14:textId="77777777" w:rsidR="00A6496F" w:rsidRPr="00D00B8C" w:rsidRDefault="00A6496F" w:rsidP="00A6496F">
      <w:pPr>
        <w:pStyle w:val="Paragraphedeliste"/>
        <w:numPr>
          <w:ilvl w:val="0"/>
          <w:numId w:val="17"/>
        </w:numPr>
      </w:pPr>
      <w:r w:rsidRPr="00FC07C3">
        <w:t xml:space="preserve">Aspirateur </w:t>
      </w:r>
      <w:r>
        <w:t>fumée</w:t>
      </w:r>
      <w:r w:rsidRPr="00D00B8C">
        <w:t xml:space="preserve">: </w:t>
      </w:r>
    </w:p>
    <w:p w14:paraId="6514C697" w14:textId="267276DC" w:rsidR="00A6496F" w:rsidRDefault="00A6496F" w:rsidP="00A6496F">
      <w:pPr>
        <w:pStyle w:val="Paragraphedeliste"/>
        <w:ind w:left="786"/>
        <w:rPr>
          <w:i/>
        </w:rPr>
      </w:pPr>
      <w:r w:rsidRPr="00FC07C3">
        <w:rPr>
          <w:i/>
        </w:rPr>
        <w:t>□ D’accord  □ plutôt d’accord  □ plutôt pas d’accord  □ pas d’accord</w:t>
      </w:r>
    </w:p>
    <w:p w14:paraId="29DAB85F" w14:textId="39C3D02A" w:rsidR="00A6496F" w:rsidRPr="00D00B8C" w:rsidRDefault="00A6496F" w:rsidP="00A6496F">
      <w:pPr>
        <w:pStyle w:val="Paragraphedeliste"/>
        <w:numPr>
          <w:ilvl w:val="0"/>
          <w:numId w:val="17"/>
        </w:numPr>
      </w:pPr>
      <w:r>
        <w:t>Housse du patient :</w:t>
      </w:r>
      <w:r w:rsidRPr="00D00B8C">
        <w:t xml:space="preserve"> </w:t>
      </w:r>
    </w:p>
    <w:p w14:paraId="46DFD6D3" w14:textId="77777777" w:rsidR="00A6496F" w:rsidRPr="00FC07C3" w:rsidRDefault="00A6496F" w:rsidP="00A6496F">
      <w:pPr>
        <w:pStyle w:val="Paragraphedeliste"/>
        <w:rPr>
          <w:i/>
        </w:rPr>
      </w:pPr>
      <w:r w:rsidRPr="00D00B8C">
        <w:rPr>
          <w:i/>
        </w:rPr>
        <w:t>□ D’accord  □ plutôt d’accord  □ plutôt</w:t>
      </w:r>
      <w:r w:rsidRPr="00FC07C3">
        <w:rPr>
          <w:i/>
        </w:rPr>
        <w:t xml:space="preserve"> pas d’accord  □ pas d’accord</w:t>
      </w:r>
    </w:p>
    <w:p w14:paraId="14412CFA" w14:textId="77777777" w:rsidR="00A6496F" w:rsidRPr="00FC07C3" w:rsidRDefault="00A6496F" w:rsidP="00A6496F">
      <w:pPr>
        <w:pStyle w:val="Paragraphedeliste"/>
        <w:numPr>
          <w:ilvl w:val="0"/>
          <w:numId w:val="17"/>
        </w:numPr>
      </w:pPr>
      <w:r w:rsidRPr="00FC07C3">
        <w:t xml:space="preserve">Autres ? : </w:t>
      </w:r>
    </w:p>
    <w:p w14:paraId="60205CC1" w14:textId="63618B49" w:rsidR="00A6496F" w:rsidRPr="00A6496F" w:rsidRDefault="00A6496F" w:rsidP="00A6496F">
      <w:pPr>
        <w:rPr>
          <w:i/>
        </w:rPr>
      </w:pPr>
      <w:r w:rsidRPr="00FC07C3">
        <w:rPr>
          <w:i/>
        </w:rPr>
        <w:t xml:space="preserve">□ Non              □ Oui, précisez :            </w:t>
      </w:r>
      <w:r w:rsidRPr="00A6496F">
        <w:rPr>
          <w:i/>
        </w:rPr>
        <w:tab/>
      </w:r>
    </w:p>
    <w:p w14:paraId="549347C1" w14:textId="3AA9525D" w:rsidR="00A6496F" w:rsidRPr="00FC07C3" w:rsidRDefault="003F1BFE" w:rsidP="00A6496F">
      <w:pPr>
        <w:rPr>
          <w:b/>
          <w:color w:val="000000" w:themeColor="text1"/>
        </w:rPr>
      </w:pPr>
      <w:r>
        <w:rPr>
          <w:b/>
          <w:color w:val="7030A0"/>
        </w:rPr>
        <w:t>39</w:t>
      </w:r>
      <w:r w:rsidR="00A6496F" w:rsidRPr="00FC07C3">
        <w:rPr>
          <w:b/>
          <w:color w:val="000000" w:themeColor="text1"/>
        </w:rPr>
        <w:t xml:space="preserve">- Existe-t-il une procédure spécifique de </w:t>
      </w:r>
      <w:proofErr w:type="spellStart"/>
      <w:r w:rsidR="00A6496F" w:rsidRPr="00FC07C3">
        <w:rPr>
          <w:b/>
          <w:color w:val="000000" w:themeColor="text1"/>
        </w:rPr>
        <w:t>bionettoyage</w:t>
      </w:r>
      <w:proofErr w:type="spellEnd"/>
      <w:r w:rsidR="00A6496F">
        <w:rPr>
          <w:b/>
          <w:color w:val="000000" w:themeColor="text1"/>
        </w:rPr>
        <w:t xml:space="preserve"> du bloc</w:t>
      </w:r>
      <w:r w:rsidR="00A6496F" w:rsidRPr="00FC07C3">
        <w:rPr>
          <w:b/>
          <w:color w:val="000000" w:themeColor="text1"/>
        </w:rPr>
        <w:t xml:space="preserve"> </w:t>
      </w:r>
      <w:r w:rsidR="00A6496F">
        <w:rPr>
          <w:b/>
          <w:color w:val="000000" w:themeColor="text1"/>
        </w:rPr>
        <w:t>en</w:t>
      </w:r>
      <w:r w:rsidR="00A6496F" w:rsidRPr="00FC07C3">
        <w:rPr>
          <w:b/>
          <w:color w:val="000000" w:themeColor="text1"/>
        </w:rPr>
        <w:t xml:space="preserve"> </w:t>
      </w:r>
      <w:r w:rsidR="00A6496F">
        <w:rPr>
          <w:b/>
          <w:color w:val="000000" w:themeColor="text1"/>
        </w:rPr>
        <w:t>cas de PIPAC ?</w:t>
      </w:r>
      <w:r w:rsidR="00A6496F" w:rsidRPr="00FC07C3">
        <w:rPr>
          <w:b/>
          <w:color w:val="000000" w:themeColor="text1"/>
        </w:rPr>
        <w:t xml:space="preserve"> </w:t>
      </w:r>
    </w:p>
    <w:p w14:paraId="3134A9AE" w14:textId="77777777" w:rsidR="00A6496F" w:rsidRPr="00FC07C3" w:rsidRDefault="00A6496F" w:rsidP="00A6496F">
      <w:pPr>
        <w:rPr>
          <w:b/>
          <w:color w:val="000000" w:themeColor="text1"/>
        </w:rPr>
      </w:pPr>
      <w:r w:rsidRPr="00FC07C3">
        <w:rPr>
          <w:b/>
          <w:color w:val="000000" w:themeColor="text1"/>
        </w:rPr>
        <w:t xml:space="preserve"> □ </w:t>
      </w:r>
      <w:r w:rsidRPr="00FC07C3">
        <w:rPr>
          <w:color w:val="000000" w:themeColor="text1"/>
        </w:rPr>
        <w:t>Oui  □  Non □  je ne sais pas</w:t>
      </w:r>
    </w:p>
    <w:p w14:paraId="4C5E47A2" w14:textId="77777777" w:rsidR="00A6496F" w:rsidRDefault="00A6496F" w:rsidP="00A6496F">
      <w:r w:rsidRPr="00FC07C3">
        <w:rPr>
          <w:b/>
          <w:color w:val="7030A0"/>
        </w:rPr>
        <w:t xml:space="preserve">        </w:t>
      </w:r>
      <w:r w:rsidRPr="00FC07C3">
        <w:rPr>
          <w:b/>
          <w:color w:val="FF0000"/>
          <w:u w:val="single"/>
        </w:rPr>
        <w:t>Si oui,</w:t>
      </w:r>
      <w:r w:rsidRPr="00FC07C3">
        <w:rPr>
          <w:b/>
          <w:color w:val="FF0000"/>
        </w:rPr>
        <w:t xml:space="preserve"> </w:t>
      </w:r>
      <w:r w:rsidRPr="00FC07C3">
        <w:rPr>
          <w:b/>
          <w:color w:val="000000" w:themeColor="text1"/>
        </w:rPr>
        <w:t xml:space="preserve">êtes-vous en capacité de l’expliquer ? </w:t>
      </w:r>
      <w:r w:rsidRPr="00FC07C3">
        <w:t>□ Oui  □ Non</w:t>
      </w:r>
    </w:p>
    <w:p w14:paraId="57EF005F" w14:textId="2C5F30BB" w:rsidR="00A6496F" w:rsidRDefault="003F1BFE" w:rsidP="00A6496F">
      <w:r>
        <w:rPr>
          <w:b/>
          <w:color w:val="7030A0"/>
        </w:rPr>
        <w:t>40</w:t>
      </w:r>
      <w:r w:rsidR="00A6496F" w:rsidRPr="00FC07C3">
        <w:rPr>
          <w:b/>
        </w:rPr>
        <w:t>- Portez-vous des gants</w:t>
      </w:r>
      <w:r w:rsidR="00A6496F">
        <w:rPr>
          <w:b/>
        </w:rPr>
        <w:t xml:space="preserve"> en PIPAC </w:t>
      </w:r>
      <w:r w:rsidR="00A6496F" w:rsidRPr="00FC07C3">
        <w:rPr>
          <w:b/>
        </w:rPr>
        <w:t>?</w:t>
      </w:r>
      <w:r w:rsidR="00A6496F" w:rsidRPr="00FC07C3">
        <w:t xml:space="preserve">         </w:t>
      </w:r>
    </w:p>
    <w:p w14:paraId="06EE1348" w14:textId="77777777" w:rsidR="00A6496F" w:rsidRDefault="00A6496F" w:rsidP="00A6496F">
      <w:r w:rsidRPr="00FC07C3">
        <w:t>□ Toujours  □ parfois  □ jamais</w:t>
      </w:r>
    </w:p>
    <w:p w14:paraId="766671AB" w14:textId="731720F7" w:rsidR="00A6496F" w:rsidRDefault="003F1BFE" w:rsidP="00A6496F">
      <w:r>
        <w:rPr>
          <w:b/>
          <w:color w:val="7030A0"/>
        </w:rPr>
        <w:t>41</w:t>
      </w:r>
      <w:r w:rsidR="00A6496F" w:rsidRPr="00FC07C3">
        <w:rPr>
          <w:b/>
        </w:rPr>
        <w:t xml:space="preserve">- Portez-vous un masque </w:t>
      </w:r>
      <w:r w:rsidR="00A6496F">
        <w:rPr>
          <w:b/>
        </w:rPr>
        <w:t xml:space="preserve">en PIPAC </w:t>
      </w:r>
      <w:r w:rsidR="00A6496F" w:rsidRPr="00FC07C3">
        <w:rPr>
          <w:b/>
        </w:rPr>
        <w:t>?</w:t>
      </w:r>
      <w:r w:rsidR="00A6496F" w:rsidRPr="00FC07C3">
        <w:t xml:space="preserve">    </w:t>
      </w:r>
    </w:p>
    <w:p w14:paraId="53239605" w14:textId="77777777" w:rsidR="00A6496F" w:rsidRPr="00FC07C3" w:rsidRDefault="00A6496F" w:rsidP="00A6496F">
      <w:r w:rsidRPr="00FC07C3">
        <w:t>□ Toujours  □ parfois  □ jamais</w:t>
      </w:r>
    </w:p>
    <w:p w14:paraId="173F230C" w14:textId="77777777" w:rsidR="00A6496F" w:rsidRDefault="00A6496F" w:rsidP="00A6496F">
      <w:pPr>
        <w:tabs>
          <w:tab w:val="left" w:pos="4111"/>
        </w:tabs>
      </w:pPr>
      <w:r w:rsidRPr="00FC07C3">
        <w:rPr>
          <w:b/>
          <w:i/>
          <w:color w:val="FF0000"/>
          <w:u w:val="single"/>
        </w:rPr>
        <w:t>Si toujours ou parfois,</w:t>
      </w:r>
      <w:r w:rsidRPr="00FC07C3">
        <w:rPr>
          <w:b/>
          <w:i/>
        </w:rPr>
        <w:t xml:space="preserve"> </w:t>
      </w:r>
      <w:r>
        <w:rPr>
          <w:b/>
        </w:rPr>
        <w:t xml:space="preserve">quel est le type de ce masque </w:t>
      </w:r>
      <w:r w:rsidRPr="00FC07C3">
        <w:rPr>
          <w:b/>
        </w:rPr>
        <w:t xml:space="preserve">?  </w:t>
      </w:r>
      <w:r w:rsidRPr="00FC07C3">
        <w:t xml:space="preserve"> □ </w:t>
      </w:r>
      <w:r>
        <w:t>FFP1</w:t>
      </w:r>
      <w:r w:rsidRPr="00FC07C3">
        <w:t xml:space="preserve">   □ </w:t>
      </w:r>
      <w:r>
        <w:t xml:space="preserve">FFP2 </w:t>
      </w:r>
      <w:r w:rsidRPr="00FC07C3">
        <w:t xml:space="preserve">  □ </w:t>
      </w:r>
      <w:r>
        <w:t xml:space="preserve">FFP3 </w:t>
      </w:r>
    </w:p>
    <w:p w14:paraId="6C30460B" w14:textId="77777777" w:rsidR="00A6496F" w:rsidRPr="00FC07C3" w:rsidRDefault="00A6496F" w:rsidP="00A6496F">
      <w:pPr>
        <w:tabs>
          <w:tab w:val="left" w:pos="4111"/>
        </w:tabs>
      </w:pPr>
      <w:r>
        <w:t xml:space="preserve">Autres ? :    □ Non      □ Oui, précisez :                                        </w:t>
      </w:r>
      <w:r w:rsidRPr="00FC07C3">
        <w:t xml:space="preserve">                </w:t>
      </w:r>
    </w:p>
    <w:p w14:paraId="12FC072A" w14:textId="39874EB5" w:rsidR="00A6496F" w:rsidRDefault="003F1BFE" w:rsidP="00A6496F">
      <w:r>
        <w:rPr>
          <w:b/>
          <w:color w:val="7030A0"/>
        </w:rPr>
        <w:t>42</w:t>
      </w:r>
      <w:r w:rsidR="00A6496F" w:rsidRPr="00FC07C3">
        <w:rPr>
          <w:b/>
        </w:rPr>
        <w:t>- Portez-vous des lunettes de protection</w:t>
      </w:r>
      <w:r w:rsidR="00A6496F">
        <w:rPr>
          <w:b/>
        </w:rPr>
        <w:t xml:space="preserve"> en PIPAC </w:t>
      </w:r>
      <w:r w:rsidR="00A6496F" w:rsidRPr="00FC07C3">
        <w:rPr>
          <w:b/>
        </w:rPr>
        <w:t>?</w:t>
      </w:r>
      <w:r w:rsidR="00A6496F" w:rsidRPr="00FC07C3">
        <w:t xml:space="preserve">  </w:t>
      </w:r>
    </w:p>
    <w:p w14:paraId="69AB90C6" w14:textId="77777777" w:rsidR="00A6496F" w:rsidRPr="00FC07C3" w:rsidRDefault="00A6496F" w:rsidP="00A6496F">
      <w:r w:rsidRPr="00FC07C3">
        <w:t>□ Toujours  □ parfois  □ jamais</w:t>
      </w:r>
    </w:p>
    <w:p w14:paraId="75DDF6CF" w14:textId="2A48E231" w:rsidR="00A6496F" w:rsidRDefault="003F1BFE" w:rsidP="00A6496F">
      <w:r>
        <w:rPr>
          <w:b/>
          <w:color w:val="7030A0"/>
        </w:rPr>
        <w:t>43</w:t>
      </w:r>
      <w:r w:rsidR="00A6496F" w:rsidRPr="00FC07C3">
        <w:rPr>
          <w:b/>
        </w:rPr>
        <w:t xml:space="preserve">- Portez-vous une casaque </w:t>
      </w:r>
      <w:r w:rsidR="00A6496F">
        <w:rPr>
          <w:b/>
        </w:rPr>
        <w:t xml:space="preserve">en PIPAC </w:t>
      </w:r>
      <w:r w:rsidR="00A6496F" w:rsidRPr="00FC07C3">
        <w:rPr>
          <w:b/>
        </w:rPr>
        <w:t>?</w:t>
      </w:r>
      <w:r w:rsidR="00A6496F" w:rsidRPr="00FC07C3">
        <w:t xml:space="preserve">    </w:t>
      </w:r>
    </w:p>
    <w:p w14:paraId="5F525F34" w14:textId="77777777" w:rsidR="00A6496F" w:rsidRPr="00FC07C3" w:rsidRDefault="00A6496F" w:rsidP="00A6496F">
      <w:r w:rsidRPr="00FC07C3">
        <w:t>□ Toujours  □ parfois  □ jamais</w:t>
      </w:r>
    </w:p>
    <w:p w14:paraId="761B3F67" w14:textId="77777777" w:rsidR="00A6496F" w:rsidRPr="00FC07C3" w:rsidRDefault="00A6496F" w:rsidP="00A6496F">
      <w:pPr>
        <w:tabs>
          <w:tab w:val="left" w:pos="4111"/>
        </w:tabs>
      </w:pPr>
      <w:r w:rsidRPr="00FC07C3">
        <w:rPr>
          <w:b/>
          <w:i/>
          <w:color w:val="FF0000"/>
          <w:u w:val="single"/>
        </w:rPr>
        <w:t>Si toujours ou parfois,</w:t>
      </w:r>
      <w:r w:rsidRPr="00FC07C3">
        <w:rPr>
          <w:b/>
          <w:i/>
        </w:rPr>
        <w:t xml:space="preserve"> </w:t>
      </w:r>
      <w:r>
        <w:t xml:space="preserve"> </w:t>
      </w:r>
      <w:r w:rsidRPr="000A0A11">
        <w:rPr>
          <w:b/>
        </w:rPr>
        <w:t xml:space="preserve">précisez </w:t>
      </w:r>
      <w:r>
        <w:rPr>
          <w:b/>
        </w:rPr>
        <w:t xml:space="preserve">l’équipement </w:t>
      </w:r>
      <w:r w:rsidRPr="000A0A11">
        <w:rPr>
          <w:b/>
        </w:rPr>
        <w:t>:</w:t>
      </w:r>
      <w:r>
        <w:t xml:space="preserve">                                        </w:t>
      </w:r>
      <w:r w:rsidRPr="00FC07C3">
        <w:t xml:space="preserve">                </w:t>
      </w:r>
    </w:p>
    <w:p w14:paraId="0E5C59BE" w14:textId="107008C8" w:rsidR="00A6496F" w:rsidRPr="00FC07C3" w:rsidRDefault="003F1BFE" w:rsidP="00A6496F">
      <w:pPr>
        <w:rPr>
          <w:b/>
        </w:rPr>
      </w:pPr>
      <w:r>
        <w:rPr>
          <w:b/>
          <w:color w:val="7030A0"/>
        </w:rPr>
        <w:t>44</w:t>
      </w:r>
      <w:r w:rsidR="00A6496F" w:rsidRPr="00FC07C3">
        <w:rPr>
          <w:b/>
        </w:rPr>
        <w:t>- En moyenne, combien de</w:t>
      </w:r>
      <w:r w:rsidR="00A6496F">
        <w:rPr>
          <w:b/>
        </w:rPr>
        <w:t xml:space="preserve"> </w:t>
      </w:r>
      <w:proofErr w:type="spellStart"/>
      <w:r w:rsidR="00A6496F">
        <w:rPr>
          <w:b/>
        </w:rPr>
        <w:t>PIPACs</w:t>
      </w:r>
      <w:proofErr w:type="spellEnd"/>
      <w:r w:rsidR="00A6496F" w:rsidRPr="00FC07C3">
        <w:rPr>
          <w:b/>
        </w:rPr>
        <w:t xml:space="preserve"> réalisez-vous par an ?    </w:t>
      </w:r>
    </w:p>
    <w:p w14:paraId="07EB834D" w14:textId="77777777" w:rsidR="00A6496F" w:rsidRPr="00FC07C3" w:rsidRDefault="00A6496F" w:rsidP="00A6496F">
      <w:r w:rsidRPr="00FC07C3">
        <w:t>□ 0  □ 1-4  □ 5-9  □ 10-14  □ 15-19  □ 20+</w:t>
      </w:r>
    </w:p>
    <w:p w14:paraId="7118DA11" w14:textId="6385DEB4" w:rsidR="00A6496F" w:rsidRDefault="003F1BFE" w:rsidP="00A6496F">
      <w:pPr>
        <w:rPr>
          <w:b/>
          <w:color w:val="7030A0"/>
        </w:rPr>
      </w:pPr>
      <w:r>
        <w:rPr>
          <w:b/>
          <w:color w:val="7030A0"/>
        </w:rPr>
        <w:t>45</w:t>
      </w:r>
      <w:r w:rsidR="00A6496F">
        <w:rPr>
          <w:b/>
          <w:color w:val="000000" w:themeColor="text1"/>
        </w:rPr>
        <w:t xml:space="preserve">- </w:t>
      </w:r>
      <w:r w:rsidR="00A6496F" w:rsidRPr="009B7D88">
        <w:rPr>
          <w:b/>
          <w:color w:val="000000" w:themeColor="text1"/>
        </w:rPr>
        <w:t xml:space="preserve">Biodécontaminez-vous personnellement les surfaces exposés ? </w:t>
      </w:r>
      <w:r w:rsidR="00A6496F" w:rsidRPr="00FC07C3">
        <w:rPr>
          <w:b/>
          <w:color w:val="000000" w:themeColor="text1"/>
        </w:rPr>
        <w:t xml:space="preserve">□ </w:t>
      </w:r>
      <w:r w:rsidR="00A6496F" w:rsidRPr="00FC07C3">
        <w:rPr>
          <w:color w:val="000000" w:themeColor="text1"/>
        </w:rPr>
        <w:t>Oui  □  Non</w:t>
      </w:r>
    </w:p>
    <w:p w14:paraId="6172A7BF" w14:textId="77777777" w:rsidR="00A6496F" w:rsidRPr="00FC07C3" w:rsidRDefault="00A6496F" w:rsidP="00A6496F">
      <w:pPr>
        <w:rPr>
          <w:b/>
        </w:rPr>
      </w:pPr>
      <w:r w:rsidRPr="00FC07C3">
        <w:rPr>
          <w:b/>
          <w:color w:val="FF0000"/>
          <w:u w:val="single"/>
        </w:rPr>
        <w:lastRenderedPageBreak/>
        <w:t>Si oui,</w:t>
      </w:r>
      <w:r w:rsidRPr="00FC07C3">
        <w:rPr>
          <w:b/>
          <w:color w:val="FF0000"/>
        </w:rPr>
        <w:t xml:space="preserve"> </w:t>
      </w:r>
      <w:r>
        <w:rPr>
          <w:b/>
        </w:rPr>
        <w:t>a</w:t>
      </w:r>
      <w:r w:rsidRPr="00FC07C3">
        <w:rPr>
          <w:b/>
        </w:rPr>
        <w:t xml:space="preserve"> quelle fréquence, </w:t>
      </w:r>
      <w:proofErr w:type="spellStart"/>
      <w:r w:rsidRPr="00FC07C3">
        <w:rPr>
          <w:b/>
        </w:rPr>
        <w:t>biodécontaminez</w:t>
      </w:r>
      <w:proofErr w:type="spellEnd"/>
      <w:r w:rsidRPr="00FC07C3">
        <w:rPr>
          <w:b/>
        </w:rPr>
        <w:t xml:space="preserve">-vous les surfaces exposées ?  </w:t>
      </w:r>
    </w:p>
    <w:p w14:paraId="069A480C" w14:textId="77777777" w:rsidR="00A6496F" w:rsidRPr="00FC07C3" w:rsidRDefault="00A6496F" w:rsidP="00A6496F">
      <w:r w:rsidRPr="00FC07C3">
        <w:t xml:space="preserve">□ 1 fois par changement de patient □ 1 fois par jour  </w:t>
      </w:r>
    </w:p>
    <w:p w14:paraId="67CA98EC" w14:textId="77777777" w:rsidR="00A6496F" w:rsidRPr="00FC07C3" w:rsidRDefault="00A6496F" w:rsidP="00A6496F">
      <w:pPr>
        <w:ind w:firstLine="360"/>
        <w:rPr>
          <w:b/>
        </w:rPr>
      </w:pPr>
      <w:proofErr w:type="gramStart"/>
      <w:r w:rsidRPr="00FC07C3">
        <w:rPr>
          <w:b/>
        </w:rPr>
        <w:t>comment</w:t>
      </w:r>
      <w:proofErr w:type="gramEnd"/>
      <w:r w:rsidRPr="00FC07C3">
        <w:rPr>
          <w:b/>
        </w:rPr>
        <w:t xml:space="preserve"> ? </w:t>
      </w:r>
    </w:p>
    <w:p w14:paraId="62598826" w14:textId="77777777" w:rsidR="00A6496F" w:rsidRPr="00FC07C3" w:rsidRDefault="00A6496F" w:rsidP="00A6496F">
      <w:pPr>
        <w:pStyle w:val="Paragraphedeliste"/>
        <w:numPr>
          <w:ilvl w:val="0"/>
          <w:numId w:val="8"/>
        </w:numPr>
      </w:pPr>
      <w:r w:rsidRPr="00FC07C3">
        <w:t xml:space="preserve">Utilisation lingettes (type </w:t>
      </w:r>
      <w:proofErr w:type="spellStart"/>
      <w:r w:rsidRPr="00FC07C3">
        <w:t>stericid</w:t>
      </w:r>
      <w:proofErr w:type="spellEnd"/>
      <w:r w:rsidRPr="00FC07C3">
        <w:t xml:space="preserve">) 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</w:p>
    <w:p w14:paraId="1FC901A8" w14:textId="77777777" w:rsidR="00A6496F" w:rsidRPr="00EC1445" w:rsidRDefault="00A6496F" w:rsidP="00A6496F">
      <w:pPr>
        <w:pStyle w:val="Paragraphedeliste"/>
        <w:numPr>
          <w:ilvl w:val="0"/>
          <w:numId w:val="8"/>
        </w:numPr>
      </w:pPr>
      <w:r w:rsidRPr="00FC07C3">
        <w:t xml:space="preserve">Utilisation de SURFANIOS ou </w:t>
      </w:r>
      <w:proofErr w:type="spellStart"/>
      <w:r w:rsidRPr="00FC07C3">
        <w:t>equivalent</w:t>
      </w:r>
      <w:proofErr w:type="spellEnd"/>
      <w:r w:rsidRPr="00FC07C3">
        <w:t xml:space="preserve">   </w:t>
      </w:r>
      <w:r w:rsidRPr="00FC07C3">
        <w:rPr>
          <w:b/>
          <w:color w:val="000000" w:themeColor="text1"/>
        </w:rPr>
        <w:t xml:space="preserve"> □ </w:t>
      </w:r>
      <w:r w:rsidRPr="00FC07C3">
        <w:rPr>
          <w:color w:val="000000" w:themeColor="text1"/>
        </w:rPr>
        <w:t>Oui  □  Non</w:t>
      </w:r>
    </w:p>
    <w:p w14:paraId="7D515A6D" w14:textId="77777777" w:rsidR="00A6496F" w:rsidRPr="007B4C20" w:rsidRDefault="00A6496F" w:rsidP="00A6496F">
      <w:pPr>
        <w:pStyle w:val="Paragraphedeliste"/>
        <w:numPr>
          <w:ilvl w:val="0"/>
          <w:numId w:val="8"/>
        </w:numPr>
      </w:pPr>
      <w:r w:rsidRPr="007B4C20">
        <w:rPr>
          <w:color w:val="000000" w:themeColor="text1"/>
        </w:rPr>
        <w:t>Changez-vous de lingettes à chaque changement de surface ? □ Oui  □  Non</w:t>
      </w:r>
    </w:p>
    <w:p w14:paraId="350703FB" w14:textId="77777777" w:rsidR="00A6496F" w:rsidRDefault="00A6496F" w:rsidP="00A6496F">
      <w:pPr>
        <w:pStyle w:val="Paragraphedeliste"/>
        <w:numPr>
          <w:ilvl w:val="0"/>
          <w:numId w:val="8"/>
        </w:numPr>
      </w:pPr>
      <w:r w:rsidRPr="00FC07C3">
        <w:t>Autre      </w:t>
      </w:r>
      <w:r w:rsidRPr="00FC07C3">
        <w:rPr>
          <w:b/>
          <w:color w:val="000000" w:themeColor="text1"/>
        </w:rPr>
        <w:t>□</w:t>
      </w:r>
      <w:r w:rsidRPr="00FC07C3">
        <w:rPr>
          <w:color w:val="000000" w:themeColor="text1"/>
        </w:rPr>
        <w:t xml:space="preserve"> Non  □  Oui, précisez : </w:t>
      </w:r>
    </w:p>
    <w:p w14:paraId="69307BBD" w14:textId="01BD461D" w:rsidR="00A6496F" w:rsidRPr="007B4C20" w:rsidRDefault="003F1BFE" w:rsidP="00A6496F">
      <w:pPr>
        <w:rPr>
          <w:color w:val="000000" w:themeColor="text1"/>
        </w:rPr>
      </w:pPr>
      <w:r>
        <w:rPr>
          <w:b/>
          <w:color w:val="7030A0"/>
        </w:rPr>
        <w:t>46</w:t>
      </w:r>
      <w:r w:rsidR="00A6496F" w:rsidRPr="007B4C20">
        <w:rPr>
          <w:b/>
        </w:rPr>
        <w:t xml:space="preserve">- Avez-vous déjà ressenti des troubles (type céphalées) en bloc de </w:t>
      </w:r>
      <w:r w:rsidR="00A6496F">
        <w:rPr>
          <w:b/>
        </w:rPr>
        <w:t>PIPAC</w:t>
      </w:r>
      <w:r w:rsidR="00A6496F" w:rsidRPr="007B4C20">
        <w:t xml:space="preserve"> </w:t>
      </w:r>
      <w:r w:rsidR="00A6496F" w:rsidRPr="009B7D88">
        <w:rPr>
          <w:b/>
        </w:rPr>
        <w:t>hors exposition accidentelle ?</w:t>
      </w:r>
      <w:r w:rsidR="00A6496F">
        <w:t xml:space="preserve"> </w:t>
      </w:r>
      <w:r w:rsidR="00A6496F" w:rsidRPr="007B4C20">
        <w:rPr>
          <w:b/>
          <w:color w:val="000000" w:themeColor="text1"/>
        </w:rPr>
        <w:t xml:space="preserve">□ </w:t>
      </w:r>
      <w:r w:rsidR="00A6496F" w:rsidRPr="007B4C20">
        <w:rPr>
          <w:color w:val="000000" w:themeColor="text1"/>
        </w:rPr>
        <w:t>Oui  □  Non</w:t>
      </w:r>
    </w:p>
    <w:p w14:paraId="0407ED69" w14:textId="494B598D" w:rsidR="00A6496F" w:rsidRPr="007B4C20" w:rsidRDefault="003F1BFE" w:rsidP="00A6496F">
      <w:pPr>
        <w:rPr>
          <w:color w:val="000000" w:themeColor="text1"/>
        </w:rPr>
      </w:pPr>
      <w:r>
        <w:rPr>
          <w:b/>
          <w:color w:val="7030A0"/>
        </w:rPr>
        <w:t>47</w:t>
      </w:r>
      <w:r w:rsidR="00A6496F" w:rsidRPr="007B4C20">
        <w:rPr>
          <w:b/>
        </w:rPr>
        <w:t>- Avez-vous été exposé(e) à des anticancéreux de façon inhabituelle</w:t>
      </w:r>
      <w:r w:rsidR="00A6496F">
        <w:rPr>
          <w:b/>
        </w:rPr>
        <w:t xml:space="preserve"> en PIPAC </w:t>
      </w:r>
      <w:r w:rsidR="00A6496F" w:rsidRPr="007B4C20">
        <w:rPr>
          <w:b/>
        </w:rPr>
        <w:t>?</w:t>
      </w:r>
      <w:r w:rsidR="00A6496F" w:rsidRPr="007B4C20">
        <w:t xml:space="preserve">  </w:t>
      </w:r>
      <w:r w:rsidR="00A6496F" w:rsidRPr="007B4C20">
        <w:rPr>
          <w:b/>
          <w:color w:val="000000" w:themeColor="text1"/>
        </w:rPr>
        <w:t xml:space="preserve">□ </w:t>
      </w:r>
      <w:r w:rsidR="00A6496F" w:rsidRPr="007B4C20">
        <w:rPr>
          <w:color w:val="000000" w:themeColor="text1"/>
        </w:rPr>
        <w:t>Oui  □  Non</w:t>
      </w:r>
    </w:p>
    <w:p w14:paraId="3F2B9043" w14:textId="6A38944B" w:rsidR="00A6496F" w:rsidRPr="007B4C20" w:rsidRDefault="00A6496F" w:rsidP="00A6496F">
      <w:pPr>
        <w:pStyle w:val="Paragraphedeliste"/>
        <w:numPr>
          <w:ilvl w:val="0"/>
          <w:numId w:val="9"/>
        </w:numPr>
        <w:ind w:left="1134"/>
        <w:rPr>
          <w:b/>
          <w:color w:val="FF0000"/>
        </w:rPr>
      </w:pPr>
      <w:r w:rsidRPr="007B4C20">
        <w:rPr>
          <w:b/>
          <w:color w:val="FF0000"/>
        </w:rPr>
        <w:t xml:space="preserve">     </w:t>
      </w:r>
      <w:r w:rsidRPr="007B4C20">
        <w:rPr>
          <w:b/>
          <w:color w:val="FF0000"/>
          <w:u w:val="single"/>
        </w:rPr>
        <w:t xml:space="preserve">Si non, passez à la </w:t>
      </w:r>
      <w:r>
        <w:rPr>
          <w:b/>
          <w:color w:val="FF0000"/>
          <w:u w:val="single"/>
        </w:rPr>
        <w:t>partie 4</w:t>
      </w:r>
    </w:p>
    <w:p w14:paraId="054A403F" w14:textId="77777777" w:rsidR="00A6496F" w:rsidRPr="007B4C20" w:rsidRDefault="00A6496F" w:rsidP="00A6496F">
      <w:pPr>
        <w:rPr>
          <w:b/>
        </w:rPr>
      </w:pPr>
      <w:r w:rsidRPr="007B4C20">
        <w:rPr>
          <w:b/>
          <w:color w:val="FF0000"/>
        </w:rPr>
        <w:t xml:space="preserve">     </w:t>
      </w:r>
      <w:r w:rsidRPr="007B4C20">
        <w:rPr>
          <w:b/>
          <w:color w:val="FF0000"/>
          <w:u w:val="single"/>
        </w:rPr>
        <w:t>Si oui,</w:t>
      </w:r>
      <w:r w:rsidRPr="007B4C20">
        <w:rPr>
          <w:b/>
        </w:rPr>
        <w:t xml:space="preserve">     à quelle fréquence :</w:t>
      </w:r>
    </w:p>
    <w:p w14:paraId="0C8F6591" w14:textId="77777777" w:rsidR="00A6496F" w:rsidRPr="007B4C20" w:rsidRDefault="00A6496F" w:rsidP="00A6496F">
      <w:r w:rsidRPr="007B4C20">
        <w:t xml:space="preserve">      □ </w:t>
      </w:r>
      <w:proofErr w:type="gramStart"/>
      <w:r w:rsidRPr="007B4C20">
        <w:t>moins</w:t>
      </w:r>
      <w:proofErr w:type="gramEnd"/>
      <w:r w:rsidRPr="007B4C20">
        <w:t xml:space="preserve"> d’1fois par an    □ 1 fois par an      □ une fois par mois   □ une fois par semaine    □  jamais</w:t>
      </w:r>
    </w:p>
    <w:p w14:paraId="74381363" w14:textId="77777777" w:rsidR="00A6496F" w:rsidRPr="007B4C20" w:rsidRDefault="00A6496F" w:rsidP="00A6496F">
      <w:pPr>
        <w:rPr>
          <w:b/>
        </w:rPr>
      </w:pPr>
      <w:r w:rsidRPr="007B4C20">
        <w:rPr>
          <w:b/>
        </w:rPr>
        <w:t xml:space="preserve">      Par quel biais :</w:t>
      </w:r>
    </w:p>
    <w:p w14:paraId="64CEDCBC" w14:textId="77777777" w:rsidR="00A6496F" w:rsidRPr="007B4C20" w:rsidRDefault="00A6496F" w:rsidP="00A6496F">
      <w:pPr>
        <w:numPr>
          <w:ilvl w:val="0"/>
          <w:numId w:val="8"/>
        </w:numPr>
        <w:contextualSpacing/>
      </w:pPr>
      <w:r w:rsidRPr="007B4C20">
        <w:t xml:space="preserve">Déchirures des gants    </w:t>
      </w:r>
      <w:r w:rsidRPr="007B4C20">
        <w:rPr>
          <w:b/>
          <w:color w:val="000000" w:themeColor="text1"/>
        </w:rPr>
        <w:t xml:space="preserve">□ </w:t>
      </w:r>
      <w:r w:rsidRPr="007B4C20">
        <w:rPr>
          <w:color w:val="000000" w:themeColor="text1"/>
        </w:rPr>
        <w:t>Oui  □  Non</w:t>
      </w:r>
    </w:p>
    <w:p w14:paraId="7E35A2AC" w14:textId="373D018B" w:rsidR="00A6496F" w:rsidRDefault="00A6496F" w:rsidP="00A6496F">
      <w:pPr>
        <w:numPr>
          <w:ilvl w:val="0"/>
          <w:numId w:val="8"/>
        </w:numPr>
        <w:contextualSpacing/>
      </w:pPr>
      <w:r w:rsidRPr="00A6496F">
        <w:t>Au moment de la connexion de</w:t>
      </w:r>
      <w:r>
        <w:t xml:space="preserve"> la poche à l’injecteur </w:t>
      </w:r>
      <w:r w:rsidRPr="00A6496F">
        <w:t xml:space="preserve">□ Oui  □  Non </w:t>
      </w:r>
    </w:p>
    <w:p w14:paraId="14B0C380" w14:textId="6AAEA867" w:rsidR="00A6496F" w:rsidRPr="007B4C20" w:rsidRDefault="00A6496F" w:rsidP="00A6496F">
      <w:pPr>
        <w:numPr>
          <w:ilvl w:val="0"/>
          <w:numId w:val="8"/>
        </w:numPr>
        <w:contextualSpacing/>
      </w:pPr>
      <w:r w:rsidRPr="007B4C20">
        <w:t xml:space="preserve">Exposition lors de l’élimination DASRI   </w:t>
      </w:r>
      <w:r w:rsidRPr="007B4C20">
        <w:rPr>
          <w:b/>
          <w:color w:val="000000" w:themeColor="text1"/>
        </w:rPr>
        <w:t xml:space="preserve">□ </w:t>
      </w:r>
      <w:r w:rsidRPr="007B4C20">
        <w:rPr>
          <w:color w:val="000000" w:themeColor="text1"/>
        </w:rPr>
        <w:t>Oui  □  Non</w:t>
      </w:r>
    </w:p>
    <w:p w14:paraId="5C48B813" w14:textId="77777777" w:rsidR="00A6496F" w:rsidRPr="007B4C20" w:rsidRDefault="00A6496F" w:rsidP="00A6496F">
      <w:pPr>
        <w:numPr>
          <w:ilvl w:val="0"/>
          <w:numId w:val="8"/>
        </w:numPr>
        <w:contextualSpacing/>
      </w:pPr>
      <w:r w:rsidRPr="007B4C20">
        <w:t>Autre ?      </w:t>
      </w:r>
      <w:r w:rsidRPr="007B4C20">
        <w:rPr>
          <w:b/>
          <w:color w:val="000000" w:themeColor="text1"/>
        </w:rPr>
        <w:t>□</w:t>
      </w:r>
      <w:r w:rsidRPr="007B4C20">
        <w:rPr>
          <w:color w:val="000000" w:themeColor="text1"/>
        </w:rPr>
        <w:t xml:space="preserve"> Non         □  Oui, précisez : </w:t>
      </w:r>
    </w:p>
    <w:p w14:paraId="6CCAA20B" w14:textId="77777777" w:rsidR="00A6496F" w:rsidRPr="00FC07C3" w:rsidRDefault="00A6496F" w:rsidP="00A6496F">
      <w:pPr>
        <w:ind w:left="360"/>
        <w:contextualSpacing/>
        <w:rPr>
          <w:color w:val="000000" w:themeColor="text1"/>
        </w:rPr>
      </w:pPr>
    </w:p>
    <w:p w14:paraId="34B7647A" w14:textId="77777777" w:rsidR="00A6496F" w:rsidRPr="00FC07C3" w:rsidRDefault="00A6496F" w:rsidP="00A6496F">
      <w:r w:rsidRPr="00FC07C3">
        <w:rPr>
          <w:b/>
        </w:rPr>
        <w:t xml:space="preserve">      Suite à ces expositions, avez-vous ressenti des troubles </w:t>
      </w:r>
      <w:r w:rsidRPr="00FC07C3">
        <w:t xml:space="preserve">: 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</w:p>
    <w:p w14:paraId="7A96661F" w14:textId="1ADB95CD" w:rsidR="00A6496F" w:rsidRPr="00FC07C3" w:rsidRDefault="00A6496F" w:rsidP="00A6496F">
      <w:pPr>
        <w:pStyle w:val="Paragraphedeliste"/>
        <w:numPr>
          <w:ilvl w:val="0"/>
          <w:numId w:val="9"/>
        </w:numPr>
        <w:ind w:left="1134"/>
        <w:rPr>
          <w:b/>
          <w:color w:val="FF0000"/>
        </w:rPr>
      </w:pPr>
      <w:r w:rsidRPr="00FC07C3">
        <w:rPr>
          <w:b/>
          <w:color w:val="FF0000"/>
        </w:rPr>
        <w:t xml:space="preserve">     </w:t>
      </w:r>
      <w:r w:rsidRPr="00FC07C3">
        <w:rPr>
          <w:b/>
          <w:color w:val="FF0000"/>
          <w:u w:val="single"/>
        </w:rPr>
        <w:t xml:space="preserve">Si non, passez à la </w:t>
      </w:r>
      <w:r>
        <w:rPr>
          <w:b/>
          <w:color w:val="FF0000"/>
          <w:u w:val="single"/>
        </w:rPr>
        <w:t>partie 4</w:t>
      </w:r>
    </w:p>
    <w:p w14:paraId="76D8B03D" w14:textId="77777777" w:rsidR="00A6496F" w:rsidRPr="00FC07C3" w:rsidRDefault="00A6496F" w:rsidP="00A6496F">
      <w:pPr>
        <w:ind w:firstLine="284"/>
        <w:rPr>
          <w:b/>
        </w:rPr>
      </w:pPr>
      <w:r w:rsidRPr="00FC07C3">
        <w:rPr>
          <w:b/>
        </w:rPr>
        <w:t xml:space="preserve">Qu’avez-vous ressenti ? </w:t>
      </w:r>
    </w:p>
    <w:p w14:paraId="71EE1376" w14:textId="77777777" w:rsidR="00A6496F" w:rsidRPr="00FC07C3" w:rsidRDefault="00A6496F" w:rsidP="00A6496F">
      <w:pPr>
        <w:numPr>
          <w:ilvl w:val="0"/>
          <w:numId w:val="9"/>
        </w:numPr>
        <w:ind w:left="426"/>
        <w:contextualSpacing/>
      </w:pPr>
      <w:r w:rsidRPr="00FC07C3">
        <w:t xml:space="preserve">Signes digestifs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</w:p>
    <w:p w14:paraId="556D8715" w14:textId="77777777" w:rsidR="00A6496F" w:rsidRPr="00FC07C3" w:rsidRDefault="00A6496F" w:rsidP="00A6496F">
      <w:pPr>
        <w:numPr>
          <w:ilvl w:val="0"/>
          <w:numId w:val="9"/>
        </w:numPr>
        <w:ind w:left="426"/>
        <w:contextualSpacing/>
      </w:pPr>
      <w:r w:rsidRPr="00FC07C3">
        <w:t xml:space="preserve">Signes cutanés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  <w:r w:rsidRPr="00FC07C3">
        <w:t xml:space="preserve"> </w:t>
      </w:r>
    </w:p>
    <w:p w14:paraId="65E41C26" w14:textId="77777777" w:rsidR="00A6496F" w:rsidRPr="00FC07C3" w:rsidRDefault="00A6496F" w:rsidP="00A6496F">
      <w:r w:rsidRPr="00FC07C3">
        <w:t xml:space="preserve">        </w:t>
      </w:r>
      <w:r w:rsidRPr="00FC07C3">
        <w:rPr>
          <w:b/>
          <w:color w:val="FF0000"/>
          <w:u w:val="single"/>
        </w:rPr>
        <w:t>Si oui,</w:t>
      </w:r>
      <w:r w:rsidRPr="00FC07C3">
        <w:t xml:space="preserve">     - brûlures 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  <w:r w:rsidRPr="00FC07C3">
        <w:t xml:space="preserve">          - picotements 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</w:p>
    <w:p w14:paraId="7B18D0BE" w14:textId="77777777" w:rsidR="00A6496F" w:rsidRPr="00FC07C3" w:rsidRDefault="00A6496F" w:rsidP="00A6496F">
      <w:pPr>
        <w:numPr>
          <w:ilvl w:val="0"/>
          <w:numId w:val="10"/>
        </w:numPr>
        <w:ind w:left="426"/>
        <w:contextualSpacing/>
      </w:pPr>
      <w:r w:rsidRPr="00FC07C3">
        <w:t xml:space="preserve">Signes neurologiques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  <w:r w:rsidRPr="00FC07C3">
        <w:t xml:space="preserve"> </w:t>
      </w:r>
    </w:p>
    <w:p w14:paraId="020CFB4B" w14:textId="77777777" w:rsidR="00A6496F" w:rsidRPr="00FC07C3" w:rsidRDefault="00A6496F" w:rsidP="00A6496F">
      <w:pPr>
        <w:ind w:firstLine="426"/>
      </w:pPr>
      <w:r w:rsidRPr="00FC07C3">
        <w:rPr>
          <w:b/>
          <w:color w:val="FF0000"/>
          <w:u w:val="single"/>
        </w:rPr>
        <w:t>Si oui,</w:t>
      </w:r>
      <w:r w:rsidRPr="00FC07C3">
        <w:t xml:space="preserve">     - céphalées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  <w:r w:rsidRPr="00FC07C3">
        <w:t xml:space="preserve">          - vertiges  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</w:p>
    <w:p w14:paraId="47111FDF" w14:textId="77777777" w:rsidR="00A6496F" w:rsidRPr="00FC07C3" w:rsidRDefault="00A6496F" w:rsidP="00A6496F">
      <w:pPr>
        <w:numPr>
          <w:ilvl w:val="0"/>
          <w:numId w:val="11"/>
        </w:numPr>
        <w:ind w:left="426"/>
        <w:contextualSpacing/>
      </w:pPr>
      <w:r w:rsidRPr="00FC07C3">
        <w:t xml:space="preserve">Réactions allergiques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>Oui  □  Non</w:t>
      </w:r>
    </w:p>
    <w:p w14:paraId="77008D9F" w14:textId="77777777" w:rsidR="00A6496F" w:rsidRPr="00FC07C3" w:rsidRDefault="00A6496F" w:rsidP="00A6496F">
      <w:pPr>
        <w:numPr>
          <w:ilvl w:val="0"/>
          <w:numId w:val="11"/>
        </w:numPr>
        <w:ind w:left="426"/>
        <w:contextualSpacing/>
      </w:pPr>
      <w:r w:rsidRPr="00FC07C3">
        <w:t xml:space="preserve">Signes oculaires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 xml:space="preserve">Oui  □  Non                 </w:t>
      </w:r>
    </w:p>
    <w:p w14:paraId="6B45F4E9" w14:textId="77777777" w:rsidR="00A6496F" w:rsidRDefault="00A6496F" w:rsidP="00A6496F">
      <w:pPr>
        <w:numPr>
          <w:ilvl w:val="0"/>
          <w:numId w:val="11"/>
        </w:numPr>
        <w:ind w:left="426"/>
        <w:contextualSpacing/>
      </w:pPr>
      <w:r w:rsidRPr="00FC07C3">
        <w:rPr>
          <w:color w:val="000000" w:themeColor="text1"/>
        </w:rPr>
        <w:t xml:space="preserve">Autres ?    </w:t>
      </w:r>
      <w:r w:rsidRPr="00FC07C3">
        <w:rPr>
          <w:b/>
          <w:color w:val="000000" w:themeColor="text1"/>
        </w:rPr>
        <w:t xml:space="preserve">□ </w:t>
      </w:r>
      <w:r w:rsidRPr="00FC07C3">
        <w:rPr>
          <w:color w:val="000000" w:themeColor="text1"/>
        </w:rPr>
        <w:t xml:space="preserve">Non     □  Oui, précisez :                  </w:t>
      </w:r>
    </w:p>
    <w:p w14:paraId="75D17B10" w14:textId="77777777" w:rsidR="00A6496F" w:rsidRPr="00FC07C3" w:rsidRDefault="00A6496F" w:rsidP="00A6496F">
      <w:pPr>
        <w:ind w:left="426"/>
        <w:contextualSpacing/>
      </w:pPr>
    </w:p>
    <w:p w14:paraId="006B0EBA" w14:textId="77777777" w:rsidR="00A6496F" w:rsidRPr="00FC07C3" w:rsidRDefault="00A6496F" w:rsidP="00A6496F">
      <w:r w:rsidRPr="00FC07C3">
        <w:rPr>
          <w:b/>
        </w:rPr>
        <w:t xml:space="preserve">       De façon générale, si présence d’un trouble quel qu’il soit durée moyenne des symptômes:   </w:t>
      </w:r>
      <w:r w:rsidRPr="00FC07C3">
        <w:t xml:space="preserve">  </w:t>
      </w:r>
    </w:p>
    <w:p w14:paraId="750E920A" w14:textId="6AB762A4" w:rsidR="00A6496F" w:rsidRDefault="00A6496F">
      <w:r w:rsidRPr="00FC07C3">
        <w:t xml:space="preserve">         Valeur : </w:t>
      </w:r>
      <w:r w:rsidRPr="00FC07C3">
        <w:tab/>
        <w:t xml:space="preserve">  </w:t>
      </w:r>
      <w:r w:rsidRPr="00FC07C3">
        <w:tab/>
        <w:t xml:space="preserve">               en □ minutes  □ heures  □ jours</w:t>
      </w:r>
    </w:p>
    <w:p w14:paraId="1850276A" w14:textId="77777777" w:rsidR="003F1BFE" w:rsidRPr="00FC07C3" w:rsidRDefault="003F1BFE"/>
    <w:p w14:paraId="18395A87" w14:textId="0B112EF6" w:rsidR="003F5179" w:rsidRPr="00FC07C3" w:rsidRDefault="00A6496F">
      <w:pPr>
        <w:rPr>
          <w:b/>
          <w:color w:val="7030A0"/>
          <w:sz w:val="28"/>
          <w:szCs w:val="28"/>
          <w:u w:val="single"/>
        </w:rPr>
      </w:pPr>
      <w:r>
        <w:rPr>
          <w:b/>
          <w:color w:val="7030A0"/>
          <w:sz w:val="28"/>
          <w:szCs w:val="28"/>
          <w:u w:val="single"/>
        </w:rPr>
        <w:t>Partie 4</w:t>
      </w:r>
      <w:r w:rsidR="003F5179" w:rsidRPr="00FC07C3">
        <w:rPr>
          <w:b/>
          <w:color w:val="7030A0"/>
          <w:sz w:val="28"/>
          <w:szCs w:val="28"/>
          <w:u w:val="single"/>
        </w:rPr>
        <w:t xml:space="preserve"> : </w:t>
      </w:r>
      <w:r>
        <w:rPr>
          <w:b/>
          <w:color w:val="7030A0"/>
          <w:sz w:val="28"/>
          <w:szCs w:val="28"/>
          <w:u w:val="single"/>
        </w:rPr>
        <w:t>données personnelles</w:t>
      </w:r>
    </w:p>
    <w:p w14:paraId="511276CA" w14:textId="116BFE34" w:rsidR="00A91F1E" w:rsidRPr="00FC07C3" w:rsidRDefault="003F1BFE">
      <w:r>
        <w:rPr>
          <w:b/>
          <w:noProof/>
          <w:color w:val="7030A0"/>
          <w:lang w:eastAsia="fr-FR"/>
        </w:rPr>
        <w:t>48</w:t>
      </w:r>
      <w:r w:rsidR="002A35E1" w:rsidRPr="00FC07C3">
        <w:rPr>
          <w:b/>
          <w:noProof/>
          <w:lang w:eastAsia="fr-FR"/>
        </w:rPr>
        <w:t xml:space="preserve">- Portez-vous des lunettes de vue au travail ? </w:t>
      </w:r>
      <w:r w:rsidR="00DE124C" w:rsidRPr="00FC07C3">
        <w:rPr>
          <w:b/>
          <w:noProof/>
          <w:lang w:eastAsia="fr-FR"/>
        </w:rPr>
        <w:t xml:space="preserve"> □ </w:t>
      </w:r>
      <w:r w:rsidR="00DE124C" w:rsidRPr="00FC07C3">
        <w:t>Oui   □</w:t>
      </w:r>
      <w:r w:rsidR="00A91F1E" w:rsidRPr="00FC07C3">
        <w:t xml:space="preserve"> Non</w:t>
      </w:r>
    </w:p>
    <w:p w14:paraId="4C640D42" w14:textId="65CDA49D" w:rsidR="002A35E1" w:rsidRPr="00FC07C3" w:rsidRDefault="003F1BFE" w:rsidP="004A19E5">
      <w:pPr>
        <w:tabs>
          <w:tab w:val="left" w:pos="5097"/>
        </w:tabs>
        <w:rPr>
          <w:noProof/>
          <w:lang w:eastAsia="fr-FR"/>
        </w:rPr>
      </w:pPr>
      <w:r>
        <w:rPr>
          <w:b/>
          <w:noProof/>
          <w:color w:val="7030A0"/>
          <w:lang w:eastAsia="fr-FR"/>
        </w:rPr>
        <w:lastRenderedPageBreak/>
        <w:t>49</w:t>
      </w:r>
      <w:r w:rsidR="005B308E" w:rsidRPr="00FC07C3">
        <w:rPr>
          <w:b/>
          <w:noProof/>
          <w:lang w:eastAsia="fr-FR"/>
        </w:rPr>
        <w:t xml:space="preserve">- </w:t>
      </w:r>
      <w:r w:rsidR="00307CB1" w:rsidRPr="00FC07C3">
        <w:rPr>
          <w:b/>
          <w:noProof/>
          <w:lang w:eastAsia="fr-FR"/>
        </w:rPr>
        <w:t>F</w:t>
      </w:r>
      <w:r w:rsidR="007B185F" w:rsidRPr="00FC07C3">
        <w:rPr>
          <w:b/>
          <w:noProof/>
          <w:lang w:eastAsia="fr-FR"/>
        </w:rPr>
        <w:t>ume</w:t>
      </w:r>
      <w:r w:rsidR="00307CB1" w:rsidRPr="00FC07C3">
        <w:rPr>
          <w:b/>
          <w:noProof/>
          <w:lang w:eastAsia="fr-FR"/>
        </w:rPr>
        <w:t>z-vous quotidiennement</w:t>
      </w:r>
      <w:r w:rsidR="005B308E" w:rsidRPr="00FC07C3">
        <w:rPr>
          <w:noProof/>
          <w:lang w:eastAsia="fr-FR"/>
        </w:rPr>
        <w:t> </w:t>
      </w:r>
      <w:r w:rsidR="005B308E" w:rsidRPr="00FC07C3">
        <w:rPr>
          <w:b/>
          <w:noProof/>
          <w:lang w:eastAsia="fr-FR"/>
        </w:rPr>
        <w:t>?</w:t>
      </w:r>
      <w:r w:rsidR="005B308E" w:rsidRPr="00FC07C3">
        <w:rPr>
          <w:noProof/>
          <w:lang w:eastAsia="fr-FR"/>
        </w:rPr>
        <w:t xml:space="preserve"> </w:t>
      </w:r>
      <w:r w:rsidR="00DE124C" w:rsidRPr="00FC07C3">
        <w:rPr>
          <w:b/>
          <w:noProof/>
          <w:lang w:eastAsia="fr-FR"/>
        </w:rPr>
        <w:t xml:space="preserve">□ </w:t>
      </w:r>
      <w:r w:rsidR="00DE124C" w:rsidRPr="00FC07C3">
        <w:t>Oui   □ Non</w:t>
      </w:r>
      <w:r w:rsidR="004A19E5">
        <w:tab/>
      </w:r>
    </w:p>
    <w:p w14:paraId="355D69B4" w14:textId="7BE3F363" w:rsidR="002A35E1" w:rsidRPr="00FC07C3" w:rsidRDefault="003F1BFE" w:rsidP="007B185F">
      <w:r>
        <w:rPr>
          <w:b/>
          <w:color w:val="7030A0"/>
        </w:rPr>
        <w:t>50</w:t>
      </w:r>
      <w:r w:rsidR="005B308E" w:rsidRPr="00FC07C3">
        <w:rPr>
          <w:b/>
        </w:rPr>
        <w:t xml:space="preserve">- </w:t>
      </w:r>
      <w:r w:rsidR="007B185F" w:rsidRPr="00FC07C3">
        <w:rPr>
          <w:b/>
        </w:rPr>
        <w:t>Avez-vous été traité</w:t>
      </w:r>
      <w:r w:rsidR="00307CB1" w:rsidRPr="00FC07C3">
        <w:rPr>
          <w:b/>
        </w:rPr>
        <w:t>(e)</w:t>
      </w:r>
      <w:r w:rsidR="007B185F" w:rsidRPr="00FC07C3">
        <w:rPr>
          <w:b/>
        </w:rPr>
        <w:t xml:space="preserve"> par des anticancéreux ?</w:t>
      </w:r>
      <w:r w:rsidR="00DE124C" w:rsidRPr="00FC07C3">
        <w:rPr>
          <w:b/>
          <w:noProof/>
          <w:lang w:eastAsia="fr-FR"/>
        </w:rPr>
        <w:t xml:space="preserve">  □ </w:t>
      </w:r>
      <w:r w:rsidR="00DE124C" w:rsidRPr="00FC07C3">
        <w:t>Oui   □ Non</w:t>
      </w:r>
    </w:p>
    <w:p w14:paraId="5BACF83A" w14:textId="43D3C7AC" w:rsidR="007B185F" w:rsidRPr="00FC07C3" w:rsidRDefault="00FF6D86" w:rsidP="007B185F">
      <w:r w:rsidRPr="00FC07C3">
        <w:rPr>
          <w:b/>
        </w:rPr>
        <w:t xml:space="preserve">      </w:t>
      </w:r>
      <w:r w:rsidR="0023444B" w:rsidRPr="00FC07C3">
        <w:t xml:space="preserve"> </w:t>
      </w:r>
      <w:r w:rsidR="0023444B" w:rsidRPr="00FC07C3">
        <w:rPr>
          <w:b/>
          <w:color w:val="FF0000"/>
          <w:u w:val="single"/>
        </w:rPr>
        <w:t>Si oui,</w:t>
      </w:r>
      <w:r w:rsidR="002A35E1" w:rsidRPr="00FC07C3">
        <w:rPr>
          <w:b/>
          <w:color w:val="FF0000"/>
        </w:rPr>
        <w:t xml:space="preserve"> </w:t>
      </w:r>
      <w:r w:rsidR="008A379A" w:rsidRPr="00FC07C3">
        <w:rPr>
          <w:b/>
        </w:rPr>
        <w:t>année</w:t>
      </w:r>
      <w:r w:rsidR="007B185F" w:rsidRPr="00FC07C3">
        <w:rPr>
          <w:b/>
        </w:rPr>
        <w:t xml:space="preserve"> du dernier traitement</w:t>
      </w:r>
      <w:r w:rsidR="007B185F" w:rsidRPr="00FC07C3">
        <w:t xml:space="preserve"> :      </w:t>
      </w:r>
      <w:r w:rsidR="002A35E1" w:rsidRPr="00FC07C3">
        <w:t xml:space="preserve">                                 </w:t>
      </w:r>
      <w:r w:rsidR="008864E6" w:rsidRPr="00FC07C3">
        <w:rPr>
          <w:b/>
        </w:rPr>
        <w:t>Nom de la</w:t>
      </w:r>
      <w:r w:rsidR="008864E6" w:rsidRPr="00FC07C3">
        <w:t xml:space="preserve"> </w:t>
      </w:r>
      <w:r w:rsidR="007B185F" w:rsidRPr="00FC07C3">
        <w:rPr>
          <w:b/>
        </w:rPr>
        <w:t>molécule</w:t>
      </w:r>
      <w:r w:rsidR="007B185F" w:rsidRPr="00FC07C3">
        <w:t xml:space="preserve"> :</w:t>
      </w:r>
    </w:p>
    <w:p w14:paraId="15BBC11C" w14:textId="7160A2DE" w:rsidR="007B185F" w:rsidRPr="00FC07C3" w:rsidRDefault="003F1BFE" w:rsidP="007B185F">
      <w:r>
        <w:rPr>
          <w:b/>
          <w:color w:val="7030A0"/>
        </w:rPr>
        <w:t>51</w:t>
      </w:r>
      <w:r w:rsidR="005B308E" w:rsidRPr="00FC07C3">
        <w:rPr>
          <w:b/>
          <w:color w:val="7030A0"/>
        </w:rPr>
        <w:t>-</w:t>
      </w:r>
      <w:r w:rsidR="005B308E" w:rsidRPr="00FC07C3">
        <w:rPr>
          <w:b/>
        </w:rPr>
        <w:t xml:space="preserve"> </w:t>
      </w:r>
      <w:r w:rsidR="007B185F" w:rsidRPr="00FC07C3">
        <w:rPr>
          <w:b/>
        </w:rPr>
        <w:t>Dans votre entourage, avez-vous des proches traités par des anticancéreux depuis moins de 3 mois</w:t>
      </w:r>
      <w:r w:rsidR="00A91F1E" w:rsidRPr="00FC07C3">
        <w:rPr>
          <w:b/>
        </w:rPr>
        <w:t xml:space="preserve"> </w:t>
      </w:r>
      <w:r w:rsidR="007B185F" w:rsidRPr="00FC07C3">
        <w:rPr>
          <w:b/>
        </w:rPr>
        <w:t>?</w:t>
      </w:r>
      <w:r w:rsidR="007B185F" w:rsidRPr="00FC07C3">
        <w:t xml:space="preserve">  </w:t>
      </w:r>
      <w:r w:rsidR="00DE124C" w:rsidRPr="00FC07C3">
        <w:rPr>
          <w:b/>
          <w:noProof/>
          <w:lang w:eastAsia="fr-FR"/>
        </w:rPr>
        <w:t xml:space="preserve">□ </w:t>
      </w:r>
      <w:r w:rsidR="00DE124C" w:rsidRPr="00FC07C3">
        <w:t>Oui   □ Non</w:t>
      </w:r>
    </w:p>
    <w:p w14:paraId="5EEC0232" w14:textId="12C42BFF" w:rsidR="007B185F" w:rsidRDefault="003F1BFE" w:rsidP="007B185F">
      <w:r>
        <w:rPr>
          <w:b/>
          <w:color w:val="7030A0"/>
        </w:rPr>
        <w:t>52</w:t>
      </w:r>
      <w:r w:rsidR="005B308E" w:rsidRPr="00FC07C3">
        <w:rPr>
          <w:b/>
        </w:rPr>
        <w:t xml:space="preserve">- </w:t>
      </w:r>
      <w:r w:rsidR="007B185F" w:rsidRPr="00FC07C3">
        <w:rPr>
          <w:b/>
        </w:rPr>
        <w:t>Dans votre entourage, avez-vous des animaux traités par des anticancéreux depuis moins de 3 mois</w:t>
      </w:r>
      <w:r w:rsidR="00A91F1E" w:rsidRPr="00FC07C3">
        <w:rPr>
          <w:b/>
        </w:rPr>
        <w:t xml:space="preserve"> </w:t>
      </w:r>
      <w:r w:rsidR="007B185F" w:rsidRPr="00FC07C3">
        <w:rPr>
          <w:b/>
        </w:rPr>
        <w:t>?</w:t>
      </w:r>
      <w:r w:rsidR="007B185F" w:rsidRPr="00FC07C3">
        <w:t xml:space="preserve"> </w:t>
      </w:r>
      <w:r w:rsidR="00DE124C" w:rsidRPr="00FC07C3">
        <w:rPr>
          <w:b/>
          <w:noProof/>
          <w:lang w:eastAsia="fr-FR"/>
        </w:rPr>
        <w:t xml:space="preserve">□ </w:t>
      </w:r>
      <w:r w:rsidR="00DE124C" w:rsidRPr="00FC07C3">
        <w:t>Oui   □ Non</w:t>
      </w:r>
    </w:p>
    <w:sectPr w:rsidR="007B185F" w:rsidSect="00BD7191">
      <w:footerReference w:type="default" r:id="rId8"/>
      <w:headerReference w:type="first" r:id="rId9"/>
      <w:footerReference w:type="first" r:id="rId10"/>
      <w:pgSz w:w="11906" w:h="16838"/>
      <w:pgMar w:top="1417" w:right="1416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C1DF08" w14:textId="77777777" w:rsidR="007B19B4" w:rsidRDefault="007B19B4" w:rsidP="007B185F">
      <w:pPr>
        <w:spacing w:after="0" w:line="240" w:lineRule="auto"/>
      </w:pPr>
      <w:r>
        <w:separator/>
      </w:r>
    </w:p>
  </w:endnote>
  <w:endnote w:type="continuationSeparator" w:id="0">
    <w:p w14:paraId="3C8938E6" w14:textId="77777777" w:rsidR="007B19B4" w:rsidRDefault="007B19B4" w:rsidP="007B18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638F22" w14:textId="0AC1A56E" w:rsidR="002A35E1" w:rsidRDefault="002A35E1">
    <w:pPr>
      <w:pStyle w:val="Pieddepage"/>
      <w:jc w:val="right"/>
    </w:pPr>
  </w:p>
  <w:sdt>
    <w:sdtPr>
      <w:id w:val="-751198451"/>
      <w:docPartObj>
        <w:docPartGallery w:val="Page Numbers (Bottom of Page)"/>
        <w:docPartUnique/>
      </w:docPartObj>
    </w:sdtPr>
    <w:sdtEndPr/>
    <w:sdtContent>
      <w:p w14:paraId="11ACF9D7" w14:textId="2FD5FF75" w:rsidR="00F23EA2" w:rsidRPr="00F23EA2" w:rsidRDefault="00F23EA2" w:rsidP="00F23EA2">
        <w:pPr>
          <w:tabs>
            <w:tab w:val="center" w:pos="4536"/>
            <w:tab w:val="right" w:pos="9072"/>
          </w:tabs>
          <w:spacing w:after="0" w:line="240" w:lineRule="auto"/>
          <w:jc w:val="right"/>
        </w:pPr>
        <w:r w:rsidRPr="00F23EA2">
          <w:t>Etude CONTACT</w:t>
        </w:r>
        <w:r w:rsidRPr="00F23EA2">
          <w:ptab w:relativeTo="margin" w:alignment="center" w:leader="none"/>
        </w:r>
        <w:r w:rsidRPr="00F23EA2">
          <w:t xml:space="preserve">Questionnaire Général </w:t>
        </w:r>
        <w:r w:rsidR="00D71E33">
          <w:t>CHIP/PIPAC</w:t>
        </w:r>
        <w:r w:rsidRPr="00F23EA2">
          <w:ptab w:relativeTo="margin" w:alignment="right" w:leader="none"/>
        </w:r>
        <w:r w:rsidRPr="00F23EA2">
          <w:rPr>
            <w:spacing w:val="60"/>
          </w:rPr>
          <w:t>Page</w:t>
        </w:r>
        <w:r w:rsidRPr="00F23EA2">
          <w:t xml:space="preserve"> </w:t>
        </w:r>
        <w:r w:rsidRPr="00F23EA2">
          <w:fldChar w:fldCharType="begin"/>
        </w:r>
        <w:r w:rsidRPr="00F23EA2">
          <w:instrText>PAGE   \* MERGEFORMAT</w:instrText>
        </w:r>
        <w:r w:rsidRPr="00F23EA2">
          <w:fldChar w:fldCharType="separate"/>
        </w:r>
        <w:r w:rsidR="00776959">
          <w:rPr>
            <w:noProof/>
          </w:rPr>
          <w:t>9</w:t>
        </w:r>
        <w:r w:rsidRPr="00F23EA2">
          <w:fldChar w:fldCharType="end"/>
        </w:r>
        <w:r w:rsidRPr="00F23EA2">
          <w:t xml:space="preserve"> / </w:t>
        </w:r>
        <w:r w:rsidR="00A6496F">
          <w:t>9</w:t>
        </w:r>
      </w:p>
    </w:sdtContent>
  </w:sdt>
  <w:p w14:paraId="4176FAD8" w14:textId="77777777" w:rsidR="002A35E1" w:rsidRDefault="002A35E1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44747665"/>
      <w:docPartObj>
        <w:docPartGallery w:val="Page Numbers (Bottom of Page)"/>
        <w:docPartUnique/>
      </w:docPartObj>
    </w:sdtPr>
    <w:sdtEndPr/>
    <w:sdtContent>
      <w:p w14:paraId="3F8CD037" w14:textId="0206C373" w:rsidR="00F23EA2" w:rsidRPr="00F23EA2" w:rsidRDefault="00F23EA2" w:rsidP="00F23EA2">
        <w:pPr>
          <w:tabs>
            <w:tab w:val="center" w:pos="4536"/>
            <w:tab w:val="right" w:pos="9072"/>
          </w:tabs>
          <w:spacing w:after="0" w:line="240" w:lineRule="auto"/>
          <w:jc w:val="right"/>
        </w:pPr>
        <w:r w:rsidRPr="00F23EA2">
          <w:t>Etude CONTACT</w:t>
        </w:r>
        <w:r w:rsidRPr="00F23EA2">
          <w:ptab w:relativeTo="margin" w:alignment="center" w:leader="none"/>
        </w:r>
        <w:r w:rsidRPr="00F23EA2">
          <w:t xml:space="preserve">Questionnaire Général </w:t>
        </w:r>
        <w:r w:rsidR="00D71E33">
          <w:t>CHIP/PIPAC</w:t>
        </w:r>
        <w:r w:rsidRPr="00F23EA2">
          <w:ptab w:relativeTo="margin" w:alignment="right" w:leader="none"/>
        </w:r>
        <w:r w:rsidRPr="00F23EA2">
          <w:rPr>
            <w:spacing w:val="60"/>
          </w:rPr>
          <w:t>Page</w:t>
        </w:r>
        <w:r w:rsidRPr="00F23EA2">
          <w:t xml:space="preserve"> </w:t>
        </w:r>
        <w:r w:rsidRPr="00F23EA2">
          <w:fldChar w:fldCharType="begin"/>
        </w:r>
        <w:r w:rsidRPr="00F23EA2">
          <w:instrText>PAGE   \* MERGEFORMAT</w:instrText>
        </w:r>
        <w:r w:rsidRPr="00F23EA2">
          <w:fldChar w:fldCharType="separate"/>
        </w:r>
        <w:r w:rsidR="00776959">
          <w:rPr>
            <w:noProof/>
          </w:rPr>
          <w:t>1</w:t>
        </w:r>
        <w:r w:rsidRPr="00F23EA2">
          <w:fldChar w:fldCharType="end"/>
        </w:r>
        <w:r w:rsidRPr="00F23EA2">
          <w:t xml:space="preserve"> / 4</w:t>
        </w:r>
      </w:p>
    </w:sdtContent>
  </w:sdt>
  <w:p w14:paraId="628EACEF" w14:textId="77777777" w:rsidR="00F23EA2" w:rsidRDefault="00F23EA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33F814" w14:textId="77777777" w:rsidR="007B19B4" w:rsidRDefault="007B19B4" w:rsidP="007B185F">
      <w:pPr>
        <w:spacing w:after="0" w:line="240" w:lineRule="auto"/>
      </w:pPr>
      <w:r>
        <w:separator/>
      </w:r>
    </w:p>
  </w:footnote>
  <w:footnote w:type="continuationSeparator" w:id="0">
    <w:p w14:paraId="2B24DC84" w14:textId="77777777" w:rsidR="007B19B4" w:rsidRDefault="007B19B4" w:rsidP="007B18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97FE7A" w14:textId="77777777" w:rsidR="001C31D3" w:rsidRPr="001C31D3" w:rsidRDefault="001C31D3" w:rsidP="001C31D3">
    <w:pPr>
      <w:tabs>
        <w:tab w:val="right" w:pos="7371"/>
      </w:tabs>
      <w:spacing w:after="0" w:line="240" w:lineRule="auto"/>
      <w:rPr>
        <w:b/>
      </w:rPr>
    </w:pPr>
    <w:r w:rsidRPr="001C31D3">
      <w:rPr>
        <w:b/>
      </w:rPr>
      <w:t>N° identification : |_|_|-|_|_|_|_|-|_|_|_|-|_|_||_|_||_|_|_|_|</w:t>
    </w:r>
  </w:p>
  <w:p w14:paraId="3A0A57FA" w14:textId="77777777" w:rsidR="001C31D3" w:rsidRPr="001C31D3" w:rsidRDefault="001C31D3" w:rsidP="001C31D3">
    <w:pPr>
      <w:tabs>
        <w:tab w:val="right" w:pos="7371"/>
      </w:tabs>
      <w:spacing w:after="0" w:line="240" w:lineRule="auto"/>
      <w:rPr>
        <w:b/>
      </w:rPr>
    </w:pPr>
    <w:r w:rsidRPr="001C31D3">
      <w:rPr>
        <w:b/>
      </w:rPr>
      <w:t>Date du jour (JJ/MM/AAAA) : |_|_|/|_|_|/|_|_|_|_|</w:t>
    </w:r>
  </w:p>
  <w:p w14:paraId="39DDDA80" w14:textId="77777777" w:rsidR="001C31D3" w:rsidRPr="001C31D3" w:rsidRDefault="001C31D3" w:rsidP="001C31D3">
    <w:pPr>
      <w:tabs>
        <w:tab w:val="right" w:pos="7371"/>
      </w:tabs>
      <w:spacing w:after="0" w:line="240" w:lineRule="auto"/>
      <w:rPr>
        <w:b/>
      </w:rPr>
    </w:pPr>
    <w:r w:rsidRPr="001C31D3">
      <w:rPr>
        <w:b/>
      </w:rPr>
      <w:t xml:space="preserve">Initiale requêteur : </w:t>
    </w:r>
  </w:p>
  <w:p w14:paraId="0F1441AF" w14:textId="77777777" w:rsidR="001C31D3" w:rsidRPr="001C31D3" w:rsidRDefault="001C31D3" w:rsidP="001C31D3">
    <w:pPr>
      <w:tabs>
        <w:tab w:val="right" w:pos="7371"/>
      </w:tabs>
      <w:spacing w:after="0" w:line="240" w:lineRule="auto"/>
      <w:rPr>
        <w:b/>
      </w:rPr>
    </w:pPr>
    <w:r w:rsidRPr="001C31D3">
      <w:rPr>
        <w:b/>
      </w:rPr>
      <w:t xml:space="preserve">Etablissement d’enquête :  </w:t>
    </w:r>
  </w:p>
  <w:p w14:paraId="03AACC5A" w14:textId="77777777" w:rsidR="00652E50" w:rsidRDefault="00652E50" w:rsidP="00652E50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D007E"/>
    <w:multiLevelType w:val="hybridMultilevel"/>
    <w:tmpl w:val="3DC2A9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16278"/>
    <w:multiLevelType w:val="hybridMultilevel"/>
    <w:tmpl w:val="A0AC5F7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C27D0"/>
    <w:multiLevelType w:val="hybridMultilevel"/>
    <w:tmpl w:val="E5046B1C"/>
    <w:lvl w:ilvl="0" w:tplc="68E816E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D07E3A"/>
    <w:multiLevelType w:val="hybridMultilevel"/>
    <w:tmpl w:val="2084C8A6"/>
    <w:lvl w:ilvl="0" w:tplc="796C9FF8">
      <w:start w:val="1"/>
      <w:numFmt w:val="lowerLetter"/>
      <w:lvlText w:val="%1-"/>
      <w:lvlJc w:val="left"/>
      <w:pPr>
        <w:ind w:left="786" w:hanging="36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C67E99"/>
    <w:multiLevelType w:val="hybridMultilevel"/>
    <w:tmpl w:val="211A371C"/>
    <w:lvl w:ilvl="0" w:tplc="B2923CC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A738D1"/>
    <w:multiLevelType w:val="hybridMultilevel"/>
    <w:tmpl w:val="D824697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7C01E1"/>
    <w:multiLevelType w:val="hybridMultilevel"/>
    <w:tmpl w:val="795C2F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37088A"/>
    <w:multiLevelType w:val="hybridMultilevel"/>
    <w:tmpl w:val="682CD0C2"/>
    <w:lvl w:ilvl="0" w:tplc="796C9FF8">
      <w:start w:val="1"/>
      <w:numFmt w:val="lowerLetter"/>
      <w:lvlText w:val="%1-"/>
      <w:lvlJc w:val="left"/>
      <w:pPr>
        <w:ind w:left="720" w:hanging="36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2E0EE8"/>
    <w:multiLevelType w:val="hybridMultilevel"/>
    <w:tmpl w:val="010EBA32"/>
    <w:lvl w:ilvl="0" w:tplc="66820C6C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E2211D"/>
    <w:multiLevelType w:val="hybridMultilevel"/>
    <w:tmpl w:val="6F9A0546"/>
    <w:lvl w:ilvl="0" w:tplc="796C9FF8">
      <w:start w:val="1"/>
      <w:numFmt w:val="lowerLetter"/>
      <w:lvlText w:val="%1-"/>
      <w:lvlJc w:val="left"/>
      <w:pPr>
        <w:ind w:left="786" w:hanging="36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0F7F96"/>
    <w:multiLevelType w:val="hybridMultilevel"/>
    <w:tmpl w:val="AAFAB57A"/>
    <w:lvl w:ilvl="0" w:tplc="DE226DCC">
      <w:start w:val="21"/>
      <w:numFmt w:val="bullet"/>
      <w:lvlText w:val=""/>
      <w:lvlJc w:val="left"/>
      <w:pPr>
        <w:ind w:left="660" w:hanging="360"/>
      </w:pPr>
      <w:rPr>
        <w:rFonts w:ascii="Symbol" w:eastAsiaTheme="minorHAnsi" w:hAnsi="Symbol" w:cstheme="minorBidi" w:hint="default"/>
        <w:color w:val="FF0000"/>
      </w:rPr>
    </w:lvl>
    <w:lvl w:ilvl="1" w:tplc="040C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11" w15:restartNumberingAfterBreak="0">
    <w:nsid w:val="4A526C28"/>
    <w:multiLevelType w:val="hybridMultilevel"/>
    <w:tmpl w:val="FEEC6F7E"/>
    <w:lvl w:ilvl="0" w:tplc="E5A0BF00">
      <w:start w:val="24"/>
      <w:numFmt w:val="decimal"/>
      <w:lvlText w:val="%1."/>
      <w:lvlJc w:val="left"/>
      <w:pPr>
        <w:ind w:left="786" w:hanging="360"/>
      </w:pPr>
      <w:rPr>
        <w:rFonts w:hint="default"/>
        <w:i w:val="0"/>
        <w:color w:val="7030A0"/>
      </w:rPr>
    </w:lvl>
    <w:lvl w:ilvl="1" w:tplc="98D82F56">
      <w:start w:val="1"/>
      <w:numFmt w:val="lowerLetter"/>
      <w:lvlText w:val="%2."/>
      <w:lvlJc w:val="left"/>
      <w:pPr>
        <w:ind w:left="1506" w:hanging="360"/>
      </w:pPr>
      <w:rPr>
        <w:b/>
        <w:color w:val="7030A0"/>
      </w:rPr>
    </w:lvl>
    <w:lvl w:ilvl="2" w:tplc="040C001B">
      <w:start w:val="1"/>
      <w:numFmt w:val="lowerRoman"/>
      <w:lvlText w:val="%3."/>
      <w:lvlJc w:val="right"/>
      <w:pPr>
        <w:ind w:left="2226" w:hanging="180"/>
      </w:pPr>
    </w:lvl>
    <w:lvl w:ilvl="3" w:tplc="040C000F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 w15:restartNumberingAfterBreak="0">
    <w:nsid w:val="4B565D03"/>
    <w:multiLevelType w:val="hybridMultilevel"/>
    <w:tmpl w:val="2084C8A6"/>
    <w:lvl w:ilvl="0" w:tplc="796C9FF8">
      <w:start w:val="1"/>
      <w:numFmt w:val="lowerLetter"/>
      <w:lvlText w:val="%1-"/>
      <w:lvlJc w:val="left"/>
      <w:pPr>
        <w:ind w:left="786" w:hanging="36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B24B4B"/>
    <w:multiLevelType w:val="hybridMultilevel"/>
    <w:tmpl w:val="9C40AA7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3257FE"/>
    <w:multiLevelType w:val="hybridMultilevel"/>
    <w:tmpl w:val="0D5E151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3352B8"/>
    <w:multiLevelType w:val="hybridMultilevel"/>
    <w:tmpl w:val="E5046B1C"/>
    <w:lvl w:ilvl="0" w:tplc="68E816E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463C7B"/>
    <w:multiLevelType w:val="hybridMultilevel"/>
    <w:tmpl w:val="4E78BCD2"/>
    <w:lvl w:ilvl="0" w:tplc="42680796">
      <w:start w:val="3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3"/>
  </w:num>
  <w:num w:numId="3">
    <w:abstractNumId w:val="4"/>
  </w:num>
  <w:num w:numId="4">
    <w:abstractNumId w:val="8"/>
  </w:num>
  <w:num w:numId="5">
    <w:abstractNumId w:val="14"/>
  </w:num>
  <w:num w:numId="6">
    <w:abstractNumId w:val="13"/>
  </w:num>
  <w:num w:numId="7">
    <w:abstractNumId w:val="5"/>
  </w:num>
  <w:num w:numId="8">
    <w:abstractNumId w:val="16"/>
  </w:num>
  <w:num w:numId="9">
    <w:abstractNumId w:val="6"/>
  </w:num>
  <w:num w:numId="10">
    <w:abstractNumId w:val="0"/>
  </w:num>
  <w:num w:numId="11">
    <w:abstractNumId w:val="1"/>
  </w:num>
  <w:num w:numId="12">
    <w:abstractNumId w:val="7"/>
  </w:num>
  <w:num w:numId="13">
    <w:abstractNumId w:val="11"/>
  </w:num>
  <w:num w:numId="14">
    <w:abstractNumId w:val="9"/>
  </w:num>
  <w:num w:numId="15">
    <w:abstractNumId w:val="10"/>
  </w:num>
  <w:num w:numId="16">
    <w:abstractNumId w:val="2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E6E"/>
    <w:rsid w:val="00030E86"/>
    <w:rsid w:val="0004236D"/>
    <w:rsid w:val="0004276D"/>
    <w:rsid w:val="00047BF7"/>
    <w:rsid w:val="000726E1"/>
    <w:rsid w:val="000757AC"/>
    <w:rsid w:val="000A0A11"/>
    <w:rsid w:val="000A37D6"/>
    <w:rsid w:val="000D5B9D"/>
    <w:rsid w:val="000E0CB5"/>
    <w:rsid w:val="000F2D98"/>
    <w:rsid w:val="001110A5"/>
    <w:rsid w:val="0012002B"/>
    <w:rsid w:val="00121B1C"/>
    <w:rsid w:val="00124B1A"/>
    <w:rsid w:val="00153B80"/>
    <w:rsid w:val="00160AD1"/>
    <w:rsid w:val="00174FBA"/>
    <w:rsid w:val="001B382B"/>
    <w:rsid w:val="001C31D3"/>
    <w:rsid w:val="001C3E6E"/>
    <w:rsid w:val="001E0ACF"/>
    <w:rsid w:val="0023444B"/>
    <w:rsid w:val="00235E12"/>
    <w:rsid w:val="00245EF2"/>
    <w:rsid w:val="00252666"/>
    <w:rsid w:val="00253DFA"/>
    <w:rsid w:val="002A35E1"/>
    <w:rsid w:val="002E4642"/>
    <w:rsid w:val="002F46EE"/>
    <w:rsid w:val="002F62E2"/>
    <w:rsid w:val="002F63E2"/>
    <w:rsid w:val="00304FEF"/>
    <w:rsid w:val="00307CB1"/>
    <w:rsid w:val="00317A75"/>
    <w:rsid w:val="00320293"/>
    <w:rsid w:val="0032494F"/>
    <w:rsid w:val="0034456A"/>
    <w:rsid w:val="00354156"/>
    <w:rsid w:val="00354C70"/>
    <w:rsid w:val="00385D7A"/>
    <w:rsid w:val="00395C16"/>
    <w:rsid w:val="003A2AEB"/>
    <w:rsid w:val="003A48EB"/>
    <w:rsid w:val="003A63D8"/>
    <w:rsid w:val="003E422D"/>
    <w:rsid w:val="003F02F6"/>
    <w:rsid w:val="003F1BFE"/>
    <w:rsid w:val="003F3D89"/>
    <w:rsid w:val="003F5179"/>
    <w:rsid w:val="003F584C"/>
    <w:rsid w:val="00412FFA"/>
    <w:rsid w:val="0041317F"/>
    <w:rsid w:val="00425C8D"/>
    <w:rsid w:val="004303C4"/>
    <w:rsid w:val="004458E0"/>
    <w:rsid w:val="00465D36"/>
    <w:rsid w:val="00472F8E"/>
    <w:rsid w:val="00494A20"/>
    <w:rsid w:val="004A19E5"/>
    <w:rsid w:val="004B61D5"/>
    <w:rsid w:val="004D6F23"/>
    <w:rsid w:val="004F26D1"/>
    <w:rsid w:val="00514768"/>
    <w:rsid w:val="00523431"/>
    <w:rsid w:val="00523888"/>
    <w:rsid w:val="00546644"/>
    <w:rsid w:val="00554979"/>
    <w:rsid w:val="005837C2"/>
    <w:rsid w:val="00586037"/>
    <w:rsid w:val="005B308E"/>
    <w:rsid w:val="005C2035"/>
    <w:rsid w:val="005C46DE"/>
    <w:rsid w:val="005E5590"/>
    <w:rsid w:val="005F56C4"/>
    <w:rsid w:val="00617211"/>
    <w:rsid w:val="00620FC8"/>
    <w:rsid w:val="00651459"/>
    <w:rsid w:val="00652E50"/>
    <w:rsid w:val="006A2BD7"/>
    <w:rsid w:val="006A6D2B"/>
    <w:rsid w:val="006B3D39"/>
    <w:rsid w:val="006B6A0C"/>
    <w:rsid w:val="006C7764"/>
    <w:rsid w:val="006E6922"/>
    <w:rsid w:val="00703775"/>
    <w:rsid w:val="00744F46"/>
    <w:rsid w:val="007557AC"/>
    <w:rsid w:val="00756AC1"/>
    <w:rsid w:val="007642B5"/>
    <w:rsid w:val="00773EAB"/>
    <w:rsid w:val="00776959"/>
    <w:rsid w:val="00792A8A"/>
    <w:rsid w:val="00796B16"/>
    <w:rsid w:val="007A6EB9"/>
    <w:rsid w:val="007B185F"/>
    <w:rsid w:val="007B19B4"/>
    <w:rsid w:val="007B2150"/>
    <w:rsid w:val="007B286A"/>
    <w:rsid w:val="007B4C20"/>
    <w:rsid w:val="007C0970"/>
    <w:rsid w:val="007D39AA"/>
    <w:rsid w:val="007E39A0"/>
    <w:rsid w:val="0081167B"/>
    <w:rsid w:val="008359A7"/>
    <w:rsid w:val="00836488"/>
    <w:rsid w:val="00870B59"/>
    <w:rsid w:val="008864E6"/>
    <w:rsid w:val="008908DB"/>
    <w:rsid w:val="008A2FD8"/>
    <w:rsid w:val="008A379A"/>
    <w:rsid w:val="008A3846"/>
    <w:rsid w:val="008A5341"/>
    <w:rsid w:val="008A7722"/>
    <w:rsid w:val="008B43DE"/>
    <w:rsid w:val="008D5D1B"/>
    <w:rsid w:val="008F3149"/>
    <w:rsid w:val="0090047C"/>
    <w:rsid w:val="00906D3E"/>
    <w:rsid w:val="0091076C"/>
    <w:rsid w:val="00923333"/>
    <w:rsid w:val="00923A18"/>
    <w:rsid w:val="00964CC2"/>
    <w:rsid w:val="009661A7"/>
    <w:rsid w:val="00973FD6"/>
    <w:rsid w:val="009A58CF"/>
    <w:rsid w:val="009B7D88"/>
    <w:rsid w:val="009F39DD"/>
    <w:rsid w:val="009F71D7"/>
    <w:rsid w:val="00A61DB4"/>
    <w:rsid w:val="00A63187"/>
    <w:rsid w:val="00A64469"/>
    <w:rsid w:val="00A6496F"/>
    <w:rsid w:val="00A84279"/>
    <w:rsid w:val="00A91F1E"/>
    <w:rsid w:val="00A93E8F"/>
    <w:rsid w:val="00A975C8"/>
    <w:rsid w:val="00AB5363"/>
    <w:rsid w:val="00AE5B28"/>
    <w:rsid w:val="00AE7A57"/>
    <w:rsid w:val="00B00993"/>
    <w:rsid w:val="00B02961"/>
    <w:rsid w:val="00B065AD"/>
    <w:rsid w:val="00B33D0A"/>
    <w:rsid w:val="00B43D95"/>
    <w:rsid w:val="00B95BFB"/>
    <w:rsid w:val="00BA125E"/>
    <w:rsid w:val="00BA1B70"/>
    <w:rsid w:val="00BC3FB8"/>
    <w:rsid w:val="00BD7191"/>
    <w:rsid w:val="00C1121C"/>
    <w:rsid w:val="00C119A5"/>
    <w:rsid w:val="00C16AA9"/>
    <w:rsid w:val="00C306BC"/>
    <w:rsid w:val="00C5013A"/>
    <w:rsid w:val="00C909E5"/>
    <w:rsid w:val="00CB52A9"/>
    <w:rsid w:val="00CC6586"/>
    <w:rsid w:val="00D00B8C"/>
    <w:rsid w:val="00D027B6"/>
    <w:rsid w:val="00D031FD"/>
    <w:rsid w:val="00D11DD2"/>
    <w:rsid w:val="00D14F7B"/>
    <w:rsid w:val="00D27635"/>
    <w:rsid w:val="00D34EF3"/>
    <w:rsid w:val="00D45CE8"/>
    <w:rsid w:val="00D66013"/>
    <w:rsid w:val="00D7171E"/>
    <w:rsid w:val="00D71E33"/>
    <w:rsid w:val="00D73BAB"/>
    <w:rsid w:val="00D83BDF"/>
    <w:rsid w:val="00D847C8"/>
    <w:rsid w:val="00D92C09"/>
    <w:rsid w:val="00D95174"/>
    <w:rsid w:val="00DC511D"/>
    <w:rsid w:val="00DD09BA"/>
    <w:rsid w:val="00DE124C"/>
    <w:rsid w:val="00DE6E77"/>
    <w:rsid w:val="00E067E3"/>
    <w:rsid w:val="00E208FF"/>
    <w:rsid w:val="00E366E0"/>
    <w:rsid w:val="00E438B7"/>
    <w:rsid w:val="00E63C0D"/>
    <w:rsid w:val="00E6505A"/>
    <w:rsid w:val="00EC1445"/>
    <w:rsid w:val="00EC7B66"/>
    <w:rsid w:val="00EF7D2C"/>
    <w:rsid w:val="00F010B2"/>
    <w:rsid w:val="00F024AF"/>
    <w:rsid w:val="00F23EA2"/>
    <w:rsid w:val="00F2608F"/>
    <w:rsid w:val="00F279B0"/>
    <w:rsid w:val="00F3481A"/>
    <w:rsid w:val="00F50D89"/>
    <w:rsid w:val="00F610DA"/>
    <w:rsid w:val="00FA28C4"/>
    <w:rsid w:val="00FB03B2"/>
    <w:rsid w:val="00FC017B"/>
    <w:rsid w:val="00FC07C3"/>
    <w:rsid w:val="00FC160B"/>
    <w:rsid w:val="00FC2BF9"/>
    <w:rsid w:val="00FD2E40"/>
    <w:rsid w:val="00FE336B"/>
    <w:rsid w:val="00FF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307D363"/>
  <w15:docId w15:val="{F1CA0E8A-75A0-40D8-BCA0-A2787F7FD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E8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73EAB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B18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B185F"/>
  </w:style>
  <w:style w:type="paragraph" w:styleId="Pieddepage">
    <w:name w:val="footer"/>
    <w:basedOn w:val="Normal"/>
    <w:link w:val="PieddepageCar"/>
    <w:uiPriority w:val="99"/>
    <w:unhideWhenUsed/>
    <w:rsid w:val="007B18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B185F"/>
  </w:style>
  <w:style w:type="paragraph" w:styleId="Textedebulles">
    <w:name w:val="Balloon Text"/>
    <w:basedOn w:val="Normal"/>
    <w:link w:val="TextedebullesCar"/>
    <w:uiPriority w:val="99"/>
    <w:semiHidden/>
    <w:unhideWhenUsed/>
    <w:rsid w:val="00307C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7CB1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07CB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07CB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07CB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07CB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07CB1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153B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1FE9C-4F86-4112-8BE8-9E283CDA0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2496</Words>
  <Characters>1373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16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STATION</dc:creator>
  <cp:lastModifiedBy>BENOIST HUBERT</cp:lastModifiedBy>
  <cp:revision>5</cp:revision>
  <cp:lastPrinted>2019-10-22T08:20:00Z</cp:lastPrinted>
  <dcterms:created xsi:type="dcterms:W3CDTF">2019-10-22T08:20:00Z</dcterms:created>
  <dcterms:modified xsi:type="dcterms:W3CDTF">2019-10-22T08:42:00Z</dcterms:modified>
</cp:coreProperties>
</file>